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5DDEF" w14:textId="69B0F596" w:rsidR="000A7FD3" w:rsidRPr="005508D5" w:rsidRDefault="004463C4" w:rsidP="005B2BF6">
      <w:pPr>
        <w:pStyle w:val="Heading1"/>
        <w:rPr>
          <w:rStyle w:val="Strong"/>
          <w:color w:val="auto"/>
          <w:sz w:val="24"/>
          <w:szCs w:val="24"/>
        </w:rPr>
      </w:pPr>
      <w:r w:rsidRPr="005508D5">
        <w:rPr>
          <w:rStyle w:val="Strong"/>
          <w:color w:val="auto"/>
          <w:sz w:val="24"/>
          <w:szCs w:val="24"/>
        </w:rPr>
        <w:t xml:space="preserve">Info </w:t>
      </w:r>
      <w:r w:rsidR="000A7FD3" w:rsidRPr="005508D5">
        <w:rPr>
          <w:rStyle w:val="Strong"/>
          <w:color w:val="auto"/>
          <w:sz w:val="24"/>
          <w:szCs w:val="24"/>
        </w:rPr>
        <w:t>S1</w:t>
      </w:r>
      <w:r w:rsidR="000A7FD3" w:rsidRPr="005508D5">
        <w:rPr>
          <w:color w:val="auto"/>
          <w:sz w:val="24"/>
          <w:szCs w:val="24"/>
        </w:rPr>
        <w:t>_</w:t>
      </w:r>
      <w:r w:rsidR="000A7FD3" w:rsidRPr="005508D5">
        <w:rPr>
          <w:rStyle w:val="Strong"/>
          <w:rFonts w:eastAsiaTheme="majorEastAsia"/>
          <w:color w:val="auto"/>
          <w:sz w:val="24"/>
          <w:szCs w:val="24"/>
        </w:rPr>
        <w:t>Individual</w:t>
      </w:r>
      <w:r w:rsidR="000A7FD3" w:rsidRPr="005508D5">
        <w:rPr>
          <w:rStyle w:val="Strong"/>
          <w:color w:val="auto"/>
          <w:sz w:val="24"/>
          <w:szCs w:val="24"/>
        </w:rPr>
        <w:t xml:space="preserve"> </w:t>
      </w:r>
      <w:r w:rsidR="0023762E">
        <w:rPr>
          <w:rStyle w:val="Strong"/>
          <w:color w:val="auto"/>
          <w:sz w:val="24"/>
          <w:szCs w:val="24"/>
        </w:rPr>
        <w:t xml:space="preserve"> and </w:t>
      </w:r>
      <w:proofErr w:type="spellStart"/>
      <w:r w:rsidR="0023762E">
        <w:rPr>
          <w:rStyle w:val="Strong"/>
          <w:color w:val="auto"/>
          <w:sz w:val="24"/>
          <w:szCs w:val="24"/>
        </w:rPr>
        <w:t>Household</w:t>
      </w:r>
      <w:proofErr w:type="spellEnd"/>
      <w:r w:rsidR="0023762E">
        <w:rPr>
          <w:rStyle w:val="Strong"/>
          <w:color w:val="auto"/>
          <w:sz w:val="24"/>
          <w:szCs w:val="24"/>
        </w:rPr>
        <w:t xml:space="preserve"> Qu</w:t>
      </w:r>
      <w:r w:rsidR="0023762E" w:rsidRPr="0023762E">
        <w:rPr>
          <w:rStyle w:val="Strong"/>
          <w:color w:val="auto"/>
          <w:sz w:val="24"/>
          <w:szCs w:val="24"/>
        </w:rPr>
        <w:t>es</w:t>
      </w:r>
      <w:r w:rsidR="0023762E">
        <w:rPr>
          <w:rStyle w:val="Strong"/>
          <w:color w:val="auto"/>
          <w:sz w:val="24"/>
          <w:szCs w:val="24"/>
        </w:rPr>
        <w:t>tionnaires</w:t>
      </w:r>
      <w:r w:rsidR="000A7FD3" w:rsidRPr="005508D5">
        <w:rPr>
          <w:rStyle w:val="Strong"/>
          <w:color w:val="auto"/>
          <w:sz w:val="24"/>
          <w:szCs w:val="24"/>
        </w:rPr>
        <w:t xml:space="preserve"> for Human Participants</w:t>
      </w:r>
    </w:p>
    <w:p w14:paraId="4F6122D7" w14:textId="492C9F5A" w:rsidR="00221C4D" w:rsidRPr="005508D5" w:rsidRDefault="00221C4D" w:rsidP="005B2BF6">
      <w:pPr>
        <w:pStyle w:val="Heading1"/>
        <w:rPr>
          <w:color w:val="auto"/>
          <w:sz w:val="24"/>
          <w:szCs w:val="24"/>
        </w:rPr>
      </w:pPr>
      <w:r w:rsidRPr="005508D5">
        <w:rPr>
          <w:color w:val="auto"/>
          <w:sz w:val="24"/>
          <w:szCs w:val="24"/>
        </w:rPr>
        <w:t>INDIVIDUAL QUESTIONNAIRE</w:t>
      </w:r>
    </w:p>
    <w:p w14:paraId="5C8273BC" w14:textId="0FED0A30" w:rsidR="00221C4D" w:rsidRPr="000824B0" w:rsidRDefault="00221C4D" w:rsidP="00221C4D">
      <w:pPr>
        <w:rPr>
          <w:rFonts w:ascii="Times New Roman" w:hAnsi="Times New Roman" w:cs="Times New Roman"/>
          <w:sz w:val="24"/>
          <w:szCs w:val="24"/>
          <w:lang w:val="fr-FR" w:eastAsia="zh-CN"/>
        </w:rPr>
      </w:pPr>
    </w:p>
    <w:tbl>
      <w:tblPr>
        <w:tblW w:w="5528" w:type="dxa"/>
        <w:tblInd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2"/>
        <w:gridCol w:w="471"/>
        <w:gridCol w:w="452"/>
        <w:gridCol w:w="419"/>
        <w:gridCol w:w="533"/>
        <w:gridCol w:w="498"/>
        <w:gridCol w:w="1203"/>
      </w:tblGrid>
      <w:tr w:rsidR="000824B0" w:rsidRPr="000824B0" w14:paraId="72611806" w14:textId="77777777" w:rsidTr="00D00A7C">
        <w:tc>
          <w:tcPr>
            <w:tcW w:w="1952" w:type="dxa"/>
          </w:tcPr>
          <w:p w14:paraId="14C491BD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bookmarkStart w:id="0" w:name="_Hlk100633749"/>
          </w:p>
        </w:tc>
        <w:tc>
          <w:tcPr>
            <w:tcW w:w="923" w:type="dxa"/>
            <w:gridSpan w:val="2"/>
          </w:tcPr>
          <w:p w14:paraId="2EACFB74" w14:textId="2EB4FACE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llage</w:t>
            </w:r>
          </w:p>
        </w:tc>
        <w:tc>
          <w:tcPr>
            <w:tcW w:w="1450" w:type="dxa"/>
            <w:gridSpan w:val="3"/>
          </w:tcPr>
          <w:p w14:paraId="26565AFA" w14:textId="169F46AB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usehold</w:t>
            </w:r>
            <w:proofErr w:type="spellEnd"/>
          </w:p>
        </w:tc>
        <w:tc>
          <w:tcPr>
            <w:tcW w:w="1203" w:type="dxa"/>
          </w:tcPr>
          <w:p w14:paraId="59ECF432" w14:textId="12E8CB50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dividual</w:t>
            </w:r>
            <w:proofErr w:type="spellEnd"/>
          </w:p>
        </w:tc>
      </w:tr>
      <w:tr w:rsidR="000824B0" w:rsidRPr="000824B0" w14:paraId="3E910660" w14:textId="3F5D4E5D" w:rsidTr="00D00A7C">
        <w:tc>
          <w:tcPr>
            <w:tcW w:w="1952" w:type="dxa"/>
          </w:tcPr>
          <w:p w14:paraId="139EE724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Individual</w:t>
            </w:r>
            <w:proofErr w:type="spellEnd"/>
            <w:r w:rsidRPr="005508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 code</w:t>
            </w:r>
          </w:p>
        </w:tc>
        <w:tc>
          <w:tcPr>
            <w:tcW w:w="471" w:type="dxa"/>
          </w:tcPr>
          <w:p w14:paraId="5215FC83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52" w:type="dxa"/>
            <w:tcBorders>
              <w:right w:val="single" w:sz="12" w:space="0" w:color="auto"/>
            </w:tcBorders>
          </w:tcPr>
          <w:p w14:paraId="15DDCD51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19" w:type="dxa"/>
            <w:tcBorders>
              <w:left w:val="single" w:sz="12" w:space="0" w:color="auto"/>
            </w:tcBorders>
          </w:tcPr>
          <w:p w14:paraId="3084FC6A" w14:textId="219CC27C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533" w:type="dxa"/>
          </w:tcPr>
          <w:p w14:paraId="78D44BA4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98" w:type="dxa"/>
            <w:tcBorders>
              <w:right w:val="single" w:sz="12" w:space="0" w:color="auto"/>
            </w:tcBorders>
          </w:tcPr>
          <w:p w14:paraId="0366CA51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1203" w:type="dxa"/>
            <w:tcBorders>
              <w:left w:val="single" w:sz="12" w:space="0" w:color="auto"/>
            </w:tcBorders>
          </w:tcPr>
          <w:p w14:paraId="7994223E" w14:textId="77777777" w:rsidR="00BB0E3C" w:rsidRPr="005508D5" w:rsidRDefault="00BB0E3C" w:rsidP="001B7A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</w:tr>
      <w:bookmarkEnd w:id="0"/>
    </w:tbl>
    <w:p w14:paraId="29FD307E" w14:textId="0E009444" w:rsidR="00221C4D" w:rsidRPr="000824B0" w:rsidRDefault="00221C4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3377CA" w14:textId="1D37C7D5" w:rsidR="00662569" w:rsidRPr="000824B0" w:rsidRDefault="00662569" w:rsidP="0066256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Part 1</w:t>
      </w:r>
      <w:r w:rsidR="00812397" w:rsidRPr="000824B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:</w:t>
      </w:r>
      <w:r w:rsidRPr="000824B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General information</w:t>
      </w:r>
    </w:p>
    <w:p w14:paraId="77876010" w14:textId="77777777" w:rsidR="00662569" w:rsidRPr="000824B0" w:rsidRDefault="00662569" w:rsidP="0066256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1"/>
        <w:gridCol w:w="8221"/>
      </w:tblGrid>
      <w:tr w:rsidR="000824B0" w:rsidRPr="000824B0" w14:paraId="6BC38503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F7D444B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_Hlk82703258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23B1BC1A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e (DD/MM/YYYY)</w:t>
            </w:r>
          </w:p>
        </w:tc>
      </w:tr>
      <w:tr w:rsidR="000824B0" w:rsidRPr="000824B0" w14:paraId="3B0E65BD" w14:textId="77777777" w:rsidTr="000E41F2">
        <w:tc>
          <w:tcPr>
            <w:tcW w:w="464" w:type="pct"/>
          </w:tcPr>
          <w:p w14:paraId="2B571226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466014BF" w14:textId="424474B1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/____/_______</w:t>
            </w:r>
          </w:p>
        </w:tc>
      </w:tr>
      <w:tr w:rsidR="000824B0" w:rsidRPr="000824B0" w14:paraId="70FC5898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46D2BA8D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1D4B93CF" w14:textId="77777777" w:rsidR="00812397" w:rsidRPr="000824B0" w:rsidRDefault="00812397" w:rsidP="0066256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</w:tr>
      <w:tr w:rsidR="000824B0" w:rsidRPr="000824B0" w14:paraId="4ECD58E5" w14:textId="77777777" w:rsidTr="000E41F2">
        <w:tc>
          <w:tcPr>
            <w:tcW w:w="464" w:type="pct"/>
          </w:tcPr>
          <w:p w14:paraId="15D783C9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07E77B1B" w14:textId="4165F4B1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_________________________________________________________</w:t>
            </w:r>
          </w:p>
        </w:tc>
      </w:tr>
      <w:tr w:rsidR="000824B0" w:rsidRPr="000824B0" w14:paraId="2AFF16F4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BDFAF3D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6F527FEA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 name(s)</w:t>
            </w:r>
          </w:p>
        </w:tc>
      </w:tr>
      <w:tr w:rsidR="000824B0" w:rsidRPr="000824B0" w14:paraId="4A3CD348" w14:textId="77777777" w:rsidTr="000E41F2">
        <w:tc>
          <w:tcPr>
            <w:tcW w:w="464" w:type="pct"/>
          </w:tcPr>
          <w:p w14:paraId="762AE9F1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675DC2C0" w14:textId="14416738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_________________________________________________________</w:t>
            </w:r>
          </w:p>
        </w:tc>
      </w:tr>
      <w:tr w:rsidR="000824B0" w:rsidRPr="000824B0" w14:paraId="6479BCC4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720621D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5060B359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  <w:r w:rsidRPr="000824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circle correct)</w:t>
            </w:r>
          </w:p>
        </w:tc>
      </w:tr>
      <w:tr w:rsidR="000824B0" w:rsidRPr="000824B0" w14:paraId="52F0EAB6" w14:textId="77777777" w:rsidTr="000E41F2">
        <w:tc>
          <w:tcPr>
            <w:tcW w:w="464" w:type="pct"/>
          </w:tcPr>
          <w:p w14:paraId="34E3200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084F7665" w14:textId="34E33CD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   /   F   </w:t>
            </w:r>
          </w:p>
        </w:tc>
      </w:tr>
      <w:tr w:rsidR="000824B0" w:rsidRPr="000824B0" w14:paraId="44224A08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2D4B95C1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47BCCBD4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in years)</w:t>
            </w:r>
          </w:p>
        </w:tc>
      </w:tr>
      <w:tr w:rsidR="000824B0" w:rsidRPr="000824B0" w14:paraId="68AE74F3" w14:textId="77777777" w:rsidTr="000E41F2">
        <w:tc>
          <w:tcPr>
            <w:tcW w:w="464" w:type="pct"/>
          </w:tcPr>
          <w:p w14:paraId="14DF2716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</w:tcPr>
          <w:p w14:paraId="4FEB2932" w14:textId="1F821A0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_____</w:t>
            </w:r>
          </w:p>
        </w:tc>
      </w:tr>
      <w:tr w:rsidR="000824B0" w:rsidRPr="000824B0" w14:paraId="3C68A77A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2E141CAC" w14:textId="5E4A8EE8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36" w:type="pct"/>
            <w:shd w:val="clear" w:color="auto" w:fill="D0CECE" w:themeFill="background2" w:themeFillShade="E6"/>
          </w:tcPr>
          <w:p w14:paraId="549CC26F" w14:textId="2B148272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</w:tr>
      <w:tr w:rsidR="000824B0" w:rsidRPr="000824B0" w14:paraId="1032501A" w14:textId="77777777" w:rsidTr="000E41F2">
        <w:tc>
          <w:tcPr>
            <w:tcW w:w="464" w:type="pct"/>
          </w:tcPr>
          <w:p w14:paraId="7DA0A98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179386AB" w14:textId="10043F2A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proofErr w:type="spellEnd"/>
            <w:r w:rsidR="00F75049" w:rsidRPr="005508D5">
              <w:rPr>
                <w:rFonts w:ascii="Times New Roman" w:hAnsi="Times New Roman" w:cs="Times New Roman"/>
                <w:sz w:val="24"/>
                <w:szCs w:val="24"/>
              </w:rPr>
              <w:t>/student</w:t>
            </w:r>
          </w:p>
        </w:tc>
      </w:tr>
      <w:tr w:rsidR="000824B0" w:rsidRPr="000824B0" w14:paraId="0C4821AD" w14:textId="77777777" w:rsidTr="000E41F2">
        <w:tc>
          <w:tcPr>
            <w:tcW w:w="464" w:type="pct"/>
          </w:tcPr>
          <w:p w14:paraId="60FC848E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5276315F" w14:textId="2C0C88F1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</w:tr>
      <w:tr w:rsidR="000824B0" w:rsidRPr="000824B0" w14:paraId="72BE4678" w14:textId="77777777" w:rsidTr="000E41F2">
        <w:tc>
          <w:tcPr>
            <w:tcW w:w="464" w:type="pct"/>
          </w:tcPr>
          <w:p w14:paraId="6F01C09D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31472D50" w14:textId="77EE42C4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  <w:proofErr w:type="spellEnd"/>
          </w:p>
        </w:tc>
      </w:tr>
      <w:tr w:rsidR="000824B0" w:rsidRPr="000824B0" w14:paraId="6B72BD45" w14:textId="77777777" w:rsidTr="000E41F2">
        <w:tc>
          <w:tcPr>
            <w:tcW w:w="464" w:type="pct"/>
          </w:tcPr>
          <w:p w14:paraId="46EFF323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7E4F67F1" w14:textId="0A844268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Cadre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civil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ervant</w:t>
            </w:r>
            <w:proofErr w:type="spellEnd"/>
          </w:p>
        </w:tc>
      </w:tr>
      <w:tr w:rsidR="000824B0" w:rsidRPr="000824B0" w14:paraId="61385608" w14:textId="77777777" w:rsidTr="000E41F2">
        <w:tc>
          <w:tcPr>
            <w:tcW w:w="464" w:type="pct"/>
          </w:tcPr>
          <w:p w14:paraId="23A9087F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26B7A3B0" w14:textId="6E4D3F81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_________________________________</w:t>
            </w:r>
          </w:p>
        </w:tc>
      </w:tr>
      <w:tr w:rsidR="000824B0" w:rsidRPr="000824B0" w14:paraId="796C1D7B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41F8AE2B" w14:textId="7489D3FB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36" w:type="pct"/>
            <w:shd w:val="clear" w:color="auto" w:fill="D0CECE" w:themeFill="background2" w:themeFillShade="E6"/>
            <w:vAlign w:val="center"/>
          </w:tcPr>
          <w:p w14:paraId="7C3E7E29" w14:textId="168BC6B5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</w:tr>
      <w:tr w:rsidR="000824B0" w:rsidRPr="000824B0" w14:paraId="418134B7" w14:textId="77777777" w:rsidTr="000E41F2">
        <w:tc>
          <w:tcPr>
            <w:tcW w:w="464" w:type="pct"/>
          </w:tcPr>
          <w:p w14:paraId="06BD951E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320E4FA1" w14:textId="47C7DE20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</w:tc>
      </w:tr>
      <w:tr w:rsidR="000824B0" w:rsidRPr="000824B0" w14:paraId="7FB8F4DD" w14:textId="77777777" w:rsidTr="000E41F2">
        <w:tc>
          <w:tcPr>
            <w:tcW w:w="464" w:type="pct"/>
          </w:tcPr>
          <w:p w14:paraId="256277E8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4D9ED3E0" w14:textId="59A1520E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</w:tc>
      </w:tr>
      <w:tr w:rsidR="000824B0" w:rsidRPr="000824B0" w14:paraId="74986538" w14:textId="77777777" w:rsidTr="000E41F2">
        <w:tc>
          <w:tcPr>
            <w:tcW w:w="464" w:type="pct"/>
          </w:tcPr>
          <w:p w14:paraId="58BF4D82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3E0D4E11" w14:textId="1CD5DA8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</w:tr>
      <w:tr w:rsidR="000824B0" w:rsidRPr="000824B0" w14:paraId="5B64F775" w14:textId="77777777" w:rsidTr="000E41F2">
        <w:tc>
          <w:tcPr>
            <w:tcW w:w="464" w:type="pct"/>
          </w:tcPr>
          <w:p w14:paraId="4337BD18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4C5E2D2A" w14:textId="532D0EAF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University or </w:t>
            </w: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</w:p>
        </w:tc>
      </w:tr>
      <w:tr w:rsidR="000824B0" w:rsidRPr="0023762E" w14:paraId="068CA869" w14:textId="77777777" w:rsidTr="000E41F2">
        <w:tc>
          <w:tcPr>
            <w:tcW w:w="464" w:type="pct"/>
          </w:tcPr>
          <w:p w14:paraId="7B08F0CF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210B3208" w14:textId="3E23C0C1" w:rsidR="00812397" w:rsidRPr="000824B0" w:rsidRDefault="00C15011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</w:t>
            </w:r>
            <w:r w:rsidR="00812397" w:rsidRPr="00550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go to school</w:t>
            </w:r>
          </w:p>
        </w:tc>
      </w:tr>
      <w:tr w:rsidR="000824B0" w:rsidRPr="000824B0" w14:paraId="5B7CFD0A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5CB28DAC" w14:textId="51D93B7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36" w:type="pct"/>
            <w:shd w:val="clear" w:color="auto" w:fill="D0CECE" w:themeFill="background2" w:themeFillShade="E6"/>
            <w:vAlign w:val="center"/>
          </w:tcPr>
          <w:p w14:paraId="48F1D487" w14:textId="38E758F6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Marital</w:t>
            </w:r>
            <w:proofErr w:type="spellEnd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</w:tr>
      <w:tr w:rsidR="000824B0" w:rsidRPr="000824B0" w14:paraId="433EAFFA" w14:textId="77777777" w:rsidTr="000E41F2">
        <w:tc>
          <w:tcPr>
            <w:tcW w:w="464" w:type="pct"/>
            <w:shd w:val="clear" w:color="auto" w:fill="auto"/>
          </w:tcPr>
          <w:p w14:paraId="1462F93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shd w:val="clear" w:color="auto" w:fill="auto"/>
            <w:vAlign w:val="center"/>
          </w:tcPr>
          <w:p w14:paraId="33FE70EB" w14:textId="76567EB5" w:rsidR="00812397" w:rsidRPr="005508D5" w:rsidRDefault="00812397" w:rsidP="00812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spellEnd"/>
          </w:p>
        </w:tc>
      </w:tr>
      <w:tr w:rsidR="000824B0" w:rsidRPr="000824B0" w14:paraId="2CBA44B2" w14:textId="77777777" w:rsidTr="000E41F2">
        <w:tc>
          <w:tcPr>
            <w:tcW w:w="464" w:type="pct"/>
          </w:tcPr>
          <w:p w14:paraId="501747A8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2824E74D" w14:textId="2F5719EE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0824B0" w:rsidRPr="000824B0" w14:paraId="5564B915" w14:textId="77777777" w:rsidTr="000E41F2">
        <w:tc>
          <w:tcPr>
            <w:tcW w:w="464" w:type="pct"/>
          </w:tcPr>
          <w:p w14:paraId="65A0B240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60E32F8B" w14:textId="3B8A7C9A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proofErr w:type="spellEnd"/>
          </w:p>
        </w:tc>
      </w:tr>
      <w:tr w:rsidR="000824B0" w:rsidRPr="000824B0" w14:paraId="44ADA29E" w14:textId="77777777" w:rsidTr="000E41F2">
        <w:tc>
          <w:tcPr>
            <w:tcW w:w="464" w:type="pct"/>
          </w:tcPr>
          <w:p w14:paraId="59CF1A8C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793A6365" w14:textId="54B4AF10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71071E" w:rsidRPr="005508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1071E" w:rsidRPr="005508D5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="0071071E" w:rsidRPr="005508D5">
              <w:rPr>
                <w:rFonts w:ascii="Times New Roman" w:hAnsi="Times New Roman" w:cs="Times New Roman"/>
                <w:sz w:val="24"/>
                <w:szCs w:val="24"/>
              </w:rPr>
              <w:t>__________________________________</w:t>
            </w:r>
          </w:p>
        </w:tc>
      </w:tr>
      <w:tr w:rsidR="000824B0" w:rsidRPr="0023762E" w14:paraId="372E1962" w14:textId="77777777" w:rsidTr="000E41F2">
        <w:tc>
          <w:tcPr>
            <w:tcW w:w="464" w:type="pct"/>
            <w:shd w:val="clear" w:color="auto" w:fill="D0CECE" w:themeFill="background2" w:themeFillShade="E6"/>
          </w:tcPr>
          <w:p w14:paraId="1BA56725" w14:textId="7E90943F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536" w:type="pct"/>
            <w:shd w:val="clear" w:color="auto" w:fill="D0CECE" w:themeFill="background2" w:themeFillShade="E6"/>
            <w:vAlign w:val="center"/>
          </w:tcPr>
          <w:p w14:paraId="3372C139" w14:textId="50411F9E" w:rsidR="00812397" w:rsidRPr="005508D5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far do you live from the nearest health clinic or hospital?</w:t>
            </w:r>
          </w:p>
        </w:tc>
      </w:tr>
      <w:tr w:rsidR="000824B0" w:rsidRPr="000824B0" w14:paraId="05529598" w14:textId="77777777" w:rsidTr="000E41F2">
        <w:tc>
          <w:tcPr>
            <w:tcW w:w="464" w:type="pct"/>
          </w:tcPr>
          <w:p w14:paraId="71F6285B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0B771948" w14:textId="650A5C8E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-1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3C384720" w14:textId="77777777" w:rsidTr="000E41F2">
        <w:tc>
          <w:tcPr>
            <w:tcW w:w="464" w:type="pct"/>
          </w:tcPr>
          <w:p w14:paraId="22BA832E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68475061" w14:textId="7FC73537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-2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6BACC600" w14:textId="77777777" w:rsidTr="000E41F2">
        <w:tc>
          <w:tcPr>
            <w:tcW w:w="464" w:type="pct"/>
          </w:tcPr>
          <w:p w14:paraId="6167CD2D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66371A7A" w14:textId="03C93382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-3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0C4A4FDB" w14:textId="77777777" w:rsidTr="000E41F2">
        <w:tc>
          <w:tcPr>
            <w:tcW w:w="464" w:type="pct"/>
          </w:tcPr>
          <w:p w14:paraId="4CF11DD6" w14:textId="77777777" w:rsidR="00812397" w:rsidRPr="000824B0" w:rsidRDefault="00812397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59127D7F" w14:textId="2332A785" w:rsidR="00812397" w:rsidRPr="000824B0" w:rsidRDefault="00812397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e than 30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meters</w:t>
            </w:r>
            <w:proofErr w:type="spellEnd"/>
          </w:p>
        </w:tc>
      </w:tr>
      <w:tr w:rsidR="000824B0" w:rsidRPr="000824B0" w14:paraId="6CE3014D" w14:textId="77777777" w:rsidTr="000E41F2">
        <w:tc>
          <w:tcPr>
            <w:tcW w:w="464" w:type="pct"/>
          </w:tcPr>
          <w:p w14:paraId="2161D8C8" w14:textId="77777777" w:rsidR="0056533A" w:rsidRPr="000824B0" w:rsidRDefault="0056533A" w:rsidP="008123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pct"/>
            <w:vAlign w:val="center"/>
          </w:tcPr>
          <w:p w14:paraId="41C63B70" w14:textId="5A0CC66C" w:rsidR="0056533A" w:rsidRPr="000824B0" w:rsidRDefault="0056533A" w:rsidP="008123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</w:tr>
    </w:tbl>
    <w:bookmarkEnd w:id="1"/>
    <w:p w14:paraId="6D32373C" w14:textId="516055C3" w:rsidR="003F0CA4" w:rsidRPr="000824B0" w:rsidRDefault="00812397" w:rsidP="003F0CA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Part 2: </w:t>
      </w:r>
      <w:r w:rsidR="003F0CA4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Knowledge</w:t>
      </w:r>
      <w:r w:rsidR="001F480B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&amp; awar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37DAF320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4B059E26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1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319105B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heard about fascioliasi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C4CE8F1" w14:textId="2A4B23CE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239575F5" w14:textId="754612D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7C2DAC1" w14:textId="77777777" w:rsidTr="0023762E">
        <w:tc>
          <w:tcPr>
            <w:tcW w:w="846" w:type="dxa"/>
          </w:tcPr>
          <w:p w14:paraId="65ADD22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864704B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575F3AD4" w14:textId="213BBA8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034E1B0" w14:textId="4D9139B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3D321408" w14:textId="77777777" w:rsidTr="0023762E">
        <w:tc>
          <w:tcPr>
            <w:tcW w:w="846" w:type="dxa"/>
          </w:tcPr>
          <w:p w14:paraId="794EF25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4B3870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as a human disease</w:t>
            </w:r>
          </w:p>
        </w:tc>
        <w:tc>
          <w:tcPr>
            <w:tcW w:w="1275" w:type="dxa"/>
          </w:tcPr>
          <w:p w14:paraId="484DC925" w14:textId="380CEAC2" w:rsidR="00354AF4" w:rsidRPr="000824B0" w:rsidRDefault="003B151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564F59BA" w14:textId="7B60B6B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04BD6A2D" w14:textId="77777777" w:rsidTr="0023762E">
        <w:tc>
          <w:tcPr>
            <w:tcW w:w="846" w:type="dxa"/>
          </w:tcPr>
          <w:p w14:paraId="45373A1E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2BD681D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as a disease in livestock</w:t>
            </w:r>
          </w:p>
        </w:tc>
        <w:tc>
          <w:tcPr>
            <w:tcW w:w="1275" w:type="dxa"/>
          </w:tcPr>
          <w:p w14:paraId="52FD37B1" w14:textId="52D70FE2" w:rsidR="00354AF4" w:rsidRPr="000824B0" w:rsidRDefault="003B151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7500ADB" w14:textId="6B2A5B4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0A0A769D" w14:textId="77777777" w:rsidTr="0023762E">
        <w:tc>
          <w:tcPr>
            <w:tcW w:w="846" w:type="dxa"/>
          </w:tcPr>
          <w:p w14:paraId="719EE210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75375F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as a disease in both humans &amp; livestock</w:t>
            </w:r>
          </w:p>
        </w:tc>
        <w:tc>
          <w:tcPr>
            <w:tcW w:w="1275" w:type="dxa"/>
          </w:tcPr>
          <w:p w14:paraId="76C8A631" w14:textId="1D8FD4E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57E1BC87" w14:textId="574E6D6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3F3C4E5D" w14:textId="77777777" w:rsidTr="0023762E">
        <w:tc>
          <w:tcPr>
            <w:tcW w:w="846" w:type="dxa"/>
          </w:tcPr>
          <w:p w14:paraId="4E752A45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FE36C9C" w14:textId="44F1221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55194DB" w14:textId="7EB67265" w:rsidR="00354AF4" w:rsidRPr="000824B0" w:rsidRDefault="00233C4B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2CA8AD1" w14:textId="0A9C9D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</w:tr>
      <w:tr w:rsidR="000824B0" w:rsidRPr="000824B0" w14:paraId="1A9A51F7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6DE8E9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73107A63" w14:textId="7136DAB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fascioliasi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452F2B8" w14:textId="6A69E913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5A3411C3" w14:textId="5F6F1A5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5EE93C9" w14:textId="77777777" w:rsidTr="0023762E">
        <w:tc>
          <w:tcPr>
            <w:tcW w:w="846" w:type="dxa"/>
          </w:tcPr>
          <w:p w14:paraId="2D47285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DE2EFD1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skin</w:t>
            </w:r>
          </w:p>
        </w:tc>
        <w:tc>
          <w:tcPr>
            <w:tcW w:w="1275" w:type="dxa"/>
          </w:tcPr>
          <w:p w14:paraId="68F305E2" w14:textId="096DDBF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616DB7A" w14:textId="3D3658A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0824B0" w:rsidRPr="000824B0" w14:paraId="3CD0A786" w14:textId="77777777" w:rsidTr="0023762E">
        <w:tc>
          <w:tcPr>
            <w:tcW w:w="846" w:type="dxa"/>
          </w:tcPr>
          <w:p w14:paraId="3CA8764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5CDC5ED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liver</w:t>
            </w:r>
          </w:p>
        </w:tc>
        <w:tc>
          <w:tcPr>
            <w:tcW w:w="1275" w:type="dxa"/>
          </w:tcPr>
          <w:p w14:paraId="77F2CA49" w14:textId="0438119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22EE9EA" w14:textId="4E35906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0824B0" w:rsidRPr="000824B0" w14:paraId="1EA3E677" w14:textId="77777777" w:rsidTr="0023762E">
        <w:tc>
          <w:tcPr>
            <w:tcW w:w="846" w:type="dxa"/>
          </w:tcPr>
          <w:p w14:paraId="2BB7A0A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E9A68B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bones</w:t>
            </w:r>
          </w:p>
        </w:tc>
        <w:tc>
          <w:tcPr>
            <w:tcW w:w="1275" w:type="dxa"/>
          </w:tcPr>
          <w:p w14:paraId="24A784A9" w14:textId="76085B2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4AF92EA" w14:textId="38475C2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0824B0" w:rsidRPr="000824B0" w14:paraId="02B0FC04" w14:textId="77777777" w:rsidTr="0023762E">
        <w:tc>
          <w:tcPr>
            <w:tcW w:w="846" w:type="dxa"/>
          </w:tcPr>
          <w:p w14:paraId="10CD1356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66B953F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isease affecting heart</w:t>
            </w:r>
          </w:p>
        </w:tc>
        <w:tc>
          <w:tcPr>
            <w:tcW w:w="1275" w:type="dxa"/>
          </w:tcPr>
          <w:p w14:paraId="108344A8" w14:textId="399D939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084964E9" w14:textId="4999133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0824B0" w:rsidRPr="000824B0" w14:paraId="038AB759" w14:textId="77777777" w:rsidTr="0023762E">
        <w:tc>
          <w:tcPr>
            <w:tcW w:w="846" w:type="dxa"/>
          </w:tcPr>
          <w:p w14:paraId="58B16F0E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9FE5FB4" w14:textId="6DA0273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</w:t>
            </w:r>
          </w:p>
        </w:tc>
        <w:tc>
          <w:tcPr>
            <w:tcW w:w="1275" w:type="dxa"/>
          </w:tcPr>
          <w:p w14:paraId="33D72BDB" w14:textId="30B3E1F7" w:rsidR="00354AF4" w:rsidRPr="000824B0" w:rsidRDefault="007D4530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EAA3A49" w14:textId="16ED976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  <w:tr w:rsidR="000824B0" w:rsidRPr="000824B0" w14:paraId="2DF5F803" w14:textId="77777777" w:rsidTr="0023762E">
        <w:tc>
          <w:tcPr>
            <w:tcW w:w="846" w:type="dxa"/>
          </w:tcPr>
          <w:p w14:paraId="5AC0CFDC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1F323C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649CEA0C" w14:textId="5F5E590B" w:rsidR="00354AF4" w:rsidRPr="000824B0" w:rsidRDefault="00233C4B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7B09FF9" w14:textId="60BA42A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</w:tr>
    </w:tbl>
    <w:p w14:paraId="13B160E3" w14:textId="77777777" w:rsidR="006A2F9C" w:rsidRPr="000824B0" w:rsidRDefault="006A2F9C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43"/>
        <w:gridCol w:w="5812"/>
        <w:gridCol w:w="1275"/>
        <w:gridCol w:w="1129"/>
      </w:tblGrid>
      <w:tr w:rsidR="000824B0" w:rsidRPr="0023762E" w14:paraId="42BBDAD6" w14:textId="77777777" w:rsidTr="0023762E">
        <w:tc>
          <w:tcPr>
            <w:tcW w:w="846" w:type="dxa"/>
            <w:gridSpan w:val="2"/>
            <w:shd w:val="clear" w:color="auto" w:fill="D0CECE" w:themeFill="background2" w:themeFillShade="E6"/>
          </w:tcPr>
          <w:p w14:paraId="59659DE4" w14:textId="1D261FE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A67268C" w14:textId="2C608A6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our opinion, how serious a disease is fascioliasi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E28EC78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</w:tcPr>
          <w:p w14:paraId="523E7FDB" w14:textId="00F1FAA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7BE813A" w14:textId="77777777" w:rsidTr="0023762E">
        <w:tc>
          <w:tcPr>
            <w:tcW w:w="846" w:type="dxa"/>
            <w:gridSpan w:val="2"/>
          </w:tcPr>
          <w:p w14:paraId="3BC71B42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06D92CF" w14:textId="6785E82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erious</w:t>
            </w:r>
          </w:p>
        </w:tc>
        <w:tc>
          <w:tcPr>
            <w:tcW w:w="1275" w:type="dxa"/>
          </w:tcPr>
          <w:p w14:paraId="45627D6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66A5F540" w14:textId="6304ACB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0824B0" w14:paraId="4400A503" w14:textId="77777777" w:rsidTr="0023762E">
        <w:tc>
          <w:tcPr>
            <w:tcW w:w="846" w:type="dxa"/>
            <w:gridSpan w:val="2"/>
          </w:tcPr>
          <w:p w14:paraId="327053E8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A4FA9D9" w14:textId="7A6916E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serious</w:t>
            </w:r>
          </w:p>
        </w:tc>
        <w:tc>
          <w:tcPr>
            <w:tcW w:w="1275" w:type="dxa"/>
          </w:tcPr>
          <w:p w14:paraId="01F71DD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D33B701" w14:textId="6E710C7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0824B0" w14:paraId="2CAC9041" w14:textId="77777777" w:rsidTr="0023762E">
        <w:tc>
          <w:tcPr>
            <w:tcW w:w="846" w:type="dxa"/>
            <w:gridSpan w:val="2"/>
          </w:tcPr>
          <w:p w14:paraId="67C7437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2745B90" w14:textId="43611ED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very serious</w:t>
            </w:r>
          </w:p>
        </w:tc>
        <w:tc>
          <w:tcPr>
            <w:tcW w:w="1275" w:type="dxa"/>
          </w:tcPr>
          <w:p w14:paraId="5360D60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24E97EA7" w14:textId="0040DCB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0824B0" w14:paraId="3FC3A5CA" w14:textId="77777777" w:rsidTr="0023762E">
        <w:tc>
          <w:tcPr>
            <w:tcW w:w="846" w:type="dxa"/>
            <w:gridSpan w:val="2"/>
          </w:tcPr>
          <w:p w14:paraId="780ADE7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404FC21" w14:textId="66956384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120A608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5E495EB8" w14:textId="450021E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</w:tr>
      <w:tr w:rsidR="000824B0" w:rsidRPr="0023762E" w14:paraId="26CDA318" w14:textId="77777777" w:rsidTr="0023762E">
        <w:tc>
          <w:tcPr>
            <w:tcW w:w="803" w:type="dxa"/>
            <w:shd w:val="clear" w:color="auto" w:fill="D0CECE" w:themeFill="background2" w:themeFillShade="E6"/>
          </w:tcPr>
          <w:p w14:paraId="6E6A4572" w14:textId="00B4F30C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30" w:type="dxa"/>
            <w:gridSpan w:val="3"/>
            <w:shd w:val="clear" w:color="auto" w:fill="D0CECE" w:themeFill="background2" w:themeFillShade="E6"/>
          </w:tcPr>
          <w:p w14:paraId="7DF70AF7" w14:textId="3962BEC0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our opinion, how serious a problem is fascioliasis in your country?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096C9CF2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EF091DC" w14:textId="77777777" w:rsidTr="0023762E">
        <w:tc>
          <w:tcPr>
            <w:tcW w:w="803" w:type="dxa"/>
          </w:tcPr>
          <w:p w14:paraId="39F68585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416D02D4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erious</w:t>
            </w:r>
          </w:p>
        </w:tc>
        <w:tc>
          <w:tcPr>
            <w:tcW w:w="1129" w:type="dxa"/>
          </w:tcPr>
          <w:p w14:paraId="0E124BBF" w14:textId="07E49B82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3C1822E8" w14:textId="77777777" w:rsidTr="0023762E">
        <w:tc>
          <w:tcPr>
            <w:tcW w:w="803" w:type="dxa"/>
          </w:tcPr>
          <w:p w14:paraId="1E189CF6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314A3C8B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serious</w:t>
            </w:r>
          </w:p>
        </w:tc>
        <w:tc>
          <w:tcPr>
            <w:tcW w:w="1129" w:type="dxa"/>
          </w:tcPr>
          <w:p w14:paraId="08017CA9" w14:textId="58ADAA2D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1D6778B9" w14:textId="77777777" w:rsidTr="0023762E">
        <w:tc>
          <w:tcPr>
            <w:tcW w:w="803" w:type="dxa"/>
          </w:tcPr>
          <w:p w14:paraId="04FFEB03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68E78590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very serious</w:t>
            </w:r>
          </w:p>
        </w:tc>
        <w:tc>
          <w:tcPr>
            <w:tcW w:w="1129" w:type="dxa"/>
          </w:tcPr>
          <w:p w14:paraId="14FBDD5A" w14:textId="08ACBD72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6D98E847" w14:textId="77777777" w:rsidTr="0023762E">
        <w:tc>
          <w:tcPr>
            <w:tcW w:w="803" w:type="dxa"/>
          </w:tcPr>
          <w:p w14:paraId="7ADDC918" w14:textId="77777777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29788725" w14:textId="0CB925AA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29" w:type="dxa"/>
          </w:tcPr>
          <w:p w14:paraId="0FE55FCD" w14:textId="3CBFD3A5" w:rsidR="006A2F9C" w:rsidRPr="000824B0" w:rsidRDefault="006A2F9C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</w:tbl>
    <w:p w14:paraId="5FD0F595" w14:textId="77777777" w:rsidR="006A2F9C" w:rsidRPr="000824B0" w:rsidRDefault="006A2F9C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2F532A2F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94E4082" w14:textId="4912875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 w:rsidDel="00E04CA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6A0D693B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symptoms does fascioliasis cause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4995235" w14:textId="7C1F769C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1F8AEA81" w14:textId="5829BF3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4BAE4C8C" w14:textId="77777777" w:rsidTr="0023762E">
        <w:tc>
          <w:tcPr>
            <w:tcW w:w="846" w:type="dxa"/>
          </w:tcPr>
          <w:p w14:paraId="24862651" w14:textId="77777777" w:rsidR="00354AF4" w:rsidRPr="000824B0" w:rsidDel="00E04CA2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78B1B7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75" w:type="dxa"/>
          </w:tcPr>
          <w:p w14:paraId="559CD504" w14:textId="76E9AC3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6468D7A" w14:textId="18F3A20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557BECF5" w14:textId="77777777" w:rsidTr="0023762E">
        <w:tc>
          <w:tcPr>
            <w:tcW w:w="846" w:type="dxa"/>
          </w:tcPr>
          <w:p w14:paraId="78BB7EC8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BFBBC63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275" w:type="dxa"/>
          </w:tcPr>
          <w:p w14:paraId="5CC41825" w14:textId="7D81D449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376F404" w14:textId="7CA4E3CD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4DE72C72" w14:textId="77777777" w:rsidTr="0023762E">
        <w:tc>
          <w:tcPr>
            <w:tcW w:w="846" w:type="dxa"/>
          </w:tcPr>
          <w:p w14:paraId="0E3E52FE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802818A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urry vision</w:t>
            </w:r>
          </w:p>
        </w:tc>
        <w:tc>
          <w:tcPr>
            <w:tcW w:w="1275" w:type="dxa"/>
          </w:tcPr>
          <w:p w14:paraId="33C8B2E9" w14:textId="78B9E7D5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3304580" w14:textId="69DF3A33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4DC886D2" w14:textId="77777777" w:rsidTr="0023762E">
        <w:tc>
          <w:tcPr>
            <w:tcW w:w="846" w:type="dxa"/>
          </w:tcPr>
          <w:p w14:paraId="38A0EF4D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109274E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ache</w:t>
            </w:r>
          </w:p>
        </w:tc>
        <w:tc>
          <w:tcPr>
            <w:tcW w:w="1275" w:type="dxa"/>
          </w:tcPr>
          <w:p w14:paraId="31D1FC47" w14:textId="0EFFC53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7359602" w14:textId="35845C3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068B0297" w14:textId="77777777" w:rsidTr="0023762E">
        <w:tc>
          <w:tcPr>
            <w:tcW w:w="846" w:type="dxa"/>
          </w:tcPr>
          <w:p w14:paraId="20E8F3B1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3D99921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75" w:type="dxa"/>
          </w:tcPr>
          <w:p w14:paraId="138BD28D" w14:textId="65BDE9BF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DD459EE" w14:textId="5FC7EAE9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2805DE5C" w14:textId="77777777" w:rsidTr="0023762E">
        <w:tc>
          <w:tcPr>
            <w:tcW w:w="846" w:type="dxa"/>
          </w:tcPr>
          <w:p w14:paraId="1DEF098A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64DACD3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275" w:type="dxa"/>
          </w:tcPr>
          <w:p w14:paraId="3CE988A1" w14:textId="7F0E6176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CEC159D" w14:textId="76191FE5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1E2E31AC" w14:textId="77777777" w:rsidTr="0023762E">
        <w:tc>
          <w:tcPr>
            <w:tcW w:w="846" w:type="dxa"/>
          </w:tcPr>
          <w:p w14:paraId="04303D5A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AE5593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Itch</w:t>
            </w:r>
          </w:p>
        </w:tc>
        <w:tc>
          <w:tcPr>
            <w:tcW w:w="1275" w:type="dxa"/>
          </w:tcPr>
          <w:p w14:paraId="2AFA7015" w14:textId="7FF09EC3" w:rsidR="00354AF4" w:rsidRPr="000824B0" w:rsidRDefault="007D4530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015C4DD" w14:textId="662B6CD1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56485600" w14:textId="77777777" w:rsidTr="0023762E">
        <w:tc>
          <w:tcPr>
            <w:tcW w:w="846" w:type="dxa"/>
          </w:tcPr>
          <w:p w14:paraId="6D344FB9" w14:textId="77777777" w:rsidR="00354AF4" w:rsidRPr="000824B0" w:rsidDel="00E04CA2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AE36DE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sh on skin</w:t>
            </w:r>
          </w:p>
        </w:tc>
        <w:tc>
          <w:tcPr>
            <w:tcW w:w="1275" w:type="dxa"/>
          </w:tcPr>
          <w:p w14:paraId="02CFA3A2" w14:textId="4D079D78" w:rsidR="00354AF4" w:rsidRPr="000824B0" w:rsidRDefault="007D4530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1FC474E" w14:textId="64AAAD85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30AE6395" w14:textId="77777777" w:rsidTr="0023762E">
        <w:tc>
          <w:tcPr>
            <w:tcW w:w="846" w:type="dxa"/>
          </w:tcPr>
          <w:p w14:paraId="3714B303" w14:textId="77777777" w:rsidR="001F11CE" w:rsidRPr="000824B0" w:rsidDel="00E04CA2" w:rsidRDefault="001F11CE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0243DD4" w14:textId="402B8B2B" w:rsidR="001F11CE" w:rsidRPr="000824B0" w:rsidRDefault="001F11CE" w:rsidP="006A2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eastAsia="Times New Roman" w:hAnsi="Times New Roman" w:cs="Times New Roman"/>
                <w:lang w:val="en-US"/>
              </w:rPr>
              <w:t>Jaundice</w:t>
            </w:r>
          </w:p>
        </w:tc>
        <w:tc>
          <w:tcPr>
            <w:tcW w:w="1275" w:type="dxa"/>
          </w:tcPr>
          <w:p w14:paraId="7964A948" w14:textId="1309A7B1" w:rsidR="001F11CE" w:rsidRPr="000824B0" w:rsidDel="007D4530" w:rsidRDefault="001F11CE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25BF22FF" w14:textId="77777777" w:rsidR="001F11CE" w:rsidRPr="000824B0" w:rsidRDefault="001F11CE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57DBC51" w14:textId="77777777" w:rsidTr="0023762E">
        <w:tc>
          <w:tcPr>
            <w:tcW w:w="846" w:type="dxa"/>
          </w:tcPr>
          <w:p w14:paraId="65D65EEA" w14:textId="77777777" w:rsidR="00354AF4" w:rsidRPr="000824B0" w:rsidDel="00E04CA2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C0414F7" w14:textId="57767D13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 _________________________</w:t>
            </w:r>
          </w:p>
        </w:tc>
        <w:tc>
          <w:tcPr>
            <w:tcW w:w="1275" w:type="dxa"/>
          </w:tcPr>
          <w:p w14:paraId="10C043AD" w14:textId="56AED03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73A53F63" w14:textId="72C528EF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  <w:tr w:rsidR="000824B0" w:rsidRPr="000824B0" w14:paraId="68B0347E" w14:textId="77777777" w:rsidTr="0023762E">
        <w:tc>
          <w:tcPr>
            <w:tcW w:w="846" w:type="dxa"/>
          </w:tcPr>
          <w:p w14:paraId="30180F99" w14:textId="77777777" w:rsidR="00354AF4" w:rsidRPr="000824B0" w:rsidDel="00E04CA2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61B3301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4CDF13B3" w14:textId="06F6FD33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C807FB5" w14:textId="3AF10F2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</w:tr>
    </w:tbl>
    <w:p w14:paraId="1C8523CF" w14:textId="77777777" w:rsidR="00812397" w:rsidRPr="000824B0" w:rsidRDefault="00812397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2BA36B20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3ABB78F7" w14:textId="5B63C1A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451C817C" w14:textId="7682288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Pr="000824B0" w:rsidDel="00E04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nt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causing fascioliasis?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3BF3682" w14:textId="5E163069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71A03F25" w14:textId="4BD48A0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9DE7C0F" w14:textId="77777777" w:rsidTr="0023762E">
        <w:tc>
          <w:tcPr>
            <w:tcW w:w="846" w:type="dxa"/>
          </w:tcPr>
          <w:p w14:paraId="375167B1" w14:textId="7777777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903CC90" w14:textId="7777777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 weather</w:t>
            </w:r>
          </w:p>
        </w:tc>
        <w:tc>
          <w:tcPr>
            <w:tcW w:w="1275" w:type="dxa"/>
          </w:tcPr>
          <w:p w14:paraId="587CE412" w14:textId="33879B8F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1CB934B" w14:textId="499AF384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231CF6E5" w14:textId="77777777" w:rsidTr="0023762E">
        <w:tc>
          <w:tcPr>
            <w:tcW w:w="846" w:type="dxa"/>
          </w:tcPr>
          <w:p w14:paraId="28A7AC9E" w14:textId="7777777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395FF0B" w14:textId="5F812C1D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nutritious food</w:t>
            </w:r>
          </w:p>
        </w:tc>
        <w:tc>
          <w:tcPr>
            <w:tcW w:w="1275" w:type="dxa"/>
          </w:tcPr>
          <w:p w14:paraId="0AE62427" w14:textId="74678507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C661412" w14:textId="4A466D91" w:rsidR="00354AF4" w:rsidRPr="000824B0" w:rsidRDefault="00354AF4" w:rsidP="001F48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61046954" w14:textId="77777777" w:rsidTr="0023762E">
        <w:tc>
          <w:tcPr>
            <w:tcW w:w="846" w:type="dxa"/>
          </w:tcPr>
          <w:p w14:paraId="4C9EEDB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812B232" w14:textId="4A0F953F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 are born with it</w:t>
            </w:r>
          </w:p>
        </w:tc>
        <w:tc>
          <w:tcPr>
            <w:tcW w:w="1275" w:type="dxa"/>
          </w:tcPr>
          <w:p w14:paraId="0543092F" w14:textId="426753B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04ACF6D" w14:textId="3A05A2CB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2B3A2376" w14:textId="77777777" w:rsidTr="0023762E">
        <w:tc>
          <w:tcPr>
            <w:tcW w:w="846" w:type="dxa"/>
          </w:tcPr>
          <w:p w14:paraId="6B19C8E5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73CF43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virus</w:t>
            </w:r>
          </w:p>
        </w:tc>
        <w:tc>
          <w:tcPr>
            <w:tcW w:w="1275" w:type="dxa"/>
          </w:tcPr>
          <w:p w14:paraId="38866A57" w14:textId="11030B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872126F" w14:textId="77C415D4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2D172E57" w14:textId="77777777" w:rsidTr="0023762E">
        <w:tc>
          <w:tcPr>
            <w:tcW w:w="846" w:type="dxa"/>
          </w:tcPr>
          <w:p w14:paraId="706F385C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5D22119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parasite</w:t>
            </w:r>
          </w:p>
        </w:tc>
        <w:tc>
          <w:tcPr>
            <w:tcW w:w="1275" w:type="dxa"/>
          </w:tcPr>
          <w:p w14:paraId="7DC0A691" w14:textId="5030B70D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94CA9B4" w14:textId="17AA5D0E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09DCC708" w14:textId="77777777" w:rsidTr="0023762E">
        <w:tc>
          <w:tcPr>
            <w:tcW w:w="846" w:type="dxa"/>
          </w:tcPr>
          <w:p w14:paraId="6D59922D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049A8A2" w14:textId="77777777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bacteria</w:t>
            </w:r>
          </w:p>
        </w:tc>
        <w:tc>
          <w:tcPr>
            <w:tcW w:w="1275" w:type="dxa"/>
          </w:tcPr>
          <w:p w14:paraId="6F553030" w14:textId="3CDB9D5C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4D71210" w14:textId="62C309A0" w:rsidR="00354AF4" w:rsidRPr="000824B0" w:rsidRDefault="00354AF4" w:rsidP="006A2F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552A9AE8" w14:textId="77777777" w:rsidTr="0023762E">
        <w:tc>
          <w:tcPr>
            <w:tcW w:w="846" w:type="dxa"/>
          </w:tcPr>
          <w:p w14:paraId="65B6B6F1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D951D42" w14:textId="77A92601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 ___________________</w:t>
            </w:r>
          </w:p>
        </w:tc>
        <w:tc>
          <w:tcPr>
            <w:tcW w:w="1275" w:type="dxa"/>
          </w:tcPr>
          <w:p w14:paraId="0FA0BBEB" w14:textId="3830DD89" w:rsidR="00354AF4" w:rsidRPr="000824B0" w:rsidRDefault="00024E45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C90416C" w14:textId="3226A550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4B1F6EDD" w14:textId="77777777" w:rsidTr="0023762E">
        <w:tc>
          <w:tcPr>
            <w:tcW w:w="846" w:type="dxa"/>
          </w:tcPr>
          <w:p w14:paraId="75CC41DD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807B1D3" w14:textId="7D4E8DF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AFDDDBE" w14:textId="0D1953CD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A3DACEB" w14:textId="2455CF49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</w:tr>
      <w:tr w:rsidR="000824B0" w:rsidRPr="000824B0" w14:paraId="3C317EE4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0BFC48F" w14:textId="5EB5322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7E44B89" w14:textId="5D20CDC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can a person get fascioliasi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0B84E591" w14:textId="144C2229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7C329956" w14:textId="3208828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0C22BB4" w14:textId="77777777" w:rsidTr="0023762E">
        <w:tc>
          <w:tcPr>
            <w:tcW w:w="846" w:type="dxa"/>
          </w:tcPr>
          <w:p w14:paraId="51DDB40A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150BAD9" w14:textId="2C2981B8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infected organs</w:t>
            </w:r>
          </w:p>
        </w:tc>
        <w:tc>
          <w:tcPr>
            <w:tcW w:w="1275" w:type="dxa"/>
          </w:tcPr>
          <w:p w14:paraId="16B32872" w14:textId="7C6F2E4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11D0128" w14:textId="0467A1B4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2EAE93A8" w14:textId="77777777" w:rsidTr="0023762E">
        <w:tc>
          <w:tcPr>
            <w:tcW w:w="846" w:type="dxa"/>
          </w:tcPr>
          <w:p w14:paraId="14137FDF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B1D3B91" w14:textId="2F12D54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contaminated plants/vegetables</w:t>
            </w:r>
          </w:p>
        </w:tc>
        <w:tc>
          <w:tcPr>
            <w:tcW w:w="1275" w:type="dxa"/>
          </w:tcPr>
          <w:p w14:paraId="51D17641" w14:textId="6138F1C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B83144D" w14:textId="72235DC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6D6DB13F" w14:textId="77777777" w:rsidTr="0023762E">
        <w:tc>
          <w:tcPr>
            <w:tcW w:w="846" w:type="dxa"/>
          </w:tcPr>
          <w:p w14:paraId="7A636B05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30D9A99" w14:textId="4042434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infected meat</w:t>
            </w:r>
          </w:p>
        </w:tc>
        <w:tc>
          <w:tcPr>
            <w:tcW w:w="1275" w:type="dxa"/>
          </w:tcPr>
          <w:p w14:paraId="3B4792AC" w14:textId="60A08EB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BF0BC1E" w14:textId="6BB2893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0372C084" w14:textId="77777777" w:rsidTr="0023762E">
        <w:tc>
          <w:tcPr>
            <w:tcW w:w="846" w:type="dxa"/>
          </w:tcPr>
          <w:p w14:paraId="2435C2BD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D7C8216" w14:textId="06350C2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drinking alcohol</w:t>
            </w:r>
          </w:p>
        </w:tc>
        <w:tc>
          <w:tcPr>
            <w:tcW w:w="1275" w:type="dxa"/>
          </w:tcPr>
          <w:p w14:paraId="01C09C24" w14:textId="0A8F4B5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C974D06" w14:textId="43D29C3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4EAECFF5" w14:textId="77777777" w:rsidTr="0023762E">
        <w:tc>
          <w:tcPr>
            <w:tcW w:w="846" w:type="dxa"/>
          </w:tcPr>
          <w:p w14:paraId="645039A1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4BFBFBC" w14:textId="26CC850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consumption of infected fish</w:t>
            </w:r>
          </w:p>
        </w:tc>
        <w:tc>
          <w:tcPr>
            <w:tcW w:w="1275" w:type="dxa"/>
          </w:tcPr>
          <w:p w14:paraId="18B9811B" w14:textId="3649E1B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B2B7EDD" w14:textId="5532CB9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577B8C06" w14:textId="77777777" w:rsidTr="0023762E">
        <w:tc>
          <w:tcPr>
            <w:tcW w:w="846" w:type="dxa"/>
          </w:tcPr>
          <w:p w14:paraId="10D20EBD" w14:textId="77777777" w:rsidR="001F11CE" w:rsidRPr="000824B0" w:rsidRDefault="001F11CE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58C1A8F" w14:textId="08F1C653" w:rsidR="001F11CE" w:rsidRPr="000824B0" w:rsidRDefault="001F11C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 with animals</w:t>
            </w:r>
          </w:p>
        </w:tc>
        <w:tc>
          <w:tcPr>
            <w:tcW w:w="1275" w:type="dxa"/>
          </w:tcPr>
          <w:p w14:paraId="4AE3DF1A" w14:textId="32A449EC" w:rsidR="001F11CE" w:rsidRPr="000824B0" w:rsidRDefault="001F11C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2F2CBA7" w14:textId="77777777" w:rsidR="001F11CE" w:rsidRPr="000824B0" w:rsidRDefault="001F11C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C2D5F35" w14:textId="77777777" w:rsidTr="0023762E">
        <w:tc>
          <w:tcPr>
            <w:tcW w:w="846" w:type="dxa"/>
          </w:tcPr>
          <w:p w14:paraId="1BD5BF1D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21180D7" w14:textId="340CADD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</w:t>
            </w:r>
          </w:p>
        </w:tc>
        <w:tc>
          <w:tcPr>
            <w:tcW w:w="1275" w:type="dxa"/>
          </w:tcPr>
          <w:p w14:paraId="0C3BEDBC" w14:textId="0C415FC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2488B8FC" w14:textId="1F9AAF18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2C50F0D9" w14:textId="77777777" w:rsidTr="0023762E">
        <w:tc>
          <w:tcPr>
            <w:tcW w:w="846" w:type="dxa"/>
          </w:tcPr>
          <w:p w14:paraId="236CC498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EBEC5DA" w14:textId="6DBC656B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648F3EC" w14:textId="5632CCBB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7B8EC61" w14:textId="721BF9BE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</w:tbl>
    <w:p w14:paraId="0600C82B" w14:textId="29BAE78B" w:rsidR="00812397" w:rsidRPr="000824B0" w:rsidRDefault="00812397" w:rsidP="00812397">
      <w:pPr>
        <w:rPr>
          <w:rFonts w:ascii="Times New Roman" w:hAnsi="Times New Roman" w:cs="Times New Roman"/>
          <w:sz w:val="24"/>
          <w:szCs w:val="24"/>
        </w:rPr>
      </w:pPr>
    </w:p>
    <w:p w14:paraId="4F514CC6" w14:textId="77777777" w:rsidR="00E1471D" w:rsidRPr="000824B0" w:rsidRDefault="00E1471D" w:rsidP="008123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29"/>
      </w:tblGrid>
      <w:tr w:rsidR="000824B0" w:rsidRPr="000824B0" w14:paraId="2AEFBB5B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670BC980" w14:textId="219D46C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4A3E0FF6" w14:textId="0F70D40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can human fascioliasis be prevented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1C69BC6" w14:textId="47C73598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49F72FC0" w14:textId="64D746D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C24B25" w14:textId="77777777" w:rsidTr="0023762E">
        <w:tc>
          <w:tcPr>
            <w:tcW w:w="846" w:type="dxa"/>
          </w:tcPr>
          <w:p w14:paraId="49F36D65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AB8A5A5" w14:textId="48CB9CE8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ing infected livestock</w:t>
            </w:r>
          </w:p>
        </w:tc>
        <w:tc>
          <w:tcPr>
            <w:tcW w:w="1275" w:type="dxa"/>
          </w:tcPr>
          <w:p w14:paraId="22D085B7" w14:textId="62927F6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8B75846" w14:textId="2B52CEB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1DB6CD93" w14:textId="77777777" w:rsidTr="0023762E">
        <w:tc>
          <w:tcPr>
            <w:tcW w:w="846" w:type="dxa"/>
          </w:tcPr>
          <w:p w14:paraId="74C9C2D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B44FB23" w14:textId="2B576B9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ing infected humans</w:t>
            </w:r>
          </w:p>
        </w:tc>
        <w:tc>
          <w:tcPr>
            <w:tcW w:w="1275" w:type="dxa"/>
          </w:tcPr>
          <w:p w14:paraId="743EEB05" w14:textId="292EC1A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06354BE" w14:textId="34A68B68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3F44525E" w14:textId="77777777" w:rsidTr="0023762E">
        <w:tc>
          <w:tcPr>
            <w:tcW w:w="846" w:type="dxa"/>
          </w:tcPr>
          <w:p w14:paraId="08F93DFF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CCC1EF3" w14:textId="697E73A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water plants</w:t>
            </w:r>
          </w:p>
        </w:tc>
        <w:tc>
          <w:tcPr>
            <w:tcW w:w="1275" w:type="dxa"/>
          </w:tcPr>
          <w:p w14:paraId="07D6701E" w14:textId="6CD809E2" w:rsidR="00354AF4" w:rsidRPr="000824B0" w:rsidRDefault="00233C4B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DCC3CC7" w14:textId="2CCB21A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0C280E7C" w14:textId="77777777" w:rsidTr="0023762E">
        <w:tc>
          <w:tcPr>
            <w:tcW w:w="846" w:type="dxa"/>
          </w:tcPr>
          <w:p w14:paraId="3B18C334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00580AD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eat raw water plants</w:t>
            </w:r>
          </w:p>
        </w:tc>
        <w:tc>
          <w:tcPr>
            <w:tcW w:w="1275" w:type="dxa"/>
          </w:tcPr>
          <w:p w14:paraId="037B8994" w14:textId="1201D20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2E263E12" w14:textId="4897D2B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68677792" w14:textId="77777777" w:rsidTr="0023762E">
        <w:tc>
          <w:tcPr>
            <w:tcW w:w="846" w:type="dxa"/>
          </w:tcPr>
          <w:p w14:paraId="77C06BA2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BEE15B9" w14:textId="28BE812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ing meat or organs</w:t>
            </w:r>
          </w:p>
        </w:tc>
        <w:tc>
          <w:tcPr>
            <w:tcW w:w="1275" w:type="dxa"/>
          </w:tcPr>
          <w:p w14:paraId="4DD22D19" w14:textId="6AE4100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7C41506" w14:textId="3559B71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24A1EA4" w14:textId="77777777" w:rsidTr="0023762E">
        <w:tc>
          <w:tcPr>
            <w:tcW w:w="846" w:type="dxa"/>
          </w:tcPr>
          <w:p w14:paraId="17E8FC19" w14:textId="77777777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01C054D" w14:textId="352DDF00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oking vegetables |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ấu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í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u</w:t>
            </w:r>
            <w:proofErr w:type="spellEnd"/>
          </w:p>
        </w:tc>
        <w:tc>
          <w:tcPr>
            <w:tcW w:w="1275" w:type="dxa"/>
          </w:tcPr>
          <w:p w14:paraId="2E0439FC" w14:textId="7952A16C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7331384F" w14:textId="500EF0C2" w:rsidR="00AD637E" w:rsidRPr="000824B0" w:rsidRDefault="00AD637E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5B00C0D9" w14:textId="77777777" w:rsidTr="0023762E">
        <w:tc>
          <w:tcPr>
            <w:tcW w:w="846" w:type="dxa"/>
          </w:tcPr>
          <w:p w14:paraId="6463078F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625EBE4" w14:textId="09CAC4E1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human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5" w:type="dxa"/>
          </w:tcPr>
          <w:p w14:paraId="3DFA686F" w14:textId="4A48663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7D755BB" w14:textId="1318EAF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BE231CA" w14:textId="77777777" w:rsidTr="0023762E">
        <w:tc>
          <w:tcPr>
            <w:tcW w:w="846" w:type="dxa"/>
          </w:tcPr>
          <w:p w14:paraId="46F31D79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7BE8039" w14:textId="4A1878B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Treatment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animal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5" w:type="dxa"/>
          </w:tcPr>
          <w:p w14:paraId="75753259" w14:textId="56870FE5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249FFAB" w14:textId="4A85435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69FECE1D" w14:textId="77777777" w:rsidTr="0023762E">
        <w:tc>
          <w:tcPr>
            <w:tcW w:w="846" w:type="dxa"/>
          </w:tcPr>
          <w:p w14:paraId="3F9CF716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3BFE5A1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cannot be prevented</w:t>
            </w:r>
          </w:p>
        </w:tc>
        <w:tc>
          <w:tcPr>
            <w:tcW w:w="1275" w:type="dxa"/>
          </w:tcPr>
          <w:p w14:paraId="6A5EEE56" w14:textId="1679A6F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73D914C5" w14:textId="2C19870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00353CC4" w14:textId="77777777" w:rsidTr="0023762E">
        <w:tc>
          <w:tcPr>
            <w:tcW w:w="846" w:type="dxa"/>
          </w:tcPr>
          <w:p w14:paraId="048DC3D4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D9E5BDB" w14:textId="20C81C20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</w:t>
            </w:r>
          </w:p>
        </w:tc>
        <w:tc>
          <w:tcPr>
            <w:tcW w:w="1275" w:type="dxa"/>
          </w:tcPr>
          <w:p w14:paraId="777EDBB2" w14:textId="5EED0926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4F36B11B" w14:textId="56EA59AB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3626722" w14:textId="77777777" w:rsidTr="0023762E">
        <w:tc>
          <w:tcPr>
            <w:tcW w:w="846" w:type="dxa"/>
          </w:tcPr>
          <w:p w14:paraId="6F3614CF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8C94715" w14:textId="6DCBEDC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97CFB70" w14:textId="4684E8B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2CB8AA1A" w14:textId="58BF2F0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7887E82A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3B8405DF" w14:textId="2B84E69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52E2200A" w14:textId="3AA0F49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your opinion, who can be infected with human fascioliasi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0DEE0934" w14:textId="405FD29F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47F40C47" w14:textId="23EE743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AF05F8A" w14:textId="77777777" w:rsidTr="0023762E">
        <w:tc>
          <w:tcPr>
            <w:tcW w:w="846" w:type="dxa"/>
          </w:tcPr>
          <w:p w14:paraId="10E29470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F6545DB" w14:textId="121649C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children</w:t>
            </w:r>
          </w:p>
        </w:tc>
        <w:tc>
          <w:tcPr>
            <w:tcW w:w="1275" w:type="dxa"/>
          </w:tcPr>
          <w:p w14:paraId="5DDC5510" w14:textId="7A1DB95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B35D31A" w14:textId="7FE3B67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18D37817" w14:textId="77777777" w:rsidTr="0023762E">
        <w:tc>
          <w:tcPr>
            <w:tcW w:w="846" w:type="dxa"/>
          </w:tcPr>
          <w:p w14:paraId="228E1BD5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0CE8708" w14:textId="7EE7F26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poor people</w:t>
            </w:r>
          </w:p>
        </w:tc>
        <w:tc>
          <w:tcPr>
            <w:tcW w:w="1275" w:type="dxa"/>
          </w:tcPr>
          <w:p w14:paraId="7D7B594C" w14:textId="615D6AD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E1F10C7" w14:textId="68B832A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5B40E6AE" w14:textId="77777777" w:rsidTr="0023762E">
        <w:tc>
          <w:tcPr>
            <w:tcW w:w="846" w:type="dxa"/>
          </w:tcPr>
          <w:p w14:paraId="03B2BD03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B09C778" w14:textId="0544BC9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homeless people</w:t>
            </w:r>
          </w:p>
        </w:tc>
        <w:tc>
          <w:tcPr>
            <w:tcW w:w="1275" w:type="dxa"/>
          </w:tcPr>
          <w:p w14:paraId="1078879B" w14:textId="57D7D72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1364D51" w14:textId="001DC0C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2B43BB77" w14:textId="77777777" w:rsidTr="0023762E">
        <w:tc>
          <w:tcPr>
            <w:tcW w:w="846" w:type="dxa"/>
          </w:tcPr>
          <w:p w14:paraId="63DE7B46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92C1301" w14:textId="0D395922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elderly people</w:t>
            </w:r>
          </w:p>
        </w:tc>
        <w:tc>
          <w:tcPr>
            <w:tcW w:w="1275" w:type="dxa"/>
          </w:tcPr>
          <w:p w14:paraId="6E740569" w14:textId="0E64C27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AE200C0" w14:textId="7AF6F0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2FD84F3E" w14:textId="77777777" w:rsidTr="0023762E">
        <w:tc>
          <w:tcPr>
            <w:tcW w:w="846" w:type="dxa"/>
          </w:tcPr>
          <w:p w14:paraId="607B856B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DBA34C1" w14:textId="6A75F9ED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men</w:t>
            </w:r>
          </w:p>
        </w:tc>
        <w:tc>
          <w:tcPr>
            <w:tcW w:w="1275" w:type="dxa"/>
          </w:tcPr>
          <w:p w14:paraId="542FE198" w14:textId="4A860369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B86DCFA" w14:textId="74008D0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6102C775" w14:textId="77777777" w:rsidTr="0023762E">
        <w:tc>
          <w:tcPr>
            <w:tcW w:w="846" w:type="dxa"/>
          </w:tcPr>
          <w:p w14:paraId="1864D112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EB56751" w14:textId="05EE089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275" w:type="dxa"/>
          </w:tcPr>
          <w:p w14:paraId="16108F4B" w14:textId="123DB05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0498F14" w14:textId="4BEE752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71A7A4DC" w14:textId="77777777" w:rsidTr="0023762E">
        <w:tc>
          <w:tcPr>
            <w:tcW w:w="846" w:type="dxa"/>
          </w:tcPr>
          <w:p w14:paraId="42AAC180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BCE17DA" w14:textId="56026F74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Anybody</w:t>
            </w:r>
            <w:proofErr w:type="spellEnd"/>
          </w:p>
        </w:tc>
        <w:tc>
          <w:tcPr>
            <w:tcW w:w="1275" w:type="dxa"/>
          </w:tcPr>
          <w:p w14:paraId="3D7E4858" w14:textId="445132F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1C75E38F" w14:textId="1455DFF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4E2F9B6A" w14:textId="77777777" w:rsidTr="0023762E">
        <w:tc>
          <w:tcPr>
            <w:tcW w:w="846" w:type="dxa"/>
          </w:tcPr>
          <w:p w14:paraId="62D98062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D1F1488" w14:textId="11C53EAD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</w:t>
            </w:r>
          </w:p>
        </w:tc>
        <w:tc>
          <w:tcPr>
            <w:tcW w:w="1275" w:type="dxa"/>
          </w:tcPr>
          <w:p w14:paraId="0E568C14" w14:textId="45AF9B8C" w:rsidR="00354AF4" w:rsidRPr="000824B0" w:rsidRDefault="00871A7C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C637295" w14:textId="30AA3F99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073ADB25" w14:textId="77777777" w:rsidTr="0023762E">
        <w:tc>
          <w:tcPr>
            <w:tcW w:w="846" w:type="dxa"/>
          </w:tcPr>
          <w:p w14:paraId="136A10D2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713FD90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60E091F3" w14:textId="19D04AAC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04F35CC6" w14:textId="29489749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31DA23FA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1385E36" w14:textId="5FA5E39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3A82FC09" w14:textId="234D5FA4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 fascioliasis be cured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AB4E5F1" w14:textId="372005C3" w:rsidR="00354AF4" w:rsidRPr="000824B0" w:rsidRDefault="002D403A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4E0BB2E0" w14:textId="15459D6C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60E7D4C" w14:textId="77777777" w:rsidTr="0023762E">
        <w:tc>
          <w:tcPr>
            <w:tcW w:w="846" w:type="dxa"/>
          </w:tcPr>
          <w:p w14:paraId="18A2F72E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EF14C85" w14:textId="5A4E5096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with herbal medicine</w:t>
            </w:r>
          </w:p>
        </w:tc>
        <w:tc>
          <w:tcPr>
            <w:tcW w:w="1275" w:type="dxa"/>
          </w:tcPr>
          <w:p w14:paraId="2F832331" w14:textId="16963828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4A11559E" w14:textId="78E620BE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0824B0" w:rsidRPr="000824B0" w14:paraId="12B45A31" w14:textId="77777777" w:rsidTr="0023762E">
        <w:tc>
          <w:tcPr>
            <w:tcW w:w="846" w:type="dxa"/>
          </w:tcPr>
          <w:p w14:paraId="44E9797E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BE6A90B" w14:textId="0BEA10F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home rest without medicine</w:t>
            </w:r>
          </w:p>
        </w:tc>
        <w:tc>
          <w:tcPr>
            <w:tcW w:w="1275" w:type="dxa"/>
          </w:tcPr>
          <w:p w14:paraId="2C3E30DF" w14:textId="1BF52030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6AEFF5C4" w14:textId="54E9E68A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0824B0" w:rsidRPr="000824B0" w14:paraId="533B07FA" w14:textId="77777777" w:rsidTr="0023762E">
        <w:tc>
          <w:tcPr>
            <w:tcW w:w="846" w:type="dxa"/>
          </w:tcPr>
          <w:p w14:paraId="2BF4B230" w14:textId="77777777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564B19A" w14:textId="207B05EB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specific treatment given by health centre</w:t>
            </w:r>
          </w:p>
        </w:tc>
        <w:tc>
          <w:tcPr>
            <w:tcW w:w="1275" w:type="dxa"/>
          </w:tcPr>
          <w:p w14:paraId="4F522120" w14:textId="25E09A1F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62FE5CCD" w14:textId="68E5B4B3" w:rsidR="00354AF4" w:rsidRPr="000824B0" w:rsidRDefault="00354AF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0824B0" w:rsidRPr="000824B0" w14:paraId="3BB0172E" w14:textId="77777777" w:rsidTr="0023762E">
        <w:tc>
          <w:tcPr>
            <w:tcW w:w="846" w:type="dxa"/>
          </w:tcPr>
          <w:p w14:paraId="34026A2C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BAFEDE7" w14:textId="1275B0BA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using another method, specify:___________________</w:t>
            </w:r>
          </w:p>
        </w:tc>
        <w:tc>
          <w:tcPr>
            <w:tcW w:w="1275" w:type="dxa"/>
          </w:tcPr>
          <w:p w14:paraId="19097375" w14:textId="4E86F8B3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0746A18B" w14:textId="1CCDAA42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0824B0" w:rsidRPr="000824B0" w14:paraId="18DCA49D" w14:textId="77777777" w:rsidTr="0023762E">
        <w:tc>
          <w:tcPr>
            <w:tcW w:w="846" w:type="dxa"/>
          </w:tcPr>
          <w:p w14:paraId="1AADE40E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C12A596" w14:textId="212B5BF3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cannot be cured</w:t>
            </w:r>
          </w:p>
        </w:tc>
        <w:tc>
          <w:tcPr>
            <w:tcW w:w="1275" w:type="dxa"/>
          </w:tcPr>
          <w:p w14:paraId="6033F503" w14:textId="05AC11B6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12671D53" w14:textId="1A9EFBF0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  <w:tr w:rsidR="000824B0" w:rsidRPr="000824B0" w14:paraId="6CB9A0B7" w14:textId="77777777" w:rsidTr="0023762E">
        <w:tc>
          <w:tcPr>
            <w:tcW w:w="846" w:type="dxa"/>
          </w:tcPr>
          <w:p w14:paraId="54E857F0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0828281" w14:textId="77777777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1877EF72" w14:textId="73C8AA6F" w:rsidR="00354AF4" w:rsidRPr="000824B0" w:rsidRDefault="00233C4B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9D5736A" w14:textId="444B513A" w:rsidR="00354AF4" w:rsidRPr="000824B0" w:rsidRDefault="00354AF4" w:rsidP="00354A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</w:tbl>
    <w:p w14:paraId="0343A847" w14:textId="22086841" w:rsidR="00F7111F" w:rsidRPr="000824B0" w:rsidRDefault="00F7111F" w:rsidP="00085AB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43"/>
        <w:gridCol w:w="5812"/>
        <w:gridCol w:w="1275"/>
        <w:gridCol w:w="1129"/>
      </w:tblGrid>
      <w:tr w:rsidR="000824B0" w:rsidRPr="000824B0" w14:paraId="15AC5F85" w14:textId="77777777" w:rsidTr="0023762E">
        <w:tc>
          <w:tcPr>
            <w:tcW w:w="846" w:type="dxa"/>
            <w:gridSpan w:val="2"/>
            <w:shd w:val="clear" w:color="auto" w:fill="D0CECE" w:themeFill="background2" w:themeFillShade="E6"/>
          </w:tcPr>
          <w:p w14:paraId="5A134E9F" w14:textId="2FE4E62A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7D8A89FD" w14:textId="2F23E7FB" w:rsidR="007D2E04" w:rsidRPr="000824B0" w:rsidRDefault="007D2E04" w:rsidP="00085A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id you hear about fascioliasis?</w:t>
            </w:r>
          </w:p>
          <w:p w14:paraId="31BC1908" w14:textId="0394C65D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F0230FE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</w:tcPr>
          <w:p w14:paraId="181917A2" w14:textId="559422A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24D2E75" w14:textId="77777777" w:rsidTr="0023762E">
        <w:tc>
          <w:tcPr>
            <w:tcW w:w="846" w:type="dxa"/>
            <w:gridSpan w:val="2"/>
          </w:tcPr>
          <w:p w14:paraId="10D9379A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836D0F4" w14:textId="7CEF2E56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</w:t>
            </w:r>
          </w:p>
        </w:tc>
        <w:tc>
          <w:tcPr>
            <w:tcW w:w="1275" w:type="dxa"/>
          </w:tcPr>
          <w:p w14:paraId="5FD5EED4" w14:textId="609478FA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69FB21D1" w14:textId="7ED18955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013284A" w14:textId="77777777" w:rsidTr="0023762E">
        <w:tc>
          <w:tcPr>
            <w:tcW w:w="846" w:type="dxa"/>
            <w:gridSpan w:val="2"/>
          </w:tcPr>
          <w:p w14:paraId="01ABC30F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566D3D1" w14:textId="3E6581E3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et</w:t>
            </w:r>
          </w:p>
        </w:tc>
        <w:tc>
          <w:tcPr>
            <w:tcW w:w="1275" w:type="dxa"/>
          </w:tcPr>
          <w:p w14:paraId="44D8C9B3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BBEC187" w14:textId="3A24AE2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65998354" w14:textId="77777777" w:rsidTr="0023762E">
        <w:tc>
          <w:tcPr>
            <w:tcW w:w="846" w:type="dxa"/>
            <w:gridSpan w:val="2"/>
          </w:tcPr>
          <w:p w14:paraId="4B4EB9AE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26362413" w14:textId="41B6602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spapers and magazines</w:t>
            </w:r>
          </w:p>
        </w:tc>
        <w:tc>
          <w:tcPr>
            <w:tcW w:w="1275" w:type="dxa"/>
          </w:tcPr>
          <w:p w14:paraId="0612BAE8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7990D22" w14:textId="0C947950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3EF962C2" w14:textId="77777777" w:rsidTr="0023762E">
        <w:tc>
          <w:tcPr>
            <w:tcW w:w="846" w:type="dxa"/>
            <w:gridSpan w:val="2"/>
          </w:tcPr>
          <w:p w14:paraId="45FC2F0C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76A5B274" w14:textId="40BE7034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o</w:t>
            </w:r>
          </w:p>
        </w:tc>
        <w:tc>
          <w:tcPr>
            <w:tcW w:w="1275" w:type="dxa"/>
          </w:tcPr>
          <w:p w14:paraId="5E259FF8" w14:textId="3AF2061B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DBBF6D7" w14:textId="2D382664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EAF0EB5" w14:textId="77777777" w:rsidTr="0023762E">
        <w:tc>
          <w:tcPr>
            <w:tcW w:w="846" w:type="dxa"/>
            <w:gridSpan w:val="2"/>
          </w:tcPr>
          <w:p w14:paraId="004E7F5A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E784F20" w14:textId="47BCF6E3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</w:t>
            </w:r>
          </w:p>
        </w:tc>
        <w:tc>
          <w:tcPr>
            <w:tcW w:w="1275" w:type="dxa"/>
          </w:tcPr>
          <w:p w14:paraId="3F4407C2" w14:textId="71E11A3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88057A4" w14:textId="6476DE89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4DD0B9D4" w14:textId="77777777" w:rsidTr="0023762E">
        <w:tc>
          <w:tcPr>
            <w:tcW w:w="846" w:type="dxa"/>
            <w:gridSpan w:val="2"/>
          </w:tcPr>
          <w:p w14:paraId="1CD437AF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468E6DB" w14:textId="5E581FBA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lboards/posters</w:t>
            </w:r>
          </w:p>
        </w:tc>
        <w:tc>
          <w:tcPr>
            <w:tcW w:w="1275" w:type="dxa"/>
          </w:tcPr>
          <w:p w14:paraId="51CD8624" w14:textId="63B88D98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76D0E77" w14:textId="2FEA7D16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0113F0C" w14:textId="77777777" w:rsidTr="0023762E">
        <w:tc>
          <w:tcPr>
            <w:tcW w:w="846" w:type="dxa"/>
            <w:gridSpan w:val="2"/>
          </w:tcPr>
          <w:p w14:paraId="5B75E89C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5698668" w14:textId="600FAB0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workers</w:t>
            </w:r>
          </w:p>
        </w:tc>
        <w:tc>
          <w:tcPr>
            <w:tcW w:w="1275" w:type="dxa"/>
          </w:tcPr>
          <w:p w14:paraId="14AFF7CC" w14:textId="3A1CEEB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C562689" w14:textId="549FE20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32BA8861" w14:textId="77777777" w:rsidTr="0023762E">
        <w:tc>
          <w:tcPr>
            <w:tcW w:w="846" w:type="dxa"/>
            <w:gridSpan w:val="2"/>
          </w:tcPr>
          <w:p w14:paraId="7CC69E5E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AB67FCC" w14:textId="543F138E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, friends, neighbours and colleagues</w:t>
            </w:r>
          </w:p>
        </w:tc>
        <w:tc>
          <w:tcPr>
            <w:tcW w:w="1275" w:type="dxa"/>
          </w:tcPr>
          <w:p w14:paraId="59DC06CA" w14:textId="02FF9F6E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651947D" w14:textId="3DC2163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6F713F12" w14:textId="77777777" w:rsidTr="0023762E">
        <w:tc>
          <w:tcPr>
            <w:tcW w:w="846" w:type="dxa"/>
            <w:gridSpan w:val="2"/>
          </w:tcPr>
          <w:p w14:paraId="50AC6AB4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1864FD7" w14:textId="02F1309F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</w:t>
            </w:r>
          </w:p>
        </w:tc>
        <w:tc>
          <w:tcPr>
            <w:tcW w:w="1275" w:type="dxa"/>
          </w:tcPr>
          <w:p w14:paraId="5834F921" w14:textId="2393FF7A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8B1936B" w14:textId="68FD4B0C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16678BF6" w14:textId="77777777" w:rsidTr="0023762E">
        <w:tc>
          <w:tcPr>
            <w:tcW w:w="846" w:type="dxa"/>
            <w:gridSpan w:val="2"/>
          </w:tcPr>
          <w:p w14:paraId="668D7AA7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CA74A7C" w14:textId="77777777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9CA2FD5" w14:textId="7FBCADDB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8E14D84" w14:textId="034644CD" w:rsidR="00B943C4" w:rsidRPr="000824B0" w:rsidRDefault="00B943C4" w:rsidP="00B943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63E19941" w14:textId="77777777" w:rsidTr="0023762E">
        <w:tc>
          <w:tcPr>
            <w:tcW w:w="803" w:type="dxa"/>
            <w:shd w:val="clear" w:color="auto" w:fill="D0CECE" w:themeFill="background2" w:themeFillShade="E6"/>
          </w:tcPr>
          <w:p w14:paraId="1204B286" w14:textId="5A1D8CC1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30" w:type="dxa"/>
            <w:gridSpan w:val="3"/>
            <w:shd w:val="clear" w:color="auto" w:fill="D0CECE" w:themeFill="background2" w:themeFillShade="E6"/>
          </w:tcPr>
          <w:p w14:paraId="59417F0B" w14:textId="67CB6946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know people who have/had fascioliasis?</w:t>
            </w:r>
          </w:p>
          <w:p w14:paraId="40B3A3F6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46A5DB79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49111189" w14:textId="77777777" w:rsidTr="0023762E">
        <w:tc>
          <w:tcPr>
            <w:tcW w:w="803" w:type="dxa"/>
          </w:tcPr>
          <w:p w14:paraId="60C14CD2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72ACF7F1" w14:textId="49E64D5F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I have/had fascioliasis</w:t>
            </w:r>
          </w:p>
        </w:tc>
        <w:tc>
          <w:tcPr>
            <w:tcW w:w="1129" w:type="dxa"/>
          </w:tcPr>
          <w:p w14:paraId="70B0C8B7" w14:textId="6DCCDCAE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3</w:t>
            </w:r>
          </w:p>
        </w:tc>
      </w:tr>
      <w:tr w:rsidR="000824B0" w:rsidRPr="000824B0" w14:paraId="68E19546" w14:textId="77777777" w:rsidTr="0023762E">
        <w:tc>
          <w:tcPr>
            <w:tcW w:w="803" w:type="dxa"/>
          </w:tcPr>
          <w:p w14:paraId="2EDA94C1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12897DBE" w14:textId="61BAE9DB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household members</w:t>
            </w:r>
          </w:p>
        </w:tc>
        <w:tc>
          <w:tcPr>
            <w:tcW w:w="1129" w:type="dxa"/>
          </w:tcPr>
          <w:p w14:paraId="3FA99C65" w14:textId="0F87462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C15011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0824B0" w14:paraId="78E567F8" w14:textId="77777777" w:rsidTr="0023762E">
        <w:tc>
          <w:tcPr>
            <w:tcW w:w="803" w:type="dxa"/>
          </w:tcPr>
          <w:p w14:paraId="31287C51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7935F9C0" w14:textId="27F8136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relatives (not from household)</w:t>
            </w:r>
          </w:p>
        </w:tc>
        <w:tc>
          <w:tcPr>
            <w:tcW w:w="1129" w:type="dxa"/>
          </w:tcPr>
          <w:p w14:paraId="26BB4226" w14:textId="539B01F6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C15011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0824B0" w14:paraId="475B7B10" w14:textId="77777777" w:rsidTr="0023762E">
        <w:tc>
          <w:tcPr>
            <w:tcW w:w="803" w:type="dxa"/>
          </w:tcPr>
          <w:p w14:paraId="13D28FD4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0FE47FE0" w14:textId="07553098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neighbours</w:t>
            </w:r>
          </w:p>
        </w:tc>
        <w:tc>
          <w:tcPr>
            <w:tcW w:w="1129" w:type="dxa"/>
          </w:tcPr>
          <w:p w14:paraId="4C0A6F45" w14:textId="7CA71241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C15011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0824B0" w14:paraId="56FA1190" w14:textId="77777777" w:rsidTr="0023762E">
        <w:tc>
          <w:tcPr>
            <w:tcW w:w="803" w:type="dxa"/>
          </w:tcPr>
          <w:p w14:paraId="1B8CFC37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0AB496EF" w14:textId="1AD9D5AA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friends</w:t>
            </w:r>
            <w:r w:rsidR="003B395D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olleagues</w:t>
            </w:r>
          </w:p>
        </w:tc>
        <w:tc>
          <w:tcPr>
            <w:tcW w:w="1129" w:type="dxa"/>
          </w:tcPr>
          <w:p w14:paraId="4D0F1734" w14:textId="30744A4A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C15011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0824B0" w14:paraId="47B7551E" w14:textId="77777777" w:rsidTr="0023762E">
        <w:tc>
          <w:tcPr>
            <w:tcW w:w="803" w:type="dxa"/>
          </w:tcPr>
          <w:p w14:paraId="15C73CF0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17797624" w14:textId="1AB0E181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other</w:t>
            </w:r>
            <w:r w:rsidR="002C0D6B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ople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pecify:__________________________</w:t>
            </w:r>
          </w:p>
        </w:tc>
        <w:tc>
          <w:tcPr>
            <w:tcW w:w="1129" w:type="dxa"/>
          </w:tcPr>
          <w:p w14:paraId="29B60A56" w14:textId="7852CA54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C15011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0824B0" w14:paraId="48E2A14A" w14:textId="77777777" w:rsidTr="0023762E">
        <w:tc>
          <w:tcPr>
            <w:tcW w:w="803" w:type="dxa"/>
          </w:tcPr>
          <w:p w14:paraId="4323ADAF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4ACAEFB6" w14:textId="2B02FB79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129" w:type="dxa"/>
          </w:tcPr>
          <w:p w14:paraId="665AEA7D" w14:textId="6C5C0C4D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0824B0" w14:paraId="67DA7DC4" w14:textId="77777777" w:rsidTr="0023762E">
        <w:tc>
          <w:tcPr>
            <w:tcW w:w="803" w:type="dxa"/>
          </w:tcPr>
          <w:p w14:paraId="5F492B80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130" w:type="dxa"/>
            <w:gridSpan w:val="3"/>
          </w:tcPr>
          <w:p w14:paraId="1516B1E8" w14:textId="77777777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29" w:type="dxa"/>
          </w:tcPr>
          <w:p w14:paraId="22B3D40B" w14:textId="1B28E35E" w:rsidR="00777548" w:rsidRPr="000824B0" w:rsidRDefault="00777548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C15011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824B0" w:rsidRPr="0023762E" w14:paraId="33036290" w14:textId="77777777" w:rsidTr="0023762E">
        <w:tc>
          <w:tcPr>
            <w:tcW w:w="846" w:type="dxa"/>
            <w:gridSpan w:val="2"/>
            <w:shd w:val="clear" w:color="auto" w:fill="D0CECE" w:themeFill="background2" w:themeFillShade="E6"/>
          </w:tcPr>
          <w:p w14:paraId="154600D4" w14:textId="484E375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7965E4E7" w14:textId="6BDEFC93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have or had fascioliasis, at what point did you go to the health facility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7E3C7D0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</w:tcPr>
          <w:p w14:paraId="550B7138" w14:textId="08CA6726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2AB1433" w14:textId="77777777" w:rsidTr="0023762E">
        <w:tc>
          <w:tcPr>
            <w:tcW w:w="846" w:type="dxa"/>
            <w:gridSpan w:val="2"/>
          </w:tcPr>
          <w:p w14:paraId="23E8F366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ACE55AA" w14:textId="1DB51F7D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treatment on my own didn’t work</w:t>
            </w:r>
          </w:p>
        </w:tc>
        <w:tc>
          <w:tcPr>
            <w:tcW w:w="1275" w:type="dxa"/>
          </w:tcPr>
          <w:p w14:paraId="291B7FC3" w14:textId="0466A6CB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8B92AC9" w14:textId="58755A71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501BC5E8" w14:textId="77777777" w:rsidTr="0023762E">
        <w:tc>
          <w:tcPr>
            <w:tcW w:w="846" w:type="dxa"/>
            <w:gridSpan w:val="2"/>
          </w:tcPr>
          <w:p w14:paraId="48329E53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8F0C006" w14:textId="6B79F140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soon as I realized that my symptoms might be related with fascioliasis</w:t>
            </w:r>
          </w:p>
        </w:tc>
        <w:tc>
          <w:tcPr>
            <w:tcW w:w="1275" w:type="dxa"/>
          </w:tcPr>
          <w:p w14:paraId="0A1F40C9" w14:textId="71197383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27039945" w14:textId="1F012619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24A1391B" w14:textId="77777777" w:rsidTr="0023762E">
        <w:tc>
          <w:tcPr>
            <w:tcW w:w="846" w:type="dxa"/>
            <w:gridSpan w:val="2"/>
          </w:tcPr>
          <w:p w14:paraId="548426F4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6CD73807" w14:textId="604F9DEF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soon as I was feeling ill</w:t>
            </w:r>
          </w:p>
        </w:tc>
        <w:tc>
          <w:tcPr>
            <w:tcW w:w="1275" w:type="dxa"/>
          </w:tcPr>
          <w:p w14:paraId="1B8C0DD3" w14:textId="78716A83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78D5922" w14:textId="6C051F3B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2425FB55" w14:textId="77777777" w:rsidTr="0023762E">
        <w:tc>
          <w:tcPr>
            <w:tcW w:w="846" w:type="dxa"/>
            <w:gridSpan w:val="2"/>
          </w:tcPr>
          <w:p w14:paraId="58188CC9" w14:textId="77777777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40DDDBE7" w14:textId="2504D465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id not go to the health facility</w:t>
            </w:r>
          </w:p>
        </w:tc>
        <w:tc>
          <w:tcPr>
            <w:tcW w:w="1275" w:type="dxa"/>
          </w:tcPr>
          <w:p w14:paraId="4C14128D" w14:textId="32102298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A4A0171" w14:textId="66FB2700" w:rsidR="007D2E04" w:rsidRPr="000824B0" w:rsidRDefault="007D2E04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04F78FF1" w14:textId="77777777" w:rsidTr="0023762E">
        <w:tc>
          <w:tcPr>
            <w:tcW w:w="846" w:type="dxa"/>
            <w:gridSpan w:val="2"/>
          </w:tcPr>
          <w:p w14:paraId="42003E49" w14:textId="77777777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1E625289" w14:textId="17AEDAF0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</w:t>
            </w:r>
          </w:p>
        </w:tc>
        <w:tc>
          <w:tcPr>
            <w:tcW w:w="1275" w:type="dxa"/>
          </w:tcPr>
          <w:p w14:paraId="7CDDC6AC" w14:textId="300BF690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D050758" w14:textId="3918861D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10AEA9C1" w14:textId="77777777" w:rsidTr="0023762E">
        <w:tc>
          <w:tcPr>
            <w:tcW w:w="846" w:type="dxa"/>
            <w:gridSpan w:val="2"/>
          </w:tcPr>
          <w:p w14:paraId="1993BFBA" w14:textId="77777777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542EF66B" w14:textId="77777777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35F8B7D4" w14:textId="55FEC7E1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28B05B63" w14:textId="631BA0E7" w:rsidR="007D2E04" w:rsidRPr="000824B0" w:rsidRDefault="007D2E04" w:rsidP="007D2E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</w:tbl>
    <w:p w14:paraId="1B936E4A" w14:textId="77777777" w:rsidR="00E1471D" w:rsidRPr="000824B0" w:rsidRDefault="00E1471D" w:rsidP="00085AB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7DADC5" w14:textId="0AA74187" w:rsidR="003F0CA4" w:rsidRPr="000824B0" w:rsidRDefault="004517BE" w:rsidP="003F0CA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Part 3: </w:t>
      </w:r>
      <w:r w:rsidR="005755E2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</w:t>
      </w:r>
      <w:r w:rsidR="003F0CA4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titudes</w:t>
      </w:r>
      <w:r w:rsidR="00B31FE6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  <w:r w:rsidR="005755E2"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&amp; practice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5812"/>
        <w:gridCol w:w="1275"/>
        <w:gridCol w:w="1134"/>
      </w:tblGrid>
      <w:tr w:rsidR="000824B0" w:rsidRPr="0023762E" w14:paraId="560DBDE6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356411DE" w14:textId="4E47AD42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5B0E547A" w14:textId="37A5FC76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think you could get fascioliasi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1AD901C5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FCBBC90" w14:textId="227919A1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333909FD" w14:textId="77777777" w:rsidTr="0023762E">
        <w:tc>
          <w:tcPr>
            <w:tcW w:w="846" w:type="dxa"/>
          </w:tcPr>
          <w:p w14:paraId="683AF55F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8E42F07" w14:textId="69F0495C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because ______________________________________________________________________________________________</w:t>
            </w:r>
          </w:p>
        </w:tc>
        <w:tc>
          <w:tcPr>
            <w:tcW w:w="1275" w:type="dxa"/>
          </w:tcPr>
          <w:p w14:paraId="4675BB9E" w14:textId="2A46ED3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ED0081" w14:textId="12259299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5471A0D8" w14:textId="77777777" w:rsidTr="0023762E">
        <w:tc>
          <w:tcPr>
            <w:tcW w:w="846" w:type="dxa"/>
          </w:tcPr>
          <w:p w14:paraId="2E41006F" w14:textId="77777777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0EBA6DC8" w14:textId="023894F6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because ______________________________________________________________________________________________</w:t>
            </w:r>
          </w:p>
        </w:tc>
        <w:tc>
          <w:tcPr>
            <w:tcW w:w="1275" w:type="dxa"/>
          </w:tcPr>
          <w:p w14:paraId="257C587D" w14:textId="7E070EB9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11241C3" w14:textId="2DAB738B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62F09C80" w14:textId="77777777" w:rsidTr="0023762E">
        <w:tc>
          <w:tcPr>
            <w:tcW w:w="846" w:type="dxa"/>
          </w:tcPr>
          <w:p w14:paraId="2CE3D47B" w14:textId="77777777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812" w:type="dxa"/>
          </w:tcPr>
          <w:p w14:paraId="3B5B48EE" w14:textId="77777777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871EB7F" w14:textId="6FCCD4CD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80996F2" w14:textId="2E5B87B5" w:rsidR="007D2E04" w:rsidRPr="000824B0" w:rsidRDefault="007D2E04" w:rsidP="00777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</w:tbl>
    <w:p w14:paraId="78822F78" w14:textId="51DA8D3E" w:rsidR="004517BE" w:rsidRPr="000824B0" w:rsidRDefault="004517BE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1134"/>
      </w:tblGrid>
      <w:tr w:rsidR="000824B0" w:rsidRPr="000824B0" w14:paraId="563022B2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1C1009DF" w14:textId="2E28AD89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7" w:type="dxa"/>
            <w:shd w:val="clear" w:color="auto" w:fill="D0CECE" w:themeFill="background2" w:themeFillShade="E6"/>
          </w:tcPr>
          <w:p w14:paraId="2E576D4E" w14:textId="642F3D55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ould be your reaction if you were </w:t>
            </w:r>
            <w:r w:rsidR="00777548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und out that you have fascioliasis?</w:t>
            </w:r>
            <w:r w:rsidR="00277F8D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77F8D"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B091323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AC0A3AF" w14:textId="77777777" w:rsidTr="0023762E">
        <w:tc>
          <w:tcPr>
            <w:tcW w:w="846" w:type="dxa"/>
          </w:tcPr>
          <w:p w14:paraId="0FAFDF9B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69220816" w14:textId="3F9A42F7" w:rsidR="00B31FE6" w:rsidRPr="000824B0" w:rsidRDefault="001F11CE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134" w:type="dxa"/>
          </w:tcPr>
          <w:p w14:paraId="599D1878" w14:textId="72A0FC52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B311C3D" w14:textId="77777777" w:rsidTr="0023762E">
        <w:tc>
          <w:tcPr>
            <w:tcW w:w="846" w:type="dxa"/>
          </w:tcPr>
          <w:p w14:paraId="4EAC0220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7DA7412" w14:textId="5815812A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</w:t>
            </w:r>
          </w:p>
        </w:tc>
        <w:tc>
          <w:tcPr>
            <w:tcW w:w="1134" w:type="dxa"/>
          </w:tcPr>
          <w:p w14:paraId="52A3A656" w14:textId="4C091C2C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3CAFB5F4" w14:textId="77777777" w:rsidTr="0023762E">
        <w:tc>
          <w:tcPr>
            <w:tcW w:w="846" w:type="dxa"/>
          </w:tcPr>
          <w:p w14:paraId="4B546696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FF065A0" w14:textId="04795002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prise</w:t>
            </w:r>
          </w:p>
        </w:tc>
        <w:tc>
          <w:tcPr>
            <w:tcW w:w="1134" w:type="dxa"/>
          </w:tcPr>
          <w:p w14:paraId="4477A2DC" w14:textId="3A52055E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66735CE3" w14:textId="77777777" w:rsidTr="0023762E">
        <w:tc>
          <w:tcPr>
            <w:tcW w:w="846" w:type="dxa"/>
          </w:tcPr>
          <w:p w14:paraId="1D5A069F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1BCC859" w14:textId="1283F221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ness or hopelessness</w:t>
            </w:r>
          </w:p>
        </w:tc>
        <w:tc>
          <w:tcPr>
            <w:tcW w:w="1134" w:type="dxa"/>
          </w:tcPr>
          <w:p w14:paraId="625EB5DA" w14:textId="04B7F0AB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4CE968C1" w14:textId="77777777" w:rsidTr="0023762E">
        <w:tc>
          <w:tcPr>
            <w:tcW w:w="846" w:type="dxa"/>
          </w:tcPr>
          <w:p w14:paraId="0ABC5BA0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7713B674" w14:textId="422EAB9F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me</w:t>
            </w:r>
          </w:p>
        </w:tc>
        <w:tc>
          <w:tcPr>
            <w:tcW w:w="1134" w:type="dxa"/>
          </w:tcPr>
          <w:p w14:paraId="4A4B7C39" w14:textId="361D775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6BCDECA5" w14:textId="77777777" w:rsidTr="0023762E">
        <w:tc>
          <w:tcPr>
            <w:tcW w:w="846" w:type="dxa"/>
          </w:tcPr>
          <w:p w14:paraId="43F27378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474495D7" w14:textId="7A7C200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________</w:t>
            </w:r>
          </w:p>
        </w:tc>
        <w:tc>
          <w:tcPr>
            <w:tcW w:w="1134" w:type="dxa"/>
          </w:tcPr>
          <w:p w14:paraId="2D352B61" w14:textId="71C221A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  <w:tr w:rsidR="000824B0" w:rsidRPr="000824B0" w14:paraId="012D6816" w14:textId="77777777" w:rsidTr="0023762E">
        <w:tc>
          <w:tcPr>
            <w:tcW w:w="846" w:type="dxa"/>
          </w:tcPr>
          <w:p w14:paraId="3BE417ED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876A11C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3A0F89FC" w14:textId="02ED3DAE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</w:tr>
    </w:tbl>
    <w:p w14:paraId="48696827" w14:textId="59960D8C" w:rsidR="00B31FE6" w:rsidRPr="000824B0" w:rsidRDefault="00B31FE6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E537AC" w14:textId="77777777" w:rsidR="002A303B" w:rsidRPr="000824B0" w:rsidRDefault="002A303B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1134"/>
      </w:tblGrid>
      <w:tr w:rsidR="000824B0" w:rsidRPr="000824B0" w14:paraId="3BD5CD0C" w14:textId="77777777" w:rsidTr="0023762E">
        <w:tc>
          <w:tcPr>
            <w:tcW w:w="846" w:type="dxa"/>
            <w:shd w:val="clear" w:color="auto" w:fill="D0CECE" w:themeFill="background2" w:themeFillShade="E6"/>
          </w:tcPr>
          <w:p w14:paraId="07C4F237" w14:textId="43534458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7" w:type="dxa"/>
            <w:shd w:val="clear" w:color="auto" w:fill="D0CECE" w:themeFill="background2" w:themeFillShade="E6"/>
          </w:tcPr>
          <w:p w14:paraId="298CD5C3" w14:textId="2623543D" w:rsidR="00B31FE6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o you usually go if you are sick, or to treat a general health problem?</w:t>
            </w:r>
            <w:r w:rsidR="00277F8D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77F8D"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AF17302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2837AEE" w14:textId="77777777" w:rsidTr="0023762E">
        <w:tc>
          <w:tcPr>
            <w:tcW w:w="846" w:type="dxa"/>
          </w:tcPr>
          <w:p w14:paraId="14281D7A" w14:textId="77777777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61FF9C2C" w14:textId="64611980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health facility</w:t>
            </w:r>
          </w:p>
        </w:tc>
        <w:tc>
          <w:tcPr>
            <w:tcW w:w="1134" w:type="dxa"/>
          </w:tcPr>
          <w:p w14:paraId="26172F6F" w14:textId="6282C76D" w:rsidR="00B31FE6" w:rsidRPr="000824B0" w:rsidRDefault="00B31FE6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0824B0" w:rsidRPr="000824B0" w14:paraId="68F2F05B" w14:textId="77777777" w:rsidTr="0023762E">
        <w:tc>
          <w:tcPr>
            <w:tcW w:w="846" w:type="dxa"/>
          </w:tcPr>
          <w:p w14:paraId="690FF2D8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23E44860" w14:textId="6F12EA0B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pharmacy</w:t>
            </w:r>
          </w:p>
        </w:tc>
        <w:tc>
          <w:tcPr>
            <w:tcW w:w="1134" w:type="dxa"/>
          </w:tcPr>
          <w:p w14:paraId="07B940AD" w14:textId="47E14771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0D32E06E" w14:textId="77777777" w:rsidTr="0023762E">
        <w:tc>
          <w:tcPr>
            <w:tcW w:w="846" w:type="dxa"/>
          </w:tcPr>
          <w:p w14:paraId="4AFBC626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7ED79A5" w14:textId="7C5FFA38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 to traditional healer</w:t>
            </w:r>
          </w:p>
        </w:tc>
        <w:tc>
          <w:tcPr>
            <w:tcW w:w="1134" w:type="dxa"/>
          </w:tcPr>
          <w:p w14:paraId="2C60809D" w14:textId="18DD1BF2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4395D93B" w14:textId="77777777" w:rsidTr="0023762E">
        <w:tc>
          <w:tcPr>
            <w:tcW w:w="846" w:type="dxa"/>
          </w:tcPr>
          <w:p w14:paraId="73D883D2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54460167" w14:textId="79BC607E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sue other self-treatment options</w:t>
            </w:r>
          </w:p>
        </w:tc>
        <w:tc>
          <w:tcPr>
            <w:tcW w:w="1134" w:type="dxa"/>
          </w:tcPr>
          <w:p w14:paraId="1CB0BED6" w14:textId="29C508BB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123FED7D" w14:textId="77777777" w:rsidTr="0023762E">
        <w:tc>
          <w:tcPr>
            <w:tcW w:w="846" w:type="dxa"/>
          </w:tcPr>
          <w:p w14:paraId="5EDC2D57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3FC44EE1" w14:textId="4539EC4B" w:rsidR="00B31FE6" w:rsidRPr="000824B0" w:rsidRDefault="008457A9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here, rest at home</w:t>
            </w:r>
          </w:p>
        </w:tc>
        <w:tc>
          <w:tcPr>
            <w:tcW w:w="1134" w:type="dxa"/>
          </w:tcPr>
          <w:p w14:paraId="6912D345" w14:textId="44A1C9A3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2CE0116C" w14:textId="77777777" w:rsidTr="0023762E">
        <w:tc>
          <w:tcPr>
            <w:tcW w:w="846" w:type="dxa"/>
          </w:tcPr>
          <w:p w14:paraId="66BB7CD4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41B0CD66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________</w:t>
            </w:r>
          </w:p>
        </w:tc>
        <w:tc>
          <w:tcPr>
            <w:tcW w:w="1134" w:type="dxa"/>
          </w:tcPr>
          <w:p w14:paraId="36C4899D" w14:textId="4AAF50D8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0824B0" w:rsidRPr="000824B0" w14:paraId="0D0AAED7" w14:textId="77777777" w:rsidTr="0023762E">
        <w:tc>
          <w:tcPr>
            <w:tcW w:w="846" w:type="dxa"/>
          </w:tcPr>
          <w:p w14:paraId="2B09175B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</w:tcPr>
          <w:p w14:paraId="16D1BD9A" w14:textId="77777777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076371A0" w14:textId="74A8380E" w:rsidR="00B31FE6" w:rsidRPr="000824B0" w:rsidRDefault="00B31FE6" w:rsidP="00B3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</w:tbl>
    <w:p w14:paraId="7B350A66" w14:textId="24FCDADD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41"/>
        <w:gridCol w:w="2871"/>
        <w:gridCol w:w="2871"/>
        <w:gridCol w:w="2348"/>
        <w:gridCol w:w="236"/>
      </w:tblGrid>
      <w:tr w:rsidR="000824B0" w:rsidRPr="000824B0" w14:paraId="5AEBE694" w14:textId="77777777" w:rsidTr="0023762E">
        <w:tc>
          <w:tcPr>
            <w:tcW w:w="846" w:type="dxa"/>
            <w:gridSpan w:val="2"/>
            <w:shd w:val="clear" w:color="auto" w:fill="D0CECE" w:themeFill="background2" w:themeFillShade="E6"/>
          </w:tcPr>
          <w:p w14:paraId="0B3BD96B" w14:textId="627A40A5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7" w:type="dxa"/>
            <w:gridSpan w:val="2"/>
            <w:shd w:val="clear" w:color="auto" w:fill="D0CECE" w:themeFill="background2" w:themeFillShade="E6"/>
          </w:tcPr>
          <w:p w14:paraId="12108EBA" w14:textId="337F9F65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would not go to the health facility, what is the reason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possible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0403988" w14:textId="77777777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0F04489" w14:textId="77777777" w:rsidTr="0023762E">
        <w:tc>
          <w:tcPr>
            <w:tcW w:w="846" w:type="dxa"/>
            <w:gridSpan w:val="2"/>
          </w:tcPr>
          <w:p w14:paraId="26F9A33E" w14:textId="77777777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51F85571" w14:textId="13651A8B" w:rsidR="008457A9" w:rsidRPr="000824B0" w:rsidRDefault="001F11CE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need</w:t>
            </w:r>
          </w:p>
        </w:tc>
        <w:tc>
          <w:tcPr>
            <w:tcW w:w="1134" w:type="dxa"/>
          </w:tcPr>
          <w:p w14:paraId="3EF2BAAD" w14:textId="350636BE" w:rsidR="008457A9" w:rsidRPr="000824B0" w:rsidRDefault="008457A9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A311697" w14:textId="77777777" w:rsidTr="0023762E">
        <w:tc>
          <w:tcPr>
            <w:tcW w:w="846" w:type="dxa"/>
            <w:gridSpan w:val="2"/>
          </w:tcPr>
          <w:p w14:paraId="292C0257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18628EE9" w14:textId="1DEAF909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sure where to go</w:t>
            </w:r>
          </w:p>
        </w:tc>
        <w:tc>
          <w:tcPr>
            <w:tcW w:w="1134" w:type="dxa"/>
          </w:tcPr>
          <w:p w14:paraId="1811492E" w14:textId="5A6093C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Q19</w:t>
            </w:r>
          </w:p>
        </w:tc>
      </w:tr>
      <w:tr w:rsidR="000824B0" w:rsidRPr="000824B0" w14:paraId="10F27451" w14:textId="77777777" w:rsidTr="0023762E">
        <w:tc>
          <w:tcPr>
            <w:tcW w:w="846" w:type="dxa"/>
            <w:gridSpan w:val="2"/>
          </w:tcPr>
          <w:p w14:paraId="1C81EC67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3F56DA79" w14:textId="0C9C28EF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1134" w:type="dxa"/>
          </w:tcPr>
          <w:p w14:paraId="02083C00" w14:textId="6F02B84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06AC19E8" w14:textId="77777777" w:rsidTr="0023762E">
        <w:tc>
          <w:tcPr>
            <w:tcW w:w="846" w:type="dxa"/>
            <w:gridSpan w:val="2"/>
          </w:tcPr>
          <w:p w14:paraId="4064F044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7B622AF4" w14:textId="2B3CFAA6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 with transportation/distance to clinic</w:t>
            </w:r>
          </w:p>
        </w:tc>
        <w:tc>
          <w:tcPr>
            <w:tcW w:w="1134" w:type="dxa"/>
          </w:tcPr>
          <w:p w14:paraId="0016D312" w14:textId="50CCB1C4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44392123" w14:textId="77777777" w:rsidTr="0023762E">
        <w:tc>
          <w:tcPr>
            <w:tcW w:w="846" w:type="dxa"/>
            <w:gridSpan w:val="2"/>
          </w:tcPr>
          <w:p w14:paraId="136A8DE3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79D1EBDC" w14:textId="706AB766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trust medical workers</w:t>
            </w:r>
          </w:p>
        </w:tc>
        <w:tc>
          <w:tcPr>
            <w:tcW w:w="1134" w:type="dxa"/>
          </w:tcPr>
          <w:p w14:paraId="05525FFD" w14:textId="6052DEE9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1727FE5D" w14:textId="77777777" w:rsidTr="0023762E">
        <w:tc>
          <w:tcPr>
            <w:tcW w:w="846" w:type="dxa"/>
            <w:gridSpan w:val="2"/>
          </w:tcPr>
          <w:p w14:paraId="5EB90658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7B353482" w14:textId="26B42FD2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like attitude of medical workers</w:t>
            </w:r>
          </w:p>
        </w:tc>
        <w:tc>
          <w:tcPr>
            <w:tcW w:w="1134" w:type="dxa"/>
          </w:tcPr>
          <w:p w14:paraId="432C5790" w14:textId="52B2ED39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3CF2D866" w14:textId="77777777" w:rsidTr="0023762E">
        <w:tc>
          <w:tcPr>
            <w:tcW w:w="846" w:type="dxa"/>
            <w:gridSpan w:val="2"/>
          </w:tcPr>
          <w:p w14:paraId="6FAB1E57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12B7F069" w14:textId="1447B5A1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not leave work (overlapping work hours with medical facility working hours)</w:t>
            </w:r>
          </w:p>
        </w:tc>
        <w:tc>
          <w:tcPr>
            <w:tcW w:w="1134" w:type="dxa"/>
          </w:tcPr>
          <w:p w14:paraId="358EA8EA" w14:textId="5F28B3AB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6BCF090F" w14:textId="77777777" w:rsidTr="0023762E">
        <w:tc>
          <w:tcPr>
            <w:tcW w:w="846" w:type="dxa"/>
            <w:gridSpan w:val="2"/>
          </w:tcPr>
          <w:p w14:paraId="207E6BCE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2CFA6E51" w14:textId="28AB393D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want to find out something is really wrong</w:t>
            </w:r>
          </w:p>
        </w:tc>
        <w:tc>
          <w:tcPr>
            <w:tcW w:w="1134" w:type="dxa"/>
          </w:tcPr>
          <w:p w14:paraId="1E66E0E9" w14:textId="2FB5983E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499C3346" w14:textId="77777777" w:rsidTr="0023762E">
        <w:tc>
          <w:tcPr>
            <w:tcW w:w="846" w:type="dxa"/>
            <w:gridSpan w:val="2"/>
          </w:tcPr>
          <w:p w14:paraId="74560176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2282F73E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________</w:t>
            </w:r>
          </w:p>
        </w:tc>
        <w:tc>
          <w:tcPr>
            <w:tcW w:w="1134" w:type="dxa"/>
          </w:tcPr>
          <w:p w14:paraId="1553C43E" w14:textId="55A2E4D3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0824B0" w14:paraId="41A56DF9" w14:textId="77777777" w:rsidTr="0023762E">
        <w:tc>
          <w:tcPr>
            <w:tcW w:w="846" w:type="dxa"/>
            <w:gridSpan w:val="2"/>
          </w:tcPr>
          <w:p w14:paraId="0867D97A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130ED705" w14:textId="77777777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3B5B890C" w14:textId="527EE672" w:rsidR="001F11CE" w:rsidRPr="000824B0" w:rsidRDefault="001F11CE" w:rsidP="001F11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9</w:t>
            </w:r>
          </w:p>
        </w:tc>
      </w:tr>
      <w:tr w:rsidR="000824B0" w:rsidRPr="0023762E" w14:paraId="15DDD179" w14:textId="77777777" w:rsidTr="0023762E">
        <w:tc>
          <w:tcPr>
            <w:tcW w:w="846" w:type="dxa"/>
            <w:gridSpan w:val="2"/>
            <w:shd w:val="clear" w:color="auto" w:fill="D0CECE" w:themeFill="background2" w:themeFillShade="E6"/>
          </w:tcPr>
          <w:p w14:paraId="3722EAED" w14:textId="29592034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7" w:type="dxa"/>
            <w:gridSpan w:val="2"/>
            <w:shd w:val="clear" w:color="auto" w:fill="D0CECE" w:themeFill="background2" w:themeFillShade="E6"/>
          </w:tcPr>
          <w:p w14:paraId="519B61E2" w14:textId="27AC6246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ften do you generally seek health care at a clinic or hospital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07087F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9C0CA91" w14:textId="77777777" w:rsidTr="0023762E">
        <w:tc>
          <w:tcPr>
            <w:tcW w:w="846" w:type="dxa"/>
            <w:gridSpan w:val="2"/>
          </w:tcPr>
          <w:p w14:paraId="79B9C08E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661D113A" w14:textId="148AFB45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ice a year or more</w:t>
            </w:r>
          </w:p>
        </w:tc>
        <w:tc>
          <w:tcPr>
            <w:tcW w:w="1134" w:type="dxa"/>
          </w:tcPr>
          <w:p w14:paraId="042AD1D7" w14:textId="5038A831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824B0" w:rsidRPr="000824B0" w14:paraId="09D50B1B" w14:textId="77777777" w:rsidTr="0023762E">
        <w:tc>
          <w:tcPr>
            <w:tcW w:w="846" w:type="dxa"/>
            <w:gridSpan w:val="2"/>
          </w:tcPr>
          <w:p w14:paraId="742815FB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40E04162" w14:textId="713A856B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ce per year</w:t>
            </w:r>
          </w:p>
        </w:tc>
        <w:tc>
          <w:tcPr>
            <w:tcW w:w="1134" w:type="dxa"/>
          </w:tcPr>
          <w:p w14:paraId="76392889" w14:textId="1C7295A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824B0" w:rsidRPr="000824B0" w14:paraId="0C157968" w14:textId="77777777" w:rsidTr="0023762E">
        <w:tc>
          <w:tcPr>
            <w:tcW w:w="846" w:type="dxa"/>
            <w:gridSpan w:val="2"/>
          </w:tcPr>
          <w:p w14:paraId="4D17BDAF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22D4C93A" w14:textId="2AE8EA96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once a year</w:t>
            </w:r>
          </w:p>
        </w:tc>
        <w:tc>
          <w:tcPr>
            <w:tcW w:w="1134" w:type="dxa"/>
          </w:tcPr>
          <w:p w14:paraId="58388A10" w14:textId="2DBC2530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824B0" w:rsidRPr="000824B0" w14:paraId="389E3672" w14:textId="77777777" w:rsidTr="0023762E">
        <w:tc>
          <w:tcPr>
            <w:tcW w:w="846" w:type="dxa"/>
            <w:gridSpan w:val="2"/>
          </w:tcPr>
          <w:p w14:paraId="6807D3F0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087" w:type="dxa"/>
            <w:gridSpan w:val="2"/>
          </w:tcPr>
          <w:p w14:paraId="0F5A92B4" w14:textId="77777777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34" w:type="dxa"/>
          </w:tcPr>
          <w:p w14:paraId="20BAC82D" w14:textId="0AEBFD4E" w:rsidR="00777548" w:rsidRPr="000824B0" w:rsidRDefault="00777548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</w:t>
            </w:r>
            <w:r w:rsidR="00BD4113"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824B0" w:rsidRPr="0023762E" w14:paraId="22F2AB4A" w14:textId="77777777" w:rsidTr="002D403A">
        <w:tc>
          <w:tcPr>
            <w:tcW w:w="441" w:type="pct"/>
            <w:shd w:val="clear" w:color="auto" w:fill="D0CECE" w:themeFill="background2" w:themeFillShade="E6"/>
          </w:tcPr>
          <w:p w14:paraId="02F174EA" w14:textId="62F2723A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19</w:t>
            </w:r>
          </w:p>
        </w:tc>
        <w:tc>
          <w:tcPr>
            <w:tcW w:w="3232" w:type="pct"/>
            <w:gridSpan w:val="2"/>
            <w:shd w:val="clear" w:color="auto" w:fill="D0CECE" w:themeFill="background2" w:themeFillShade="E6"/>
          </w:tcPr>
          <w:p w14:paraId="041EE198" w14:textId="30896130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o you consume one of these plants? </w:t>
            </w:r>
            <w:r w:rsidRPr="005508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703" w:type="pct"/>
            <w:shd w:val="clear" w:color="auto" w:fill="D0CECE" w:themeFill="background2" w:themeFillShade="E6"/>
          </w:tcPr>
          <w:p w14:paraId="4EF5A412" w14:textId="4A6EE40D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" w:type="pct"/>
            <w:shd w:val="clear" w:color="auto" w:fill="D0CECE" w:themeFill="background2" w:themeFillShade="E6"/>
          </w:tcPr>
          <w:p w14:paraId="2FC13A9F" w14:textId="2930C4AB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F2C9377" w14:textId="77777777" w:rsidTr="002D403A">
        <w:tc>
          <w:tcPr>
            <w:tcW w:w="441" w:type="pct"/>
          </w:tcPr>
          <w:p w14:paraId="52A1EFB0" w14:textId="77777777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2" w:type="pct"/>
            <w:gridSpan w:val="2"/>
          </w:tcPr>
          <w:p w14:paraId="2975252B" w14:textId="77777777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3" w:type="pct"/>
          </w:tcPr>
          <w:p w14:paraId="741D6390" w14:textId="1B2F9613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" w:type="pct"/>
          </w:tcPr>
          <w:p w14:paraId="0E1FA5E9" w14:textId="40A4249D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  <w:tr w:rsidR="000824B0" w:rsidRPr="000824B0" w14:paraId="2D1B6B69" w14:textId="77777777" w:rsidTr="002D403A">
        <w:tc>
          <w:tcPr>
            <w:tcW w:w="441" w:type="pct"/>
          </w:tcPr>
          <w:p w14:paraId="1C22226F" w14:textId="77777777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2" w:type="pct"/>
            <w:gridSpan w:val="2"/>
          </w:tcPr>
          <w:p w14:paraId="648FCCDF" w14:textId="77777777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3" w:type="pct"/>
          </w:tcPr>
          <w:p w14:paraId="51D52414" w14:textId="0B9D1818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" w:type="pct"/>
          </w:tcPr>
          <w:p w14:paraId="7BB36AF6" w14:textId="268184EC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  <w:tr w:rsidR="000824B0" w:rsidRPr="000824B0" w14:paraId="7CF24F65" w14:textId="77777777" w:rsidTr="002D403A">
        <w:tc>
          <w:tcPr>
            <w:tcW w:w="441" w:type="pct"/>
          </w:tcPr>
          <w:p w14:paraId="0FF4615B" w14:textId="77777777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2" w:type="pct"/>
            <w:gridSpan w:val="2"/>
          </w:tcPr>
          <w:p w14:paraId="2D479B1B" w14:textId="77777777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3" w:type="pct"/>
          </w:tcPr>
          <w:p w14:paraId="458AED3A" w14:textId="24B2053F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" w:type="pct"/>
          </w:tcPr>
          <w:p w14:paraId="2F161361" w14:textId="78D60501" w:rsidR="007D2E04" w:rsidRPr="005508D5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</w:tbl>
    <w:p w14:paraId="76DCC9C1" w14:textId="77777777" w:rsidR="00DF6D22" w:rsidRPr="000824B0" w:rsidRDefault="00DF6D22" w:rsidP="00DF6D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3"/>
        <w:gridCol w:w="47"/>
        <w:gridCol w:w="5859"/>
        <w:gridCol w:w="1274"/>
        <w:gridCol w:w="1129"/>
      </w:tblGrid>
      <w:tr w:rsidR="000824B0" w:rsidRPr="000824B0" w14:paraId="6B9881F8" w14:textId="77777777" w:rsidTr="0023762E">
        <w:tc>
          <w:tcPr>
            <w:tcW w:w="441" w:type="pct"/>
            <w:gridSpan w:val="2"/>
            <w:shd w:val="clear" w:color="auto" w:fill="D0CECE" w:themeFill="background2" w:themeFillShade="E6"/>
          </w:tcPr>
          <w:p w14:paraId="0F34D8E4" w14:textId="7590562D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20</w:t>
            </w:r>
          </w:p>
        </w:tc>
        <w:tc>
          <w:tcPr>
            <w:tcW w:w="3233" w:type="pct"/>
            <w:shd w:val="clear" w:color="auto" w:fill="D0CECE" w:themeFill="background2" w:themeFillShade="E6"/>
          </w:tcPr>
          <w:p w14:paraId="79716C54" w14:textId="21624129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o you prepare one of these plants at home? </w:t>
            </w:r>
            <w:r w:rsidRPr="000824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703" w:type="pct"/>
            <w:shd w:val="clear" w:color="auto" w:fill="D0CECE" w:themeFill="background2" w:themeFillShade="E6"/>
          </w:tcPr>
          <w:p w14:paraId="254C9F3C" w14:textId="5F9CD41F" w:rsidR="007D2E04" w:rsidRPr="000824B0" w:rsidRDefault="002D403A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0F55D9FD" w14:textId="4C3195CC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2EB570E" w14:textId="77777777" w:rsidTr="0023762E">
        <w:tc>
          <w:tcPr>
            <w:tcW w:w="441" w:type="pct"/>
            <w:gridSpan w:val="2"/>
          </w:tcPr>
          <w:p w14:paraId="54BEF6BC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3" w:type="pct"/>
          </w:tcPr>
          <w:p w14:paraId="3D0C7D03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3" w:type="pct"/>
          </w:tcPr>
          <w:p w14:paraId="26688BFE" w14:textId="1545B121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2324B974" w14:textId="07857866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</w:tr>
      <w:tr w:rsidR="000824B0" w:rsidRPr="000824B0" w14:paraId="3C7D72F2" w14:textId="77777777" w:rsidTr="0023762E">
        <w:tc>
          <w:tcPr>
            <w:tcW w:w="441" w:type="pct"/>
            <w:gridSpan w:val="2"/>
          </w:tcPr>
          <w:p w14:paraId="29778B9B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3" w:type="pct"/>
          </w:tcPr>
          <w:p w14:paraId="6A3372C7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3" w:type="pct"/>
          </w:tcPr>
          <w:p w14:paraId="11B66C1F" w14:textId="2DA90EF0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52C72258" w14:textId="13CF45D3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7A250461" w14:textId="77777777" w:rsidTr="0023762E">
        <w:tc>
          <w:tcPr>
            <w:tcW w:w="441" w:type="pct"/>
            <w:gridSpan w:val="2"/>
          </w:tcPr>
          <w:p w14:paraId="33AF73C0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3" w:type="pct"/>
          </w:tcPr>
          <w:p w14:paraId="6CF84B50" w14:textId="77777777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3" w:type="pct"/>
          </w:tcPr>
          <w:p w14:paraId="30D861AA" w14:textId="0942FCFB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623" w:type="pct"/>
          </w:tcPr>
          <w:p w14:paraId="0C6E2F9B" w14:textId="1E5EAB25" w:rsidR="007D2E04" w:rsidRPr="000824B0" w:rsidRDefault="007D2E04" w:rsidP="00DF6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425F6622" w14:textId="77777777" w:rsidTr="002D403A">
        <w:tc>
          <w:tcPr>
            <w:tcW w:w="415" w:type="pct"/>
            <w:shd w:val="clear" w:color="auto" w:fill="D0CECE" w:themeFill="background2" w:themeFillShade="E6"/>
          </w:tcPr>
          <w:p w14:paraId="2E42C0FE" w14:textId="581AB757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21</w:t>
            </w:r>
          </w:p>
        </w:tc>
        <w:tc>
          <w:tcPr>
            <w:tcW w:w="3258" w:type="pct"/>
            <w:gridSpan w:val="2"/>
            <w:shd w:val="clear" w:color="auto" w:fill="D0CECE" w:themeFill="background2" w:themeFillShade="E6"/>
          </w:tcPr>
          <w:p w14:paraId="51F29488" w14:textId="337F5B41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Wh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of 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following plants do you consume raw? </w:t>
            </w:r>
            <w:r w:rsidRPr="000824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you will be shown some pictures)(multiple choices possible)</w:t>
            </w:r>
          </w:p>
        </w:tc>
        <w:tc>
          <w:tcPr>
            <w:tcW w:w="703" w:type="pct"/>
            <w:shd w:val="clear" w:color="auto" w:fill="D0CECE" w:themeFill="background2" w:themeFillShade="E6"/>
          </w:tcPr>
          <w:p w14:paraId="2CF8B0DA" w14:textId="1E8297EF" w:rsidR="007D2E04" w:rsidRPr="000824B0" w:rsidRDefault="002D403A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62391173" w14:textId="4733E583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C760898" w14:textId="77777777" w:rsidTr="002D403A">
        <w:tc>
          <w:tcPr>
            <w:tcW w:w="415" w:type="pct"/>
          </w:tcPr>
          <w:p w14:paraId="60DDFBC5" w14:textId="77777777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2" w:name="_Hlk82709297"/>
          </w:p>
        </w:tc>
        <w:tc>
          <w:tcPr>
            <w:tcW w:w="3258" w:type="pct"/>
            <w:gridSpan w:val="2"/>
          </w:tcPr>
          <w:p w14:paraId="3F10911A" w14:textId="41027ADD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ater spinach, water morning glory (Rau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uống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3" w:type="pct"/>
          </w:tcPr>
          <w:p w14:paraId="72AD8CCA" w14:textId="547E86C8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799B78CB" w14:textId="5BA56200" w:rsidR="007D2E04" w:rsidRPr="000824B0" w:rsidRDefault="007D2E04" w:rsidP="003B395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7664C63D" w14:textId="77777777" w:rsidTr="002D403A">
        <w:tc>
          <w:tcPr>
            <w:tcW w:w="415" w:type="pct"/>
          </w:tcPr>
          <w:p w14:paraId="37348B02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75C592C1" w14:textId="72C359B9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ater cress (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ải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xoong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3" w:type="pct"/>
          </w:tcPr>
          <w:p w14:paraId="008AF95A" w14:textId="15057DE0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379BFDCF" w14:textId="06FF05B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08D047CA" w14:textId="77777777" w:rsidTr="002D403A">
        <w:tc>
          <w:tcPr>
            <w:tcW w:w="415" w:type="pct"/>
          </w:tcPr>
          <w:p w14:paraId="1315FC69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4D811180" w14:textId="5C800206" w:rsidR="007D2E04" w:rsidRPr="000824B0" w:rsidRDefault="00AD6E73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hyperlink r:id="rId5" w:history="1">
              <w:r w:rsidRPr="000824B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Rice Paddy Herb</w:t>
              </w:r>
            </w:hyperlink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Rau ngổ)</w:t>
            </w:r>
          </w:p>
        </w:tc>
        <w:tc>
          <w:tcPr>
            <w:tcW w:w="703" w:type="pct"/>
          </w:tcPr>
          <w:p w14:paraId="2569F1FF" w14:textId="0EBABE5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6B892EAB" w14:textId="6E8CAA30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5E6F4813" w14:textId="77777777" w:rsidTr="002D403A">
        <w:tc>
          <w:tcPr>
            <w:tcW w:w="415" w:type="pct"/>
          </w:tcPr>
          <w:p w14:paraId="395ED8FD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06B73C21" w14:textId="65D5E601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Salad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Rau xà lách)</w:t>
            </w:r>
          </w:p>
        </w:tc>
        <w:tc>
          <w:tcPr>
            <w:tcW w:w="703" w:type="pct"/>
          </w:tcPr>
          <w:p w14:paraId="71F15EFF" w14:textId="35DA8C9A" w:rsidR="007D2E04" w:rsidRPr="000824B0" w:rsidRDefault="00277DE7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3E8A65C7" w14:textId="6C757AB5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266B9EC5" w14:textId="77777777" w:rsidTr="002D403A">
        <w:tc>
          <w:tcPr>
            <w:tcW w:w="415" w:type="pct"/>
          </w:tcPr>
          <w:p w14:paraId="6E2CF75D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4E1A8B4B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Sweet Cabbage (Rau cải ngọt)</w:t>
            </w:r>
          </w:p>
        </w:tc>
        <w:tc>
          <w:tcPr>
            <w:tcW w:w="703" w:type="pct"/>
          </w:tcPr>
          <w:p w14:paraId="60C300B7" w14:textId="1C50C36B" w:rsidR="007D2E04" w:rsidRPr="000824B0" w:rsidRDefault="00277DE7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6B5E9449" w14:textId="53D6568B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6760DBED" w14:textId="77777777" w:rsidTr="002D403A">
        <w:tc>
          <w:tcPr>
            <w:tcW w:w="415" w:type="pct"/>
          </w:tcPr>
          <w:p w14:paraId="06BF3B6E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715796DE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Lotus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(Ngó sen)</w:t>
            </w:r>
          </w:p>
        </w:tc>
        <w:tc>
          <w:tcPr>
            <w:tcW w:w="703" w:type="pct"/>
          </w:tcPr>
          <w:p w14:paraId="64561CA8" w14:textId="4FE7DD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4843AD6C" w14:textId="33FF4DBD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78654CDF" w14:textId="77777777" w:rsidTr="002D403A">
        <w:tc>
          <w:tcPr>
            <w:tcW w:w="415" w:type="pct"/>
          </w:tcPr>
          <w:p w14:paraId="7CA73B24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3694DF85" w14:textId="02B00A9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Fish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ettuce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Rau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iếp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á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703" w:type="pct"/>
          </w:tcPr>
          <w:p w14:paraId="5D32AF46" w14:textId="0D2808DB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084FCC82" w14:textId="5696406E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2FAE7DC9" w14:textId="77777777" w:rsidTr="002D403A">
        <w:tc>
          <w:tcPr>
            <w:tcW w:w="415" w:type="pct"/>
          </w:tcPr>
          <w:p w14:paraId="56DAD195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23A72310" w14:textId="6165A0AF" w:rsidR="007D2E04" w:rsidRPr="000824B0" w:rsidRDefault="00AD6E73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ater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opwort</w:t>
            </w:r>
            <w:proofErr w:type="spellEnd"/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cần</w:t>
            </w:r>
            <w:proofErr w:type="spellEnd"/>
            <w:r w:rsidR="007D2E04"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3" w:type="pct"/>
          </w:tcPr>
          <w:p w14:paraId="159C26A9" w14:textId="53E87F3E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23" w:type="pct"/>
          </w:tcPr>
          <w:p w14:paraId="5DF8DFCC" w14:textId="7C7AFF2C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06BF9CA4" w14:textId="77777777" w:rsidTr="002D403A">
        <w:tc>
          <w:tcPr>
            <w:tcW w:w="415" w:type="pct"/>
          </w:tcPr>
          <w:p w14:paraId="73878D7B" w14:textId="77777777" w:rsidR="00095923" w:rsidRPr="000824B0" w:rsidRDefault="00095923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324BA291" w14:textId="78E2E002" w:rsidR="00095923" w:rsidRPr="000824B0" w:rsidRDefault="00095923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non-water plant</w:t>
            </w:r>
          </w:p>
        </w:tc>
        <w:tc>
          <w:tcPr>
            <w:tcW w:w="703" w:type="pct"/>
          </w:tcPr>
          <w:p w14:paraId="1AA86A52" w14:textId="5ADC98B2" w:rsidR="00095923" w:rsidRPr="000824B0" w:rsidRDefault="00095923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4A0396DE" w14:textId="77777777" w:rsidR="00095923" w:rsidRPr="000824B0" w:rsidRDefault="00095923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5BD88F3" w14:textId="77777777" w:rsidTr="002D403A">
        <w:tc>
          <w:tcPr>
            <w:tcW w:w="415" w:type="pct"/>
          </w:tcPr>
          <w:p w14:paraId="09E20F2F" w14:textId="77777777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406D29C2" w14:textId="77777777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s, specify:_____________________________</w:t>
            </w:r>
          </w:p>
        </w:tc>
        <w:tc>
          <w:tcPr>
            <w:tcW w:w="703" w:type="pct"/>
          </w:tcPr>
          <w:p w14:paraId="36A6FF64" w14:textId="12D237FD" w:rsidR="007D2E04" w:rsidRPr="000824B0" w:rsidRDefault="00277DE7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36E7CD58" w14:textId="2283D59F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60AE15D7" w14:textId="77777777" w:rsidTr="002D403A">
        <w:tc>
          <w:tcPr>
            <w:tcW w:w="415" w:type="pct"/>
          </w:tcPr>
          <w:p w14:paraId="7EB8745E" w14:textId="77777777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05553077" w14:textId="4E91782A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 don’t consume raw plants/vegetables</w:t>
            </w:r>
          </w:p>
        </w:tc>
        <w:tc>
          <w:tcPr>
            <w:tcW w:w="703" w:type="pct"/>
          </w:tcPr>
          <w:p w14:paraId="09D6BDFD" w14:textId="19664485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23" w:type="pct"/>
          </w:tcPr>
          <w:p w14:paraId="3030F184" w14:textId="3FA075DF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489275F4" w14:textId="77777777" w:rsidTr="002D403A">
        <w:tc>
          <w:tcPr>
            <w:tcW w:w="415" w:type="pct"/>
          </w:tcPr>
          <w:p w14:paraId="033BC645" w14:textId="77777777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58" w:type="pct"/>
            <w:gridSpan w:val="2"/>
          </w:tcPr>
          <w:p w14:paraId="2731FF70" w14:textId="77777777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3" w:type="pct"/>
          </w:tcPr>
          <w:p w14:paraId="444C6885" w14:textId="19DD5194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623" w:type="pct"/>
          </w:tcPr>
          <w:p w14:paraId="44213246" w14:textId="0E433B73" w:rsidR="007D2E04" w:rsidRPr="000824B0" w:rsidRDefault="007D2E04" w:rsidP="007D2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bookmarkEnd w:id="2"/>
    </w:tbl>
    <w:p w14:paraId="35C3F944" w14:textId="10CACDEE" w:rsidR="003B395D" w:rsidRPr="000824B0" w:rsidRDefault="003B395D" w:rsidP="003B395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"/>
        <w:gridCol w:w="5937"/>
        <w:gridCol w:w="1275"/>
        <w:gridCol w:w="1129"/>
      </w:tblGrid>
      <w:tr w:rsidR="000824B0" w:rsidRPr="000824B0" w14:paraId="0147A692" w14:textId="77777777" w:rsidTr="0023762E">
        <w:tc>
          <w:tcPr>
            <w:tcW w:w="721" w:type="dxa"/>
            <w:shd w:val="clear" w:color="auto" w:fill="D0CECE" w:themeFill="background2" w:themeFillShade="E6"/>
          </w:tcPr>
          <w:p w14:paraId="60BFCBA3" w14:textId="66D376DE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37" w:type="dxa"/>
            <w:shd w:val="clear" w:color="auto" w:fill="D0CECE" w:themeFill="background2" w:themeFillShade="E6"/>
          </w:tcPr>
          <w:p w14:paraId="38F41BB6" w14:textId="3A49CEED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consume these raw, how often? (last year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D541BB0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07D7EA64" w14:textId="74FD1D25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4A164A4" w14:textId="77777777" w:rsidTr="0023762E">
        <w:tc>
          <w:tcPr>
            <w:tcW w:w="721" w:type="dxa"/>
          </w:tcPr>
          <w:p w14:paraId="34CDD0E8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56D43204" w14:textId="77777777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275" w:type="dxa"/>
          </w:tcPr>
          <w:p w14:paraId="1E0F5505" w14:textId="77777777" w:rsidR="007D2E04" w:rsidRPr="000824B0" w:rsidRDefault="007D2E04" w:rsidP="004517B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258FB1B6" w14:textId="0EB70389" w:rsidR="007D2E04" w:rsidRPr="000824B0" w:rsidRDefault="007D2E04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1C5773D6" w14:textId="77777777" w:rsidTr="0023762E">
        <w:tc>
          <w:tcPr>
            <w:tcW w:w="721" w:type="dxa"/>
          </w:tcPr>
          <w:p w14:paraId="0E9EB309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7947105F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week</w:t>
            </w:r>
          </w:p>
        </w:tc>
        <w:tc>
          <w:tcPr>
            <w:tcW w:w="1275" w:type="dxa"/>
          </w:tcPr>
          <w:p w14:paraId="47C2F14B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64BFDE1" w14:textId="4D3D67C6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1E053652" w14:textId="77777777" w:rsidTr="0023762E">
        <w:tc>
          <w:tcPr>
            <w:tcW w:w="721" w:type="dxa"/>
          </w:tcPr>
          <w:p w14:paraId="62039D13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3FADD4EB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month</w:t>
            </w:r>
          </w:p>
        </w:tc>
        <w:tc>
          <w:tcPr>
            <w:tcW w:w="1275" w:type="dxa"/>
          </w:tcPr>
          <w:p w14:paraId="198CEDC9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0ACE0E3F" w14:textId="1CAFA656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1F0418FB" w14:textId="77777777" w:rsidTr="0023762E">
        <w:tc>
          <w:tcPr>
            <w:tcW w:w="721" w:type="dxa"/>
          </w:tcPr>
          <w:p w14:paraId="0A5E5BA5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60EE7BAB" w14:textId="52164F1B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year</w:t>
            </w:r>
          </w:p>
        </w:tc>
        <w:tc>
          <w:tcPr>
            <w:tcW w:w="1275" w:type="dxa"/>
          </w:tcPr>
          <w:p w14:paraId="46E0061D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80B27D6" w14:textId="4E8B08DE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0946F1B4" w14:textId="77777777" w:rsidTr="0023762E">
        <w:tc>
          <w:tcPr>
            <w:tcW w:w="721" w:type="dxa"/>
          </w:tcPr>
          <w:p w14:paraId="49019A71" w14:textId="77777777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5D8EB2CC" w14:textId="12DC4D04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0166DC92" w14:textId="77777777" w:rsidR="007D2E04" w:rsidRPr="000824B0" w:rsidRDefault="007D2E04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66E1C78" w14:textId="1B575BBB" w:rsidR="007D2E04" w:rsidRPr="000824B0" w:rsidRDefault="007D2E04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612762B6" w14:textId="77777777" w:rsidTr="002D403A">
        <w:tc>
          <w:tcPr>
            <w:tcW w:w="721" w:type="dxa"/>
            <w:shd w:val="clear" w:color="auto" w:fill="D0CECE" w:themeFill="background2" w:themeFillShade="E6"/>
          </w:tcPr>
          <w:p w14:paraId="51B1C2FC" w14:textId="433BCD50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lastRenderedPageBreak/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7" w:type="dxa"/>
            <w:shd w:val="clear" w:color="auto" w:fill="D0CECE" w:themeFill="background2" w:themeFillShade="E6"/>
          </w:tcPr>
          <w:p w14:paraId="2B923031" w14:textId="15056545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prepare these at home (either raw or cooked), how often? (last year)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D5D5369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224F8ED6" w14:textId="1B378E5D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0FD7051" w14:textId="77777777" w:rsidTr="002D403A">
        <w:tc>
          <w:tcPr>
            <w:tcW w:w="721" w:type="dxa"/>
          </w:tcPr>
          <w:p w14:paraId="3F02B815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665CE0E8" w14:textId="110A3056" w:rsidR="00276405" w:rsidRPr="005508D5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275" w:type="dxa"/>
          </w:tcPr>
          <w:p w14:paraId="35485552" w14:textId="77777777" w:rsidR="00276405" w:rsidRPr="000824B0" w:rsidRDefault="00276405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142D17F9" w14:textId="4055C3E1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0824B0" w:rsidRPr="000824B0" w14:paraId="043B156E" w14:textId="77777777" w:rsidTr="002D403A">
        <w:tc>
          <w:tcPr>
            <w:tcW w:w="721" w:type="dxa"/>
          </w:tcPr>
          <w:p w14:paraId="293706D1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3F0D46CF" w14:textId="79077168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week</w:t>
            </w:r>
          </w:p>
        </w:tc>
        <w:tc>
          <w:tcPr>
            <w:tcW w:w="1275" w:type="dxa"/>
          </w:tcPr>
          <w:p w14:paraId="569F9F2D" w14:textId="77777777" w:rsidR="00276405" w:rsidRPr="000824B0" w:rsidRDefault="00276405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B624697" w14:textId="32FE08AD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0824B0" w:rsidRPr="000824B0" w14:paraId="3686E1BD" w14:textId="77777777" w:rsidTr="002D403A">
        <w:tc>
          <w:tcPr>
            <w:tcW w:w="721" w:type="dxa"/>
          </w:tcPr>
          <w:p w14:paraId="15306DA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7DEADC14" w14:textId="0406512E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month</w:t>
            </w:r>
          </w:p>
        </w:tc>
        <w:tc>
          <w:tcPr>
            <w:tcW w:w="1275" w:type="dxa"/>
          </w:tcPr>
          <w:p w14:paraId="578D05B1" w14:textId="77777777" w:rsidR="00276405" w:rsidRPr="000824B0" w:rsidRDefault="00276405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609F19D" w14:textId="44AA6261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0824B0" w:rsidRPr="000824B0" w14:paraId="4722751A" w14:textId="77777777" w:rsidTr="002D403A">
        <w:tc>
          <w:tcPr>
            <w:tcW w:w="721" w:type="dxa"/>
          </w:tcPr>
          <w:p w14:paraId="5C62254F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3C3E20F0" w14:textId="1D539F4A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year</w:t>
            </w:r>
          </w:p>
        </w:tc>
        <w:tc>
          <w:tcPr>
            <w:tcW w:w="1275" w:type="dxa"/>
          </w:tcPr>
          <w:p w14:paraId="69EC9700" w14:textId="77777777" w:rsidR="00276405" w:rsidRPr="000824B0" w:rsidRDefault="00276405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36827DD7" w14:textId="58204B10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  <w:tr w:rsidR="000824B0" w:rsidRPr="000824B0" w14:paraId="63DE4AF5" w14:textId="77777777" w:rsidTr="002D403A">
        <w:tc>
          <w:tcPr>
            <w:tcW w:w="721" w:type="dxa"/>
          </w:tcPr>
          <w:p w14:paraId="5B26EF23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7FB0EE9F" w14:textId="62C251AF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5B02B776" w14:textId="77777777" w:rsidR="00276405" w:rsidRPr="000824B0" w:rsidRDefault="00276405" w:rsidP="00882C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1BF52F5" w14:textId="3469D44F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</w:tr>
    </w:tbl>
    <w:p w14:paraId="4BC2FE8F" w14:textId="77777777" w:rsidR="007D17CE" w:rsidRPr="000824B0" w:rsidRDefault="007D17CE" w:rsidP="007D17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5951"/>
        <w:gridCol w:w="1275"/>
        <w:gridCol w:w="1129"/>
      </w:tblGrid>
      <w:tr w:rsidR="000824B0" w:rsidRPr="0023762E" w14:paraId="6BAC1D90" w14:textId="77777777" w:rsidTr="002D403A">
        <w:tc>
          <w:tcPr>
            <w:tcW w:w="707" w:type="dxa"/>
            <w:shd w:val="clear" w:color="auto" w:fill="D0CECE" w:themeFill="background2" w:themeFillShade="E6"/>
          </w:tcPr>
          <w:p w14:paraId="56E9BBFC" w14:textId="05CD6806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1" w:type="dxa"/>
            <w:shd w:val="clear" w:color="auto" w:fill="D0CECE" w:themeFill="background2" w:themeFillShade="E6"/>
          </w:tcPr>
          <w:p w14:paraId="5FDD98BF" w14:textId="12F901DC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o you mainly consume these plant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1D7FBB0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5339CE4C" w14:textId="35A1F8F1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09B714B" w14:textId="77777777" w:rsidTr="002D403A">
        <w:tc>
          <w:tcPr>
            <w:tcW w:w="707" w:type="dxa"/>
          </w:tcPr>
          <w:p w14:paraId="44F702FD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533A907B" w14:textId="6F13DB56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</w:t>
            </w:r>
          </w:p>
        </w:tc>
        <w:tc>
          <w:tcPr>
            <w:tcW w:w="1275" w:type="dxa"/>
          </w:tcPr>
          <w:p w14:paraId="111AAD26" w14:textId="77777777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08C5A018" w14:textId="75DF4302" w:rsidR="00276405" w:rsidRPr="000824B0" w:rsidRDefault="00276405" w:rsidP="004517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25737C39" w14:textId="77777777" w:rsidTr="002D403A">
        <w:tc>
          <w:tcPr>
            <w:tcW w:w="707" w:type="dxa"/>
          </w:tcPr>
          <w:p w14:paraId="2A6EFE77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7F24EB53" w14:textId="7FD739C8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 of other people in same village</w:t>
            </w:r>
          </w:p>
        </w:tc>
        <w:tc>
          <w:tcPr>
            <w:tcW w:w="1275" w:type="dxa"/>
          </w:tcPr>
          <w:p w14:paraId="5F329908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4664D606" w14:textId="47714360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0E37ED13" w14:textId="77777777" w:rsidTr="002D403A">
        <w:tc>
          <w:tcPr>
            <w:tcW w:w="707" w:type="dxa"/>
          </w:tcPr>
          <w:p w14:paraId="39B25FBF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0B0FFBC8" w14:textId="0E10A1EA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 of other people in different village</w:t>
            </w:r>
          </w:p>
        </w:tc>
        <w:tc>
          <w:tcPr>
            <w:tcW w:w="1275" w:type="dxa"/>
          </w:tcPr>
          <w:p w14:paraId="49A900CB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7F3ACF84" w14:textId="3325BBF9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7A3D514" w14:textId="77777777" w:rsidTr="002D403A">
        <w:tc>
          <w:tcPr>
            <w:tcW w:w="707" w:type="dxa"/>
          </w:tcPr>
          <w:p w14:paraId="13BD4DCC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605E34B1" w14:textId="54DAF03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the market</w:t>
            </w:r>
          </w:p>
        </w:tc>
        <w:tc>
          <w:tcPr>
            <w:tcW w:w="1275" w:type="dxa"/>
          </w:tcPr>
          <w:p w14:paraId="0309434E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1918633D" w14:textId="73905491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C824A12" w14:textId="77777777" w:rsidTr="002D403A">
        <w:tc>
          <w:tcPr>
            <w:tcW w:w="707" w:type="dxa"/>
          </w:tcPr>
          <w:p w14:paraId="7204D5DF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</w:tcPr>
          <w:p w14:paraId="3E8DB164" w14:textId="1E4D25EC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a restaurant</w:t>
            </w:r>
          </w:p>
        </w:tc>
        <w:tc>
          <w:tcPr>
            <w:tcW w:w="1275" w:type="dxa"/>
          </w:tcPr>
          <w:p w14:paraId="44A22FD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14:paraId="5CDB1A06" w14:textId="1567A7EF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328BF381" w14:textId="77777777" w:rsidTr="002D403A">
        <w:tc>
          <w:tcPr>
            <w:tcW w:w="707" w:type="dxa"/>
            <w:tcBorders>
              <w:bottom w:val="single" w:sz="4" w:space="0" w:color="auto"/>
            </w:tcBorders>
          </w:tcPr>
          <w:p w14:paraId="59177B98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  <w:tcBorders>
              <w:bottom w:val="single" w:sz="4" w:space="0" w:color="auto"/>
            </w:tcBorders>
          </w:tcPr>
          <w:p w14:paraId="74ED6782" w14:textId="0A25DFD2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E9E6DD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2A8D8A4" w14:textId="1D11A4BF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32A169E" w14:textId="77777777" w:rsidTr="002D403A"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87D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84FD" w14:textId="0CE94275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F964" w14:textId="77777777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C7DC" w14:textId="504A7DF5" w:rsidR="00276405" w:rsidRPr="000824B0" w:rsidRDefault="00276405" w:rsidP="00882C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</w:tbl>
    <w:p w14:paraId="78997B45" w14:textId="64D0083D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5948"/>
        <w:gridCol w:w="1275"/>
        <w:gridCol w:w="1129"/>
      </w:tblGrid>
      <w:tr w:rsidR="000824B0" w:rsidRPr="000824B0" w14:paraId="6EE4D583" w14:textId="77777777" w:rsidTr="002D403A">
        <w:tc>
          <w:tcPr>
            <w:tcW w:w="71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E1BF5E2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1B4B32C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onsume herbal drinks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BD76754" w14:textId="130B6A2B" w:rsidR="00276405" w:rsidRPr="000824B0" w:rsidRDefault="002D403A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C4A712F" w14:textId="652F8A3E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6FA85C8" w14:textId="77777777" w:rsidTr="002D403A">
        <w:tc>
          <w:tcPr>
            <w:tcW w:w="710" w:type="dxa"/>
          </w:tcPr>
          <w:p w14:paraId="5BE000B1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3B877B1D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tea</w:t>
            </w:r>
          </w:p>
        </w:tc>
        <w:tc>
          <w:tcPr>
            <w:tcW w:w="1275" w:type="dxa"/>
          </w:tcPr>
          <w:p w14:paraId="4A3674EF" w14:textId="166C2F16" w:rsidR="003B1515" w:rsidRPr="000824B0" w:rsidRDefault="003B151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578AE831" w14:textId="41A3F68E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320AE384" w14:textId="77777777" w:rsidTr="002D403A">
        <w:tc>
          <w:tcPr>
            <w:tcW w:w="710" w:type="dxa"/>
          </w:tcPr>
          <w:p w14:paraId="53EB054C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7A3724EC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others: specify:____________________</w:t>
            </w:r>
          </w:p>
        </w:tc>
        <w:tc>
          <w:tcPr>
            <w:tcW w:w="1275" w:type="dxa"/>
          </w:tcPr>
          <w:p w14:paraId="3B8329C3" w14:textId="4F570E0C" w:rsidR="00276405" w:rsidRPr="000824B0" w:rsidRDefault="003B151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30907CA7" w14:textId="2630DC61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4642BE8D" w14:textId="77777777" w:rsidTr="002D403A">
        <w:tc>
          <w:tcPr>
            <w:tcW w:w="710" w:type="dxa"/>
          </w:tcPr>
          <w:p w14:paraId="66C7186A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7F009610" w14:textId="77777777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60416A06" w14:textId="59C2BEE5" w:rsidR="00276405" w:rsidRPr="000824B0" w:rsidRDefault="003B151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5489D1CE" w14:textId="31E60458" w:rsidR="00276405" w:rsidRPr="000824B0" w:rsidRDefault="00276405" w:rsidP="003023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2A1D7A72" w14:textId="77777777" w:rsidTr="002D403A">
        <w:tc>
          <w:tcPr>
            <w:tcW w:w="710" w:type="dxa"/>
          </w:tcPr>
          <w:p w14:paraId="09950496" w14:textId="77777777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48" w:type="dxa"/>
          </w:tcPr>
          <w:p w14:paraId="34DDAE68" w14:textId="77777777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72F5F443" w14:textId="5122D505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3778A34C" w14:textId="488D6203" w:rsidR="003B1515" w:rsidRPr="000824B0" w:rsidRDefault="003B1515" w:rsidP="003B1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</w:tbl>
    <w:p w14:paraId="7AF3C388" w14:textId="77777777" w:rsidR="002A303B" w:rsidRPr="000824B0" w:rsidRDefault="002A303B" w:rsidP="007D17C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"/>
        <w:gridCol w:w="5937"/>
        <w:gridCol w:w="1275"/>
        <w:gridCol w:w="1129"/>
      </w:tblGrid>
      <w:tr w:rsidR="000824B0" w:rsidRPr="000824B0" w14:paraId="54441CEF" w14:textId="77777777" w:rsidTr="002D403A">
        <w:tc>
          <w:tcPr>
            <w:tcW w:w="721" w:type="dxa"/>
            <w:shd w:val="clear" w:color="auto" w:fill="D0CECE" w:themeFill="background2" w:themeFillShade="E6"/>
          </w:tcPr>
          <w:p w14:paraId="3EC472BB" w14:textId="47600D53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37" w:type="dxa"/>
            <w:shd w:val="clear" w:color="auto" w:fill="D0CECE" w:themeFill="background2" w:themeFillShade="E6"/>
          </w:tcPr>
          <w:p w14:paraId="1172341F" w14:textId="0FACF018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hew on leaves, grass, or other plants you find outdoors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49AD522" w14:textId="37F4ABE5" w:rsidR="00276405" w:rsidRPr="000824B0" w:rsidRDefault="002D403A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654647FA" w14:textId="2E95D1B5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55E2FF1" w14:textId="77777777" w:rsidTr="002D403A">
        <w:tc>
          <w:tcPr>
            <w:tcW w:w="721" w:type="dxa"/>
          </w:tcPr>
          <w:p w14:paraId="5416D1DE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0A7E11B6" w14:textId="1A59324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5" w:type="dxa"/>
          </w:tcPr>
          <w:p w14:paraId="350371B2" w14:textId="6DE7A646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17A215A" w14:textId="02EF650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38BC5AFC" w14:textId="77777777" w:rsidTr="002D403A">
        <w:tc>
          <w:tcPr>
            <w:tcW w:w="721" w:type="dxa"/>
          </w:tcPr>
          <w:p w14:paraId="356AA226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56DB6126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4C2DCAD1" w14:textId="6AE2B826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392AC460" w14:textId="602D7D53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  <w:tr w:rsidR="000824B0" w:rsidRPr="000824B0" w14:paraId="5BB1FC17" w14:textId="77777777" w:rsidTr="002D403A">
        <w:trPr>
          <w:trHeight w:val="175"/>
        </w:trPr>
        <w:tc>
          <w:tcPr>
            <w:tcW w:w="721" w:type="dxa"/>
          </w:tcPr>
          <w:p w14:paraId="2CFB53A9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7" w:type="dxa"/>
          </w:tcPr>
          <w:p w14:paraId="40C53344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5FD52588" w14:textId="128A7D30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684C8C5F" w14:textId="13CAA2D3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</w:tr>
    </w:tbl>
    <w:p w14:paraId="4098BE2C" w14:textId="77777777" w:rsidR="00882CF6" w:rsidRPr="000824B0" w:rsidRDefault="00882CF6" w:rsidP="007D17C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5938"/>
        <w:gridCol w:w="1275"/>
        <w:gridCol w:w="1129"/>
      </w:tblGrid>
      <w:tr w:rsidR="000824B0" w:rsidRPr="000824B0" w14:paraId="418921DB" w14:textId="77777777" w:rsidTr="002D403A">
        <w:tc>
          <w:tcPr>
            <w:tcW w:w="720" w:type="dxa"/>
            <w:shd w:val="clear" w:color="auto" w:fill="D0CECE" w:themeFill="background2" w:themeFillShade="E6"/>
          </w:tcPr>
          <w:p w14:paraId="63596A2D" w14:textId="6CAF7340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Q2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38" w:type="dxa"/>
            <w:shd w:val="clear" w:color="auto" w:fill="D0CECE" w:themeFill="background2" w:themeFillShade="E6"/>
          </w:tcPr>
          <w:p w14:paraId="784B3649" w14:textId="389CB11C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onsume water chestnut?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36DF7FF5" w14:textId="4073337A" w:rsidR="00276405" w:rsidRPr="000824B0" w:rsidRDefault="002D403A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  <w:tc>
          <w:tcPr>
            <w:tcW w:w="1129" w:type="dxa"/>
            <w:shd w:val="clear" w:color="auto" w:fill="D0CECE" w:themeFill="background2" w:themeFillShade="E6"/>
          </w:tcPr>
          <w:p w14:paraId="786E7B9D" w14:textId="35B9E052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B39D55" w14:textId="77777777" w:rsidTr="002D403A">
        <w:tc>
          <w:tcPr>
            <w:tcW w:w="720" w:type="dxa"/>
          </w:tcPr>
          <w:p w14:paraId="44E4B715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8" w:type="dxa"/>
          </w:tcPr>
          <w:p w14:paraId="15508962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5" w:type="dxa"/>
          </w:tcPr>
          <w:p w14:paraId="2E257EA5" w14:textId="62E008FB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9" w:type="dxa"/>
          </w:tcPr>
          <w:p w14:paraId="4DB32587" w14:textId="373CAF7F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7FF04697" w14:textId="77777777" w:rsidTr="002D403A">
        <w:tc>
          <w:tcPr>
            <w:tcW w:w="720" w:type="dxa"/>
          </w:tcPr>
          <w:p w14:paraId="41A7B84B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8" w:type="dxa"/>
          </w:tcPr>
          <w:p w14:paraId="5A55FD2C" w14:textId="77777777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5" w:type="dxa"/>
          </w:tcPr>
          <w:p w14:paraId="729B530E" w14:textId="47C569F6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9" w:type="dxa"/>
          </w:tcPr>
          <w:p w14:paraId="2FDE585A" w14:textId="6F783BCE" w:rsidR="00276405" w:rsidRPr="000824B0" w:rsidRDefault="00276405" w:rsidP="00284E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72245E6E" w14:textId="77777777" w:rsidTr="002D403A">
        <w:tc>
          <w:tcPr>
            <w:tcW w:w="720" w:type="dxa"/>
          </w:tcPr>
          <w:p w14:paraId="3FD0FD26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5938" w:type="dxa"/>
          </w:tcPr>
          <w:p w14:paraId="4F8C8308" w14:textId="77777777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5" w:type="dxa"/>
          </w:tcPr>
          <w:p w14:paraId="424BAB37" w14:textId="668E1695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29" w:type="dxa"/>
          </w:tcPr>
          <w:p w14:paraId="5C8B96C8" w14:textId="4BCE3ECA" w:rsidR="00276405" w:rsidRPr="000824B0" w:rsidRDefault="00276405" w:rsidP="002764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</w:tbl>
    <w:p w14:paraId="77C700CF" w14:textId="77777777" w:rsidR="007D17CE" w:rsidRPr="000824B0" w:rsidRDefault="007D17CE" w:rsidP="007D17C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FB5190" w14:textId="77777777" w:rsidR="00882CF6" w:rsidRPr="000824B0" w:rsidRDefault="00882CF6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F47DD2" w14:textId="651BC8FC" w:rsidR="00233C4B" w:rsidRPr="000824B0" w:rsidRDefault="00882CF6" w:rsidP="003F0C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t>Thank you for your participation!</w:t>
      </w:r>
    </w:p>
    <w:p w14:paraId="75FA54E5" w14:textId="77777777" w:rsidR="00233C4B" w:rsidRPr="000824B0" w:rsidRDefault="00233C4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B5BBE0D" w14:textId="3C799A5C" w:rsidR="00233C4B" w:rsidRPr="000824B0" w:rsidRDefault="00233C4B" w:rsidP="00233C4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</w:t>
      </w:r>
      <w:r w:rsidR="005508D5">
        <w:rPr>
          <w:rFonts w:ascii="Times New Roman" w:hAnsi="Times New Roman" w:cs="Times New Roman"/>
          <w:sz w:val="24"/>
          <w:szCs w:val="24"/>
          <w:lang w:val="en-GB"/>
        </w:rPr>
        <w:t xml:space="preserve">Household </w:t>
      </w:r>
      <w:r w:rsidRPr="000824B0">
        <w:rPr>
          <w:rFonts w:ascii="Times New Roman" w:hAnsi="Times New Roman" w:cs="Times New Roman"/>
          <w:sz w:val="24"/>
          <w:szCs w:val="24"/>
          <w:lang w:val="en-GB"/>
        </w:rPr>
        <w:t xml:space="preserve">Questionnaire </w:t>
      </w:r>
    </w:p>
    <w:p w14:paraId="2996A861" w14:textId="77777777" w:rsidR="00233C4B" w:rsidRPr="000824B0" w:rsidRDefault="00233C4B" w:rsidP="00233C4B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t xml:space="preserve">Questionnaire – </w:t>
      </w:r>
      <w:proofErr w:type="spellStart"/>
      <w:r w:rsidRPr="000824B0">
        <w:rPr>
          <w:rFonts w:ascii="Times New Roman" w:hAnsi="Times New Roman" w:cs="Times New Roman"/>
          <w:sz w:val="24"/>
          <w:szCs w:val="24"/>
          <w:lang w:val="en-GB"/>
        </w:rPr>
        <w:t>FasciCoM</w:t>
      </w:r>
      <w:proofErr w:type="spellEnd"/>
      <w:r w:rsidRPr="000824B0">
        <w:rPr>
          <w:rFonts w:ascii="Times New Roman" w:hAnsi="Times New Roman" w:cs="Times New Roman"/>
          <w:sz w:val="24"/>
          <w:szCs w:val="24"/>
          <w:lang w:val="en-GB"/>
        </w:rPr>
        <w:t xml:space="preserve"> study – Household – Final 15APR22</w:t>
      </w:r>
    </w:p>
    <w:p w14:paraId="13C658CC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                                                                                                </w:t>
      </w:r>
    </w:p>
    <w:p w14:paraId="3B494F7E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                                     </w:t>
      </w:r>
    </w:p>
    <w:tbl>
      <w:tblPr>
        <w:tblW w:w="3414" w:type="dxa"/>
        <w:tblInd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34"/>
        <w:gridCol w:w="467"/>
        <w:gridCol w:w="516"/>
        <w:gridCol w:w="433"/>
        <w:gridCol w:w="432"/>
        <w:gridCol w:w="432"/>
      </w:tblGrid>
      <w:tr w:rsidR="000824B0" w:rsidRPr="000824B0" w14:paraId="3CD00159" w14:textId="77777777" w:rsidTr="00251859">
        <w:trPr>
          <w:trHeight w:val="405"/>
        </w:trPr>
        <w:tc>
          <w:tcPr>
            <w:tcW w:w="1134" w:type="dxa"/>
          </w:tcPr>
          <w:p w14:paraId="067B7642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983" w:type="dxa"/>
            <w:gridSpan w:val="2"/>
            <w:tcBorders>
              <w:right w:val="single" w:sz="12" w:space="0" w:color="auto"/>
            </w:tcBorders>
          </w:tcPr>
          <w:p w14:paraId="49748184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llage</w:t>
            </w:r>
          </w:p>
        </w:tc>
        <w:tc>
          <w:tcPr>
            <w:tcW w:w="1297" w:type="dxa"/>
            <w:gridSpan w:val="3"/>
            <w:tcBorders>
              <w:left w:val="single" w:sz="12" w:space="0" w:color="auto"/>
            </w:tcBorders>
          </w:tcPr>
          <w:p w14:paraId="15997FFE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usehold</w:t>
            </w:r>
            <w:proofErr w:type="spellEnd"/>
          </w:p>
        </w:tc>
      </w:tr>
      <w:tr w:rsidR="000824B0" w:rsidRPr="000824B0" w14:paraId="35F026DC" w14:textId="77777777" w:rsidTr="00251859">
        <w:trPr>
          <w:trHeight w:val="405"/>
        </w:trPr>
        <w:tc>
          <w:tcPr>
            <w:tcW w:w="1134" w:type="dxa"/>
          </w:tcPr>
          <w:p w14:paraId="12D09784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HH code</w:t>
            </w:r>
          </w:p>
        </w:tc>
        <w:tc>
          <w:tcPr>
            <w:tcW w:w="467" w:type="dxa"/>
          </w:tcPr>
          <w:p w14:paraId="675150CF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516" w:type="dxa"/>
            <w:tcBorders>
              <w:right w:val="single" w:sz="12" w:space="0" w:color="auto"/>
            </w:tcBorders>
          </w:tcPr>
          <w:p w14:paraId="3595F555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33" w:type="dxa"/>
            <w:tcBorders>
              <w:left w:val="single" w:sz="12" w:space="0" w:color="auto"/>
            </w:tcBorders>
          </w:tcPr>
          <w:p w14:paraId="54F19971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32" w:type="dxa"/>
          </w:tcPr>
          <w:p w14:paraId="53985C8A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432" w:type="dxa"/>
          </w:tcPr>
          <w:p w14:paraId="172307D5" w14:textId="77777777" w:rsidR="00233C4B" w:rsidRPr="005508D5" w:rsidRDefault="00233C4B" w:rsidP="00251859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</w:p>
        </w:tc>
      </w:tr>
    </w:tbl>
    <w:p w14:paraId="590F8D67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44B08D32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Part 1 General information</w:t>
      </w:r>
    </w:p>
    <w:p w14:paraId="44259CC4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5238" w:type="pct"/>
        <w:tblLayout w:type="fixed"/>
        <w:tblLook w:val="04A0" w:firstRow="1" w:lastRow="0" w:firstColumn="1" w:lastColumn="0" w:noHBand="0" w:noVBand="1"/>
      </w:tblPr>
      <w:tblGrid>
        <w:gridCol w:w="682"/>
        <w:gridCol w:w="8811"/>
      </w:tblGrid>
      <w:tr w:rsidR="000824B0" w:rsidRPr="000824B0" w14:paraId="19D2089B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71FBF0B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694F14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ate (DD/MM/YYYY)</w:t>
            </w:r>
          </w:p>
        </w:tc>
      </w:tr>
      <w:tr w:rsidR="000824B0" w:rsidRPr="000824B0" w14:paraId="7D2679FF" w14:textId="77777777" w:rsidTr="00F7111F">
        <w:tc>
          <w:tcPr>
            <w:tcW w:w="359" w:type="pct"/>
          </w:tcPr>
          <w:p w14:paraId="29A0EC3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1D91CB0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_____/____/_______</w:t>
            </w:r>
          </w:p>
        </w:tc>
      </w:tr>
      <w:tr w:rsidR="000824B0" w:rsidRPr="000824B0" w14:paraId="6B5280FB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48231D2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0622423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 w:rsidR="000824B0" w:rsidRPr="000824B0" w14:paraId="7597EC9F" w14:textId="77777777" w:rsidTr="00F7111F">
        <w:tc>
          <w:tcPr>
            <w:tcW w:w="359" w:type="pct"/>
          </w:tcPr>
          <w:p w14:paraId="572B10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2A3606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_________________</w:t>
            </w:r>
          </w:p>
        </w:tc>
      </w:tr>
      <w:tr w:rsidR="000824B0" w:rsidRPr="000824B0" w14:paraId="6A79326D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605D8E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003ACA8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First name(s)</w:t>
            </w:r>
          </w:p>
        </w:tc>
      </w:tr>
      <w:tr w:rsidR="000824B0" w:rsidRPr="000824B0" w14:paraId="5CFA30B5" w14:textId="77777777" w:rsidTr="00F7111F">
        <w:tc>
          <w:tcPr>
            <w:tcW w:w="359" w:type="pct"/>
          </w:tcPr>
          <w:p w14:paraId="46906A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2D4221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_________________</w:t>
            </w:r>
          </w:p>
        </w:tc>
      </w:tr>
      <w:tr w:rsidR="000824B0" w:rsidRPr="000824B0" w14:paraId="2E1C8DC5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052B72D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6EE04DF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le</w:t>
            </w:r>
            <w:proofErr w:type="spellEnd"/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rrect)</w:t>
            </w:r>
          </w:p>
        </w:tc>
      </w:tr>
      <w:tr w:rsidR="000824B0" w:rsidRPr="000824B0" w14:paraId="2E8A7C38" w14:textId="77777777" w:rsidTr="00F7111F">
        <w:tc>
          <w:tcPr>
            <w:tcW w:w="359" w:type="pct"/>
          </w:tcPr>
          <w:p w14:paraId="187794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3E8926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M   /   F   </w:t>
            </w:r>
          </w:p>
        </w:tc>
      </w:tr>
      <w:tr w:rsidR="000824B0" w:rsidRPr="000824B0" w14:paraId="21EAD627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11CC2B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609DD4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Age (in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24B0" w:rsidRPr="000824B0" w14:paraId="5B22B058" w14:textId="77777777" w:rsidTr="00F7111F">
        <w:tc>
          <w:tcPr>
            <w:tcW w:w="359" w:type="pct"/>
          </w:tcPr>
          <w:p w14:paraId="492662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6098A5E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0824B0" w:rsidRPr="000824B0" w14:paraId="7ADB8DE1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5CD3F6B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4AAD712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le in household </w:t>
            </w:r>
          </w:p>
        </w:tc>
      </w:tr>
      <w:tr w:rsidR="000824B0" w:rsidRPr="000824B0" w14:paraId="3A626659" w14:textId="77777777" w:rsidTr="00F7111F">
        <w:tc>
          <w:tcPr>
            <w:tcW w:w="359" w:type="pct"/>
          </w:tcPr>
          <w:p w14:paraId="53DEFC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2C830BA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of household</w:t>
            </w:r>
          </w:p>
        </w:tc>
      </w:tr>
      <w:tr w:rsidR="000824B0" w:rsidRPr="000824B0" w14:paraId="33D89144" w14:textId="77777777" w:rsidTr="00F7111F">
        <w:tc>
          <w:tcPr>
            <w:tcW w:w="359" w:type="pct"/>
          </w:tcPr>
          <w:p w14:paraId="6BFD41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1" w:type="pct"/>
          </w:tcPr>
          <w:p w14:paraId="6DB42A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_______________</w:t>
            </w:r>
          </w:p>
        </w:tc>
      </w:tr>
      <w:tr w:rsidR="000824B0" w:rsidRPr="000824B0" w14:paraId="6BD32C12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1649BA3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257A9C8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S location household</w:t>
            </w:r>
          </w:p>
        </w:tc>
      </w:tr>
      <w:tr w:rsidR="000824B0" w:rsidRPr="0023762E" w14:paraId="2C48EA62" w14:textId="77777777" w:rsidTr="00F7111F">
        <w:tc>
          <w:tcPr>
            <w:tcW w:w="359" w:type="pct"/>
            <w:shd w:val="clear" w:color="auto" w:fill="auto"/>
          </w:tcPr>
          <w:p w14:paraId="1F4EB09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28DA5D7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____(DDD)° _____(MM)' ____(SS.S)" (latitude)</w:t>
            </w:r>
          </w:p>
          <w:p w14:paraId="5C405D5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____(DDD)° _____(MM)' ____(SS.S)" (longitude)</w:t>
            </w:r>
          </w:p>
        </w:tc>
      </w:tr>
      <w:tr w:rsidR="000824B0" w:rsidRPr="0023762E" w14:paraId="5E393CA9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045472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36A7CB9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type of soil of the parcel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(use </w:t>
            </w:r>
            <w:proofErr w:type="spellStart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ndmethod</w:t>
            </w:r>
            <w:proofErr w:type="spellEnd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)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only if response to Q29 is: “Cultivated from own parcel or “Cultivated from other parcel (e.g. family and friends)”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824B0" w:rsidRPr="000824B0" w14:paraId="0E6B6F56" w14:textId="77777777" w:rsidTr="00F7111F">
        <w:tc>
          <w:tcPr>
            <w:tcW w:w="359" w:type="pct"/>
            <w:shd w:val="clear" w:color="auto" w:fill="auto"/>
          </w:tcPr>
          <w:p w14:paraId="54D908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25176AD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dy</w:t>
            </w:r>
          </w:p>
        </w:tc>
      </w:tr>
      <w:tr w:rsidR="000824B0" w:rsidRPr="000824B0" w14:paraId="63228106" w14:textId="77777777" w:rsidTr="00F7111F">
        <w:tc>
          <w:tcPr>
            <w:tcW w:w="359" w:type="pct"/>
            <w:shd w:val="clear" w:color="auto" w:fill="auto"/>
          </w:tcPr>
          <w:p w14:paraId="4A9B01E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37A57FB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ty</w:t>
            </w:r>
          </w:p>
        </w:tc>
      </w:tr>
      <w:tr w:rsidR="000824B0" w:rsidRPr="000824B0" w14:paraId="1E7FDF22" w14:textId="77777777" w:rsidTr="00F7111F">
        <w:tc>
          <w:tcPr>
            <w:tcW w:w="359" w:type="pct"/>
            <w:shd w:val="clear" w:color="auto" w:fill="auto"/>
          </w:tcPr>
          <w:p w14:paraId="3DBCBD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0CC5E21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y</w:t>
            </w:r>
          </w:p>
        </w:tc>
      </w:tr>
      <w:tr w:rsidR="000824B0" w:rsidRPr="000824B0" w14:paraId="54D8F1D7" w14:textId="77777777" w:rsidTr="00F7111F">
        <w:tc>
          <w:tcPr>
            <w:tcW w:w="359" w:type="pct"/>
            <w:shd w:val="clear" w:color="auto" w:fill="auto"/>
          </w:tcPr>
          <w:p w14:paraId="2A9FCD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4F8C4FA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ty</w:t>
            </w:r>
          </w:p>
        </w:tc>
      </w:tr>
      <w:tr w:rsidR="000824B0" w:rsidRPr="000824B0" w14:paraId="161A1C6D" w14:textId="77777777" w:rsidTr="00F7111F">
        <w:tc>
          <w:tcPr>
            <w:tcW w:w="359" w:type="pct"/>
            <w:shd w:val="clear" w:color="auto" w:fill="auto"/>
          </w:tcPr>
          <w:p w14:paraId="21C2B11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45101C4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ne</w:t>
            </w:r>
          </w:p>
        </w:tc>
      </w:tr>
      <w:tr w:rsidR="000824B0" w:rsidRPr="000824B0" w14:paraId="766A1267" w14:textId="77777777" w:rsidTr="00F7111F">
        <w:tc>
          <w:tcPr>
            <w:tcW w:w="359" w:type="pct"/>
            <w:shd w:val="clear" w:color="auto" w:fill="auto"/>
          </w:tcPr>
          <w:p w14:paraId="02C1376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4977079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amy</w:t>
            </w:r>
          </w:p>
        </w:tc>
      </w:tr>
      <w:tr w:rsidR="000824B0" w:rsidRPr="000824B0" w14:paraId="35F6E1DF" w14:textId="77777777" w:rsidTr="00F7111F">
        <w:tc>
          <w:tcPr>
            <w:tcW w:w="359" w:type="pct"/>
            <w:shd w:val="clear" w:color="auto" w:fill="auto"/>
          </w:tcPr>
          <w:p w14:paraId="5E50EA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6137D51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</w:t>
            </w:r>
          </w:p>
        </w:tc>
      </w:tr>
      <w:tr w:rsidR="000824B0" w:rsidRPr="0023762E" w14:paraId="4213EC1F" w14:textId="77777777" w:rsidTr="00F7111F">
        <w:tc>
          <w:tcPr>
            <w:tcW w:w="359" w:type="pct"/>
            <w:shd w:val="clear" w:color="auto" w:fill="D0CECE" w:themeFill="background2" w:themeFillShade="E6"/>
          </w:tcPr>
          <w:p w14:paraId="5B43EDE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641" w:type="pct"/>
            <w:shd w:val="clear" w:color="auto" w:fill="D0CECE" w:themeFill="background2" w:themeFillShade="E6"/>
          </w:tcPr>
          <w:p w14:paraId="580B3C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PS location parcel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only if response to Q29 is: “Cultivated from own parcel or “Cultivated from other parcel (e.g. family and friends)”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824B0" w:rsidRPr="0023762E" w14:paraId="21AAAD74" w14:textId="77777777" w:rsidTr="00F7111F">
        <w:tc>
          <w:tcPr>
            <w:tcW w:w="359" w:type="pct"/>
            <w:shd w:val="clear" w:color="auto" w:fill="auto"/>
          </w:tcPr>
          <w:p w14:paraId="11563E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41" w:type="pct"/>
            <w:shd w:val="clear" w:color="auto" w:fill="auto"/>
          </w:tcPr>
          <w:p w14:paraId="34B8BF8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____(DDD)° _____(MM)' ____(SS.S)" (latitude)</w:t>
            </w:r>
          </w:p>
          <w:p w14:paraId="2E983E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____(DDD)° _____(MM)' ____(SS.S)" (longitude)</w:t>
            </w:r>
          </w:p>
        </w:tc>
      </w:tr>
    </w:tbl>
    <w:p w14:paraId="2BCCECBF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fr-FR"/>
        </w:rPr>
      </w:pPr>
    </w:p>
    <w:p w14:paraId="6FA3184D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Part 2 Water &amp; sanitation practices</w:t>
      </w: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4FC5F1D0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EE835A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2703393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285" w:type="pct"/>
            <w:shd w:val="clear" w:color="auto" w:fill="D0CECE" w:themeFill="background2" w:themeFillShade="E6"/>
          </w:tcPr>
          <w:p w14:paraId="0D5F7F9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99006760"/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source of drinking-water for members of your household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  <w:bookmarkEnd w:id="4"/>
          </w:p>
        </w:tc>
        <w:tc>
          <w:tcPr>
            <w:tcW w:w="672" w:type="pct"/>
            <w:shd w:val="clear" w:color="auto" w:fill="D0CECE" w:themeFill="background2" w:themeFillShade="E6"/>
          </w:tcPr>
          <w:p w14:paraId="23AFA77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24B85C9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63AACD09" w14:textId="77777777" w:rsidTr="00F7111F">
        <w:tc>
          <w:tcPr>
            <w:tcW w:w="371" w:type="pct"/>
          </w:tcPr>
          <w:p w14:paraId="77DA9F4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191DB4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water into dwelling</w:t>
            </w:r>
          </w:p>
        </w:tc>
        <w:tc>
          <w:tcPr>
            <w:tcW w:w="672" w:type="pct"/>
          </w:tcPr>
          <w:p w14:paraId="23AFB0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260332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2F3EB496" w14:textId="77777777" w:rsidTr="00F7111F">
        <w:tc>
          <w:tcPr>
            <w:tcW w:w="371" w:type="pct"/>
          </w:tcPr>
          <w:p w14:paraId="2A88B6A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9D4CD9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 well/borehole</w:t>
            </w:r>
          </w:p>
        </w:tc>
        <w:tc>
          <w:tcPr>
            <w:tcW w:w="672" w:type="pct"/>
          </w:tcPr>
          <w:p w14:paraId="53E0AD71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6D6AA4BC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F4E9D62" w14:textId="77777777" w:rsidTr="00F7111F">
        <w:tc>
          <w:tcPr>
            <w:tcW w:w="371" w:type="pct"/>
          </w:tcPr>
          <w:p w14:paraId="13A2B4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3FC6CC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ed dug well</w:t>
            </w:r>
          </w:p>
        </w:tc>
        <w:tc>
          <w:tcPr>
            <w:tcW w:w="672" w:type="pct"/>
          </w:tcPr>
          <w:p w14:paraId="65E52DDC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241D3388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135775C" w14:textId="77777777" w:rsidTr="00F7111F">
        <w:tc>
          <w:tcPr>
            <w:tcW w:w="371" w:type="pct"/>
          </w:tcPr>
          <w:p w14:paraId="55F87C3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8C1112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water collection</w:t>
            </w:r>
          </w:p>
        </w:tc>
        <w:tc>
          <w:tcPr>
            <w:tcW w:w="672" w:type="pct"/>
          </w:tcPr>
          <w:p w14:paraId="61BB1B11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620A5395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E0BB4A7" w14:textId="77777777" w:rsidTr="00F7111F">
        <w:tc>
          <w:tcPr>
            <w:tcW w:w="371" w:type="pct"/>
          </w:tcPr>
          <w:p w14:paraId="3B30E4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DB737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d water</w:t>
            </w:r>
          </w:p>
        </w:tc>
        <w:tc>
          <w:tcPr>
            <w:tcW w:w="672" w:type="pct"/>
          </w:tcPr>
          <w:p w14:paraId="58D571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0F709B8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3F80E21E" w14:textId="77777777" w:rsidTr="00F7111F">
        <w:tc>
          <w:tcPr>
            <w:tcW w:w="371" w:type="pct"/>
          </w:tcPr>
          <w:p w14:paraId="521E5B5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71A3B97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water (river, dam, lake, pond, stream, canal, irrigation channels)</w:t>
            </w:r>
          </w:p>
        </w:tc>
        <w:tc>
          <w:tcPr>
            <w:tcW w:w="672" w:type="pct"/>
          </w:tcPr>
          <w:p w14:paraId="310E799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1A </w:t>
            </w:r>
          </w:p>
        </w:tc>
        <w:tc>
          <w:tcPr>
            <w:tcW w:w="672" w:type="pct"/>
          </w:tcPr>
          <w:p w14:paraId="135BB023" w14:textId="77777777" w:rsidR="00233C4B" w:rsidRPr="000824B0" w:rsidDel="00B11A43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3B1159D" w14:textId="77777777" w:rsidTr="00F7111F">
        <w:tc>
          <w:tcPr>
            <w:tcW w:w="371" w:type="pct"/>
          </w:tcPr>
          <w:p w14:paraId="4E6F639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224CE87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, specify_________________________ </w:t>
            </w:r>
          </w:p>
        </w:tc>
        <w:tc>
          <w:tcPr>
            <w:tcW w:w="672" w:type="pct"/>
          </w:tcPr>
          <w:p w14:paraId="7B7E9E5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438DD855" w14:textId="37333FC0" w:rsidR="00233C4B" w:rsidRPr="000824B0" w:rsidRDefault="009F333D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CE5C0BD" w14:textId="77777777" w:rsidTr="00F7111F">
        <w:tc>
          <w:tcPr>
            <w:tcW w:w="371" w:type="pct"/>
          </w:tcPr>
          <w:p w14:paraId="2B96EE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84D014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1D3717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</w:t>
            </w:r>
          </w:p>
        </w:tc>
        <w:tc>
          <w:tcPr>
            <w:tcW w:w="672" w:type="pct"/>
          </w:tcPr>
          <w:p w14:paraId="659AC0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bookmarkEnd w:id="3"/>
    </w:tbl>
    <w:p w14:paraId="1520066D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01242E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003B4927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8A34F8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A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C2DBB6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y the type of surface water (for drinking)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017BAA2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3A9E4C35" w14:textId="77777777" w:rsidTr="00F7111F">
        <w:tc>
          <w:tcPr>
            <w:tcW w:w="371" w:type="pct"/>
          </w:tcPr>
          <w:p w14:paraId="7D720C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518E7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r</w:t>
            </w:r>
          </w:p>
        </w:tc>
        <w:tc>
          <w:tcPr>
            <w:tcW w:w="672" w:type="pct"/>
          </w:tcPr>
          <w:p w14:paraId="22D403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3E2100A8" w14:textId="77777777" w:rsidTr="00F7111F">
        <w:tc>
          <w:tcPr>
            <w:tcW w:w="371" w:type="pct"/>
          </w:tcPr>
          <w:p w14:paraId="65DE5B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E76A8C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</w:t>
            </w:r>
          </w:p>
        </w:tc>
        <w:tc>
          <w:tcPr>
            <w:tcW w:w="672" w:type="pct"/>
          </w:tcPr>
          <w:p w14:paraId="49362B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3FCFB7E9" w14:textId="77777777" w:rsidTr="00F7111F">
        <w:tc>
          <w:tcPr>
            <w:tcW w:w="371" w:type="pct"/>
          </w:tcPr>
          <w:p w14:paraId="1322EF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E5BD2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e </w:t>
            </w:r>
          </w:p>
        </w:tc>
        <w:tc>
          <w:tcPr>
            <w:tcW w:w="672" w:type="pct"/>
          </w:tcPr>
          <w:p w14:paraId="639E026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28B1DC3B" w14:textId="77777777" w:rsidTr="00F7111F">
        <w:tc>
          <w:tcPr>
            <w:tcW w:w="371" w:type="pct"/>
          </w:tcPr>
          <w:p w14:paraId="1ECF34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E2B1C1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nd, within premises </w:t>
            </w:r>
          </w:p>
        </w:tc>
        <w:tc>
          <w:tcPr>
            <w:tcW w:w="672" w:type="pct"/>
          </w:tcPr>
          <w:p w14:paraId="26E134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CD5BB7F" w14:textId="77777777" w:rsidTr="00F7111F">
        <w:tc>
          <w:tcPr>
            <w:tcW w:w="371" w:type="pct"/>
          </w:tcPr>
          <w:p w14:paraId="4A5A908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F67AE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, outside premises</w:t>
            </w:r>
          </w:p>
        </w:tc>
        <w:tc>
          <w:tcPr>
            <w:tcW w:w="672" w:type="pct"/>
          </w:tcPr>
          <w:p w14:paraId="178E656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6A7ED938" w14:textId="77777777" w:rsidTr="00F7111F">
        <w:tc>
          <w:tcPr>
            <w:tcW w:w="371" w:type="pct"/>
          </w:tcPr>
          <w:p w14:paraId="3E86DA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66A88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eam </w:t>
            </w:r>
          </w:p>
        </w:tc>
        <w:tc>
          <w:tcPr>
            <w:tcW w:w="672" w:type="pct"/>
          </w:tcPr>
          <w:p w14:paraId="500BA9D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61F4E088" w14:textId="77777777" w:rsidTr="00F7111F">
        <w:tc>
          <w:tcPr>
            <w:tcW w:w="371" w:type="pct"/>
          </w:tcPr>
          <w:p w14:paraId="1F6023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64AE7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al </w:t>
            </w:r>
          </w:p>
        </w:tc>
        <w:tc>
          <w:tcPr>
            <w:tcW w:w="672" w:type="pct"/>
          </w:tcPr>
          <w:p w14:paraId="428E23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8D53631" w14:textId="77777777" w:rsidTr="00F7111F">
        <w:tc>
          <w:tcPr>
            <w:tcW w:w="371" w:type="pct"/>
          </w:tcPr>
          <w:p w14:paraId="0A56A4F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90440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rigation channels, within premises </w:t>
            </w:r>
          </w:p>
        </w:tc>
        <w:tc>
          <w:tcPr>
            <w:tcW w:w="672" w:type="pct"/>
          </w:tcPr>
          <w:p w14:paraId="7334BA1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801CAFC" w14:textId="77777777" w:rsidTr="00F7111F">
        <w:tc>
          <w:tcPr>
            <w:tcW w:w="371" w:type="pct"/>
          </w:tcPr>
          <w:p w14:paraId="368CC44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151ABE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igation channels, outside premises</w:t>
            </w:r>
          </w:p>
        </w:tc>
        <w:tc>
          <w:tcPr>
            <w:tcW w:w="672" w:type="pct"/>
          </w:tcPr>
          <w:p w14:paraId="453CC9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4C42258C" w14:textId="77777777" w:rsidTr="00F7111F">
        <w:tc>
          <w:tcPr>
            <w:tcW w:w="371" w:type="pct"/>
          </w:tcPr>
          <w:p w14:paraId="07D4EF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EF4E60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ountain water</w:t>
            </w:r>
          </w:p>
        </w:tc>
        <w:tc>
          <w:tcPr>
            <w:tcW w:w="672" w:type="pct"/>
          </w:tcPr>
          <w:p w14:paraId="642A77C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1CBD79D5" w14:textId="77777777" w:rsidTr="00F7111F">
        <w:tc>
          <w:tcPr>
            <w:tcW w:w="371" w:type="pct"/>
          </w:tcPr>
          <w:p w14:paraId="20A7494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CB3AF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____________________________</w:t>
            </w:r>
          </w:p>
        </w:tc>
        <w:tc>
          <w:tcPr>
            <w:tcW w:w="672" w:type="pct"/>
          </w:tcPr>
          <w:p w14:paraId="2460482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0824B0" w:rsidRPr="000824B0" w14:paraId="3D9B8E66" w14:textId="77777777" w:rsidTr="00F7111F">
        <w:tc>
          <w:tcPr>
            <w:tcW w:w="371" w:type="pct"/>
          </w:tcPr>
          <w:p w14:paraId="2BF79C8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53D7B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  <w:tc>
          <w:tcPr>
            <w:tcW w:w="672" w:type="pct"/>
          </w:tcPr>
          <w:p w14:paraId="32AD4E2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</w:tbl>
    <w:p w14:paraId="13B2B84C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995902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670D35C1" w14:textId="77777777" w:rsidTr="00F7111F">
        <w:trPr>
          <w:trHeight w:val="1081"/>
        </w:trPr>
        <w:tc>
          <w:tcPr>
            <w:tcW w:w="704" w:type="dxa"/>
            <w:shd w:val="clear" w:color="auto" w:fill="D0CECE" w:themeFill="background2" w:themeFillShade="E6"/>
          </w:tcPr>
          <w:p w14:paraId="4A54FBE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237" w:type="dxa"/>
            <w:shd w:val="clear" w:color="auto" w:fill="D0CECE" w:themeFill="background2" w:themeFillShade="E6"/>
          </w:tcPr>
          <w:p w14:paraId="39507A8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source of water used by your household for other purposes, such as washing vegetables, cooking and hand washing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F7A3E7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6FBAA9B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66C932AA" w14:textId="77777777" w:rsidTr="00F7111F">
        <w:trPr>
          <w:trHeight w:val="751"/>
        </w:trPr>
        <w:tc>
          <w:tcPr>
            <w:tcW w:w="704" w:type="dxa"/>
          </w:tcPr>
          <w:p w14:paraId="00D4258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65B05B8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water into dwelling</w:t>
            </w:r>
          </w:p>
        </w:tc>
        <w:tc>
          <w:tcPr>
            <w:tcW w:w="1276" w:type="dxa"/>
          </w:tcPr>
          <w:p w14:paraId="39B4E9D8" w14:textId="77777777" w:rsidR="00233C4B" w:rsidRPr="000824B0" w:rsidRDefault="00233C4B" w:rsidP="00251859">
            <w:pPr>
              <w:tabs>
                <w:tab w:val="left" w:pos="299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76" w:type="dxa"/>
          </w:tcPr>
          <w:p w14:paraId="6C7BDC8E" w14:textId="77777777" w:rsidR="00233C4B" w:rsidRPr="000824B0" w:rsidRDefault="00233C4B" w:rsidP="00251859">
            <w:pPr>
              <w:tabs>
                <w:tab w:val="left" w:pos="2992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6F7536B" w14:textId="77777777" w:rsidTr="00F7111F">
        <w:trPr>
          <w:trHeight w:val="274"/>
        </w:trPr>
        <w:tc>
          <w:tcPr>
            <w:tcW w:w="704" w:type="dxa"/>
          </w:tcPr>
          <w:p w14:paraId="4FA97FF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34A024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 well/borehole</w:t>
            </w:r>
          </w:p>
        </w:tc>
        <w:tc>
          <w:tcPr>
            <w:tcW w:w="1276" w:type="dxa"/>
          </w:tcPr>
          <w:p w14:paraId="7E965B80" w14:textId="77777777" w:rsidR="00233C4B" w:rsidRPr="000824B0" w:rsidRDefault="00233C4B" w:rsidP="00251859">
            <w:pPr>
              <w:tabs>
                <w:tab w:val="left" w:pos="3088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76" w:type="dxa"/>
          </w:tcPr>
          <w:p w14:paraId="69413E13" w14:textId="77777777" w:rsidR="00233C4B" w:rsidRPr="000824B0" w:rsidRDefault="00233C4B" w:rsidP="00251859">
            <w:pPr>
              <w:tabs>
                <w:tab w:val="left" w:pos="3088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B400F98" w14:textId="77777777" w:rsidTr="00F7111F">
        <w:trPr>
          <w:trHeight w:val="258"/>
        </w:trPr>
        <w:tc>
          <w:tcPr>
            <w:tcW w:w="704" w:type="dxa"/>
          </w:tcPr>
          <w:p w14:paraId="5947F4A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3881A12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ed dug well</w:t>
            </w:r>
          </w:p>
        </w:tc>
        <w:tc>
          <w:tcPr>
            <w:tcW w:w="1276" w:type="dxa"/>
          </w:tcPr>
          <w:p w14:paraId="600F4F7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4669932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91DB0F3" w14:textId="77777777" w:rsidTr="00F7111F">
        <w:trPr>
          <w:trHeight w:val="258"/>
        </w:trPr>
        <w:tc>
          <w:tcPr>
            <w:tcW w:w="704" w:type="dxa"/>
          </w:tcPr>
          <w:p w14:paraId="43A329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6586EF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water collection</w:t>
            </w:r>
          </w:p>
        </w:tc>
        <w:tc>
          <w:tcPr>
            <w:tcW w:w="1276" w:type="dxa"/>
          </w:tcPr>
          <w:p w14:paraId="04A353F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08D832B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68AA9DE" w14:textId="77777777" w:rsidTr="00F7111F">
        <w:trPr>
          <w:trHeight w:val="274"/>
        </w:trPr>
        <w:tc>
          <w:tcPr>
            <w:tcW w:w="704" w:type="dxa"/>
          </w:tcPr>
          <w:p w14:paraId="331A55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1458DA8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d water</w:t>
            </w:r>
          </w:p>
        </w:tc>
        <w:tc>
          <w:tcPr>
            <w:tcW w:w="1276" w:type="dxa"/>
          </w:tcPr>
          <w:p w14:paraId="2FC3575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73FA5B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73B40C90" w14:textId="77777777" w:rsidTr="00F7111F">
        <w:trPr>
          <w:trHeight w:val="532"/>
        </w:trPr>
        <w:tc>
          <w:tcPr>
            <w:tcW w:w="704" w:type="dxa"/>
          </w:tcPr>
          <w:p w14:paraId="70A395C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4EB5848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water (river, dam, lake, pond, stream, canal, irrigation channels)</w:t>
            </w:r>
          </w:p>
        </w:tc>
        <w:tc>
          <w:tcPr>
            <w:tcW w:w="1276" w:type="dxa"/>
          </w:tcPr>
          <w:p w14:paraId="24AA00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A</w:t>
            </w:r>
          </w:p>
        </w:tc>
        <w:tc>
          <w:tcPr>
            <w:tcW w:w="1276" w:type="dxa"/>
          </w:tcPr>
          <w:p w14:paraId="28E1A6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0C4FEA2" w14:textId="77777777" w:rsidTr="00F7111F">
        <w:trPr>
          <w:trHeight w:val="258"/>
        </w:trPr>
        <w:tc>
          <w:tcPr>
            <w:tcW w:w="704" w:type="dxa"/>
          </w:tcPr>
          <w:p w14:paraId="5D52E14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4F9A43E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</w:t>
            </w:r>
          </w:p>
        </w:tc>
        <w:tc>
          <w:tcPr>
            <w:tcW w:w="1276" w:type="dxa"/>
          </w:tcPr>
          <w:p w14:paraId="6C2AE0B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43FB75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74334399" w14:textId="77777777" w:rsidTr="00F7111F">
        <w:trPr>
          <w:trHeight w:val="258"/>
        </w:trPr>
        <w:tc>
          <w:tcPr>
            <w:tcW w:w="704" w:type="dxa"/>
          </w:tcPr>
          <w:p w14:paraId="406961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37" w:type="dxa"/>
          </w:tcPr>
          <w:p w14:paraId="25BDCFA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276" w:type="dxa"/>
          </w:tcPr>
          <w:p w14:paraId="7DD4D5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&gt;Q3 </w:t>
            </w:r>
          </w:p>
        </w:tc>
        <w:tc>
          <w:tcPr>
            <w:tcW w:w="1276" w:type="dxa"/>
          </w:tcPr>
          <w:p w14:paraId="68FE05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6DB548C1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239099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4C09A7" w:rsidRPr="0023762E" w14:paraId="4331563E" w14:textId="77777777" w:rsidTr="00F7111F">
        <w:trPr>
          <w:trHeight w:val="538"/>
        </w:trPr>
        <w:tc>
          <w:tcPr>
            <w:tcW w:w="371" w:type="pct"/>
            <w:shd w:val="clear" w:color="auto" w:fill="D0CECE" w:themeFill="background2" w:themeFillShade="E6"/>
          </w:tcPr>
          <w:p w14:paraId="5EB4FDD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A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607ADFF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y the type of surface water (for other purposes)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64EF162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111F" w:rsidRPr="000824B0" w14:paraId="2645F247" w14:textId="77777777" w:rsidTr="00F7111F">
        <w:trPr>
          <w:trHeight w:val="277"/>
        </w:trPr>
        <w:tc>
          <w:tcPr>
            <w:tcW w:w="371" w:type="pct"/>
          </w:tcPr>
          <w:p w14:paraId="56C669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4C3AF6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r</w:t>
            </w:r>
          </w:p>
        </w:tc>
        <w:tc>
          <w:tcPr>
            <w:tcW w:w="672" w:type="pct"/>
          </w:tcPr>
          <w:p w14:paraId="322DE8B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08C2C3E3" w14:textId="77777777" w:rsidTr="00F7111F">
        <w:trPr>
          <w:trHeight w:val="260"/>
        </w:trPr>
        <w:tc>
          <w:tcPr>
            <w:tcW w:w="371" w:type="pct"/>
          </w:tcPr>
          <w:p w14:paraId="646C44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89D9F6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</w:t>
            </w:r>
          </w:p>
        </w:tc>
        <w:tc>
          <w:tcPr>
            <w:tcW w:w="672" w:type="pct"/>
          </w:tcPr>
          <w:p w14:paraId="41F901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0C75EC4D" w14:textId="77777777" w:rsidTr="00F7111F">
        <w:trPr>
          <w:trHeight w:val="260"/>
        </w:trPr>
        <w:tc>
          <w:tcPr>
            <w:tcW w:w="371" w:type="pct"/>
          </w:tcPr>
          <w:p w14:paraId="32E194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2FBDC4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e </w:t>
            </w:r>
          </w:p>
        </w:tc>
        <w:tc>
          <w:tcPr>
            <w:tcW w:w="672" w:type="pct"/>
          </w:tcPr>
          <w:p w14:paraId="633F3F8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6E46E204" w14:textId="77777777" w:rsidTr="00F7111F">
        <w:trPr>
          <w:trHeight w:val="277"/>
        </w:trPr>
        <w:tc>
          <w:tcPr>
            <w:tcW w:w="371" w:type="pct"/>
          </w:tcPr>
          <w:p w14:paraId="22F704E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844E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nd, within premises </w:t>
            </w:r>
          </w:p>
        </w:tc>
        <w:tc>
          <w:tcPr>
            <w:tcW w:w="672" w:type="pct"/>
          </w:tcPr>
          <w:p w14:paraId="63CA987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9D9FCBE" w14:textId="77777777" w:rsidTr="00F7111F">
        <w:trPr>
          <w:trHeight w:val="260"/>
        </w:trPr>
        <w:tc>
          <w:tcPr>
            <w:tcW w:w="371" w:type="pct"/>
          </w:tcPr>
          <w:p w14:paraId="3059B1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C0629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, outside premises</w:t>
            </w:r>
          </w:p>
        </w:tc>
        <w:tc>
          <w:tcPr>
            <w:tcW w:w="672" w:type="pct"/>
          </w:tcPr>
          <w:p w14:paraId="13630C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6AA00E27" w14:textId="77777777" w:rsidTr="00F7111F">
        <w:trPr>
          <w:trHeight w:val="277"/>
        </w:trPr>
        <w:tc>
          <w:tcPr>
            <w:tcW w:w="371" w:type="pct"/>
          </w:tcPr>
          <w:p w14:paraId="1AC1EAC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C58A16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eam </w:t>
            </w:r>
          </w:p>
        </w:tc>
        <w:tc>
          <w:tcPr>
            <w:tcW w:w="672" w:type="pct"/>
          </w:tcPr>
          <w:p w14:paraId="0F34760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1DA0F4F" w14:textId="77777777" w:rsidTr="00F7111F">
        <w:trPr>
          <w:trHeight w:val="260"/>
        </w:trPr>
        <w:tc>
          <w:tcPr>
            <w:tcW w:w="371" w:type="pct"/>
          </w:tcPr>
          <w:p w14:paraId="194BEF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13B21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al </w:t>
            </w:r>
          </w:p>
        </w:tc>
        <w:tc>
          <w:tcPr>
            <w:tcW w:w="672" w:type="pct"/>
          </w:tcPr>
          <w:p w14:paraId="2489B46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463E1BD" w14:textId="77777777" w:rsidTr="00F7111F">
        <w:trPr>
          <w:trHeight w:val="260"/>
        </w:trPr>
        <w:tc>
          <w:tcPr>
            <w:tcW w:w="371" w:type="pct"/>
          </w:tcPr>
          <w:p w14:paraId="358A1F4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EDE5E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rigation channels, within premises </w:t>
            </w:r>
          </w:p>
        </w:tc>
        <w:tc>
          <w:tcPr>
            <w:tcW w:w="672" w:type="pct"/>
          </w:tcPr>
          <w:p w14:paraId="03CFC27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07BF2D1D" w14:textId="77777777" w:rsidTr="00F7111F">
        <w:trPr>
          <w:trHeight w:val="277"/>
        </w:trPr>
        <w:tc>
          <w:tcPr>
            <w:tcW w:w="371" w:type="pct"/>
          </w:tcPr>
          <w:p w14:paraId="16D7E4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35F4E1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igation channels, outside premises</w:t>
            </w:r>
          </w:p>
        </w:tc>
        <w:tc>
          <w:tcPr>
            <w:tcW w:w="672" w:type="pct"/>
          </w:tcPr>
          <w:p w14:paraId="2A43D7E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5F7B3936" w14:textId="77777777" w:rsidTr="00F7111F">
        <w:trPr>
          <w:trHeight w:val="260"/>
        </w:trPr>
        <w:tc>
          <w:tcPr>
            <w:tcW w:w="371" w:type="pct"/>
          </w:tcPr>
          <w:p w14:paraId="4C3263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42917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ountain water</w:t>
            </w:r>
          </w:p>
        </w:tc>
        <w:tc>
          <w:tcPr>
            <w:tcW w:w="672" w:type="pct"/>
          </w:tcPr>
          <w:p w14:paraId="77890B1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2B00382A" w14:textId="77777777" w:rsidTr="00F7111F">
        <w:trPr>
          <w:trHeight w:val="538"/>
        </w:trPr>
        <w:tc>
          <w:tcPr>
            <w:tcW w:w="371" w:type="pct"/>
          </w:tcPr>
          <w:p w14:paraId="154EADF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741B3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____________________________</w:t>
            </w:r>
          </w:p>
        </w:tc>
        <w:tc>
          <w:tcPr>
            <w:tcW w:w="672" w:type="pct"/>
          </w:tcPr>
          <w:p w14:paraId="2F45FC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  <w:tr w:rsidR="00F7111F" w:rsidRPr="000824B0" w14:paraId="28617C64" w14:textId="77777777" w:rsidTr="00F7111F">
        <w:trPr>
          <w:trHeight w:val="277"/>
        </w:trPr>
        <w:tc>
          <w:tcPr>
            <w:tcW w:w="371" w:type="pct"/>
          </w:tcPr>
          <w:p w14:paraId="427768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E21D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672" w:type="pct"/>
          </w:tcPr>
          <w:p w14:paraId="72A469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B</w:t>
            </w:r>
          </w:p>
        </w:tc>
      </w:tr>
    </w:tbl>
    <w:p w14:paraId="13DFA0D1" w14:textId="216F616B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29"/>
        <w:gridCol w:w="6212"/>
        <w:gridCol w:w="1276"/>
        <w:gridCol w:w="1276"/>
      </w:tblGrid>
      <w:tr w:rsidR="00F7111F" w:rsidRPr="000824B0" w14:paraId="63A95F91" w14:textId="77777777" w:rsidTr="00F7111F">
        <w:tc>
          <w:tcPr>
            <w:tcW w:w="384" w:type="pct"/>
            <w:shd w:val="clear" w:color="auto" w:fill="D0CECE" w:themeFill="background2" w:themeFillShade="E6"/>
          </w:tcPr>
          <w:p w14:paraId="44473D1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B</w:t>
            </w:r>
          </w:p>
        </w:tc>
        <w:tc>
          <w:tcPr>
            <w:tcW w:w="3272" w:type="pct"/>
            <w:shd w:val="clear" w:color="auto" w:fill="D0CECE" w:themeFill="background2" w:themeFillShade="E6"/>
          </w:tcPr>
          <w:p w14:paraId="7C001E8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livestock have access to this surface water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2BA02C9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3ADA4C2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4B3DD845" w14:textId="77777777" w:rsidTr="00F7111F">
        <w:tc>
          <w:tcPr>
            <w:tcW w:w="384" w:type="pct"/>
          </w:tcPr>
          <w:p w14:paraId="73C43C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4A47754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ually </w:t>
            </w:r>
          </w:p>
        </w:tc>
        <w:tc>
          <w:tcPr>
            <w:tcW w:w="672" w:type="pct"/>
          </w:tcPr>
          <w:p w14:paraId="326A25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2D3E548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4F359128" w14:textId="77777777" w:rsidTr="00F7111F">
        <w:tc>
          <w:tcPr>
            <w:tcW w:w="384" w:type="pct"/>
          </w:tcPr>
          <w:p w14:paraId="1E9EBA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4A605F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en</w:t>
            </w:r>
          </w:p>
        </w:tc>
        <w:tc>
          <w:tcPr>
            <w:tcW w:w="672" w:type="pct"/>
          </w:tcPr>
          <w:p w14:paraId="6E48D38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7AE8C7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FECC300" w14:textId="77777777" w:rsidTr="00F7111F">
        <w:tc>
          <w:tcPr>
            <w:tcW w:w="384" w:type="pct"/>
          </w:tcPr>
          <w:p w14:paraId="550E78E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274234A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metimes </w:t>
            </w:r>
          </w:p>
        </w:tc>
        <w:tc>
          <w:tcPr>
            <w:tcW w:w="672" w:type="pct"/>
          </w:tcPr>
          <w:p w14:paraId="31EABD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15790C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E3A04E2" w14:textId="77777777" w:rsidTr="00F7111F">
        <w:tc>
          <w:tcPr>
            <w:tcW w:w="384" w:type="pct"/>
          </w:tcPr>
          <w:p w14:paraId="1901CF7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7581A4E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672" w:type="pct"/>
          </w:tcPr>
          <w:p w14:paraId="099F4D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3F7ECAE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20DD49C" w14:textId="77777777" w:rsidTr="00F7111F">
        <w:tc>
          <w:tcPr>
            <w:tcW w:w="384" w:type="pct"/>
          </w:tcPr>
          <w:p w14:paraId="12DA489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2" w:type="pct"/>
          </w:tcPr>
          <w:p w14:paraId="5B1E9CE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n’t know </w:t>
            </w:r>
          </w:p>
        </w:tc>
        <w:tc>
          <w:tcPr>
            <w:tcW w:w="672" w:type="pct"/>
          </w:tcPr>
          <w:p w14:paraId="4075DC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3</w:t>
            </w:r>
          </w:p>
        </w:tc>
        <w:tc>
          <w:tcPr>
            <w:tcW w:w="672" w:type="pct"/>
          </w:tcPr>
          <w:p w14:paraId="048D76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27A24CC0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6"/>
        <w:gridCol w:w="6235"/>
        <w:gridCol w:w="1276"/>
        <w:gridCol w:w="1276"/>
      </w:tblGrid>
      <w:tr w:rsidR="000824B0" w:rsidRPr="000824B0" w14:paraId="3067B095" w14:textId="77777777" w:rsidTr="00F7111F">
        <w:tc>
          <w:tcPr>
            <w:tcW w:w="372" w:type="pct"/>
            <w:shd w:val="clear" w:color="auto" w:fill="D0CECE" w:themeFill="background2" w:themeFillShade="E6"/>
          </w:tcPr>
          <w:p w14:paraId="186720B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284" w:type="pct"/>
            <w:shd w:val="clear" w:color="auto" w:fill="D0CECE" w:themeFill="background2" w:themeFillShade="E6"/>
          </w:tcPr>
          <w:p w14:paraId="475DEFF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treat your water in any way to make it safer to drink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9CB52A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82FE4C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42CF99B7" w14:textId="77777777" w:rsidTr="00F7111F">
        <w:tc>
          <w:tcPr>
            <w:tcW w:w="372" w:type="pct"/>
          </w:tcPr>
          <w:p w14:paraId="14EE10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0BF27C7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709C7A9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4</w:t>
            </w:r>
          </w:p>
        </w:tc>
        <w:tc>
          <w:tcPr>
            <w:tcW w:w="672" w:type="pct"/>
          </w:tcPr>
          <w:p w14:paraId="3E183C5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A1D4EAC" w14:textId="77777777" w:rsidTr="00F7111F">
        <w:tc>
          <w:tcPr>
            <w:tcW w:w="372" w:type="pct"/>
          </w:tcPr>
          <w:p w14:paraId="3148DF9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53B683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1BCFDE0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  <w:tc>
          <w:tcPr>
            <w:tcW w:w="672" w:type="pct"/>
          </w:tcPr>
          <w:p w14:paraId="10856F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A986F07" w14:textId="77777777" w:rsidTr="00F7111F">
        <w:tc>
          <w:tcPr>
            <w:tcW w:w="372" w:type="pct"/>
          </w:tcPr>
          <w:p w14:paraId="01601D9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5F5BDC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6215F9C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  <w:tc>
          <w:tcPr>
            <w:tcW w:w="672" w:type="pct"/>
          </w:tcPr>
          <w:p w14:paraId="001B18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34E83018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11956AE2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4A89D4B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24B1918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5" w:name="_Hlk99006813"/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 you treat the water to make it safer to drink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the most important ones)</w:t>
            </w:r>
            <w:bookmarkEnd w:id="5"/>
          </w:p>
        </w:tc>
        <w:tc>
          <w:tcPr>
            <w:tcW w:w="672" w:type="pct"/>
            <w:shd w:val="clear" w:color="auto" w:fill="D0CECE" w:themeFill="background2" w:themeFillShade="E6"/>
          </w:tcPr>
          <w:p w14:paraId="4B297C6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455ED5C" w14:textId="77777777" w:rsidTr="00F7111F">
        <w:tc>
          <w:tcPr>
            <w:tcW w:w="371" w:type="pct"/>
          </w:tcPr>
          <w:p w14:paraId="2C322B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AF5DB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</w:t>
            </w:r>
          </w:p>
        </w:tc>
        <w:tc>
          <w:tcPr>
            <w:tcW w:w="672" w:type="pct"/>
          </w:tcPr>
          <w:p w14:paraId="31AA7BA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24ED0F1B" w14:textId="77777777" w:rsidTr="00F7111F">
        <w:tc>
          <w:tcPr>
            <w:tcW w:w="371" w:type="pct"/>
          </w:tcPr>
          <w:p w14:paraId="1F7FD7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8518B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Using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chemical</w:t>
            </w:r>
          </w:p>
        </w:tc>
        <w:tc>
          <w:tcPr>
            <w:tcW w:w="672" w:type="pct"/>
          </w:tcPr>
          <w:p w14:paraId="3B11621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48A5B2FD" w14:textId="77777777" w:rsidTr="00F7111F">
        <w:tc>
          <w:tcPr>
            <w:tcW w:w="371" w:type="pct"/>
          </w:tcPr>
          <w:p w14:paraId="356957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5440C7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filter, water machine</w:t>
            </w:r>
          </w:p>
        </w:tc>
        <w:tc>
          <w:tcPr>
            <w:tcW w:w="672" w:type="pct"/>
          </w:tcPr>
          <w:p w14:paraId="3E9DD9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14C5D77D" w14:textId="77777777" w:rsidTr="00F7111F">
        <w:tc>
          <w:tcPr>
            <w:tcW w:w="371" w:type="pct"/>
          </w:tcPr>
          <w:p w14:paraId="17D07C3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439F77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 it stand and settle</w:t>
            </w:r>
          </w:p>
        </w:tc>
        <w:tc>
          <w:tcPr>
            <w:tcW w:w="672" w:type="pct"/>
          </w:tcPr>
          <w:p w14:paraId="2ED74D8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56B8CC50" w14:textId="77777777" w:rsidTr="00F7111F">
        <w:tc>
          <w:tcPr>
            <w:tcW w:w="371" w:type="pct"/>
          </w:tcPr>
          <w:p w14:paraId="04E886A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78300B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_____________________)</w:t>
            </w:r>
          </w:p>
        </w:tc>
        <w:tc>
          <w:tcPr>
            <w:tcW w:w="672" w:type="pct"/>
          </w:tcPr>
          <w:p w14:paraId="27BE9DC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  <w:tr w:rsidR="000824B0" w:rsidRPr="000824B0" w14:paraId="346E7E56" w14:textId="77777777" w:rsidTr="00F7111F">
        <w:tc>
          <w:tcPr>
            <w:tcW w:w="371" w:type="pct"/>
          </w:tcPr>
          <w:p w14:paraId="0A83092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00313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7103A8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5</w:t>
            </w:r>
          </w:p>
        </w:tc>
      </w:tr>
    </w:tbl>
    <w:p w14:paraId="0DF16AF5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696179" w14:textId="77777777" w:rsidR="00A632B4" w:rsidRPr="000824B0" w:rsidRDefault="00A632B4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0094CFBA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1A0F7F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285" w:type="pct"/>
            <w:shd w:val="clear" w:color="auto" w:fill="D0CECE" w:themeFill="background2" w:themeFillShade="E6"/>
          </w:tcPr>
          <w:p w14:paraId="1754C89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kind of toilet facility do members of your household use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2A9F51B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3D0EEC8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sk score </w:t>
            </w:r>
          </w:p>
        </w:tc>
      </w:tr>
      <w:tr w:rsidR="000824B0" w:rsidRPr="000824B0" w14:paraId="0EB71EC6" w14:textId="77777777" w:rsidTr="00F7111F">
        <w:tc>
          <w:tcPr>
            <w:tcW w:w="371" w:type="pct"/>
          </w:tcPr>
          <w:p w14:paraId="67F1B1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E3C8F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sh/pour flush</w:t>
            </w:r>
          </w:p>
        </w:tc>
        <w:tc>
          <w:tcPr>
            <w:tcW w:w="672" w:type="pct"/>
          </w:tcPr>
          <w:p w14:paraId="3449DB6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10725F1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1AF80CF0" w14:textId="77777777" w:rsidTr="00F7111F">
        <w:tc>
          <w:tcPr>
            <w:tcW w:w="371" w:type="pct"/>
          </w:tcPr>
          <w:p w14:paraId="222439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2BE6D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toilet (single tank)</w:t>
            </w:r>
          </w:p>
        </w:tc>
        <w:tc>
          <w:tcPr>
            <w:tcW w:w="672" w:type="pct"/>
          </w:tcPr>
          <w:p w14:paraId="3E690EE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5F6E066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F00D8BD" w14:textId="77777777" w:rsidTr="00F7111F">
        <w:tc>
          <w:tcPr>
            <w:tcW w:w="371" w:type="pct"/>
          </w:tcPr>
          <w:p w14:paraId="3915082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76E6F6D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toilet (double tanks)</w:t>
            </w:r>
          </w:p>
        </w:tc>
        <w:tc>
          <w:tcPr>
            <w:tcW w:w="672" w:type="pct"/>
          </w:tcPr>
          <w:p w14:paraId="159890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18DF71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0F31347" w14:textId="77777777" w:rsidTr="00F7111F">
        <w:tc>
          <w:tcPr>
            <w:tcW w:w="371" w:type="pct"/>
          </w:tcPr>
          <w:p w14:paraId="6E879C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38822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ging toilet/hanging latrine/‘Pond toilet’</w:t>
            </w:r>
          </w:p>
        </w:tc>
        <w:tc>
          <w:tcPr>
            <w:tcW w:w="672" w:type="pct"/>
          </w:tcPr>
          <w:p w14:paraId="789289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28AB5B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7B74391" w14:textId="77777777" w:rsidTr="00F7111F">
        <w:tc>
          <w:tcPr>
            <w:tcW w:w="371" w:type="pct"/>
          </w:tcPr>
          <w:p w14:paraId="183765C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20478A9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g pit latrine</w:t>
            </w:r>
          </w:p>
        </w:tc>
        <w:tc>
          <w:tcPr>
            <w:tcW w:w="672" w:type="pct"/>
          </w:tcPr>
          <w:p w14:paraId="739C5E6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50DF75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5A7E5D1" w14:textId="77777777" w:rsidTr="00F7111F">
        <w:tc>
          <w:tcPr>
            <w:tcW w:w="371" w:type="pct"/>
          </w:tcPr>
          <w:p w14:paraId="3CA7E27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0FA7284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h or field</w:t>
            </w:r>
          </w:p>
        </w:tc>
        <w:tc>
          <w:tcPr>
            <w:tcW w:w="672" w:type="pct"/>
          </w:tcPr>
          <w:p w14:paraId="1AC0DE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  <w:tc>
          <w:tcPr>
            <w:tcW w:w="672" w:type="pct"/>
          </w:tcPr>
          <w:p w14:paraId="742E0CA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FFCBD58" w14:textId="77777777" w:rsidTr="00F7111F">
        <w:tc>
          <w:tcPr>
            <w:tcW w:w="371" w:type="pct"/>
          </w:tcPr>
          <w:p w14:paraId="35284EA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65F3530" w14:textId="15513CAD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</w:t>
            </w:r>
          </w:p>
        </w:tc>
        <w:tc>
          <w:tcPr>
            <w:tcW w:w="672" w:type="pct"/>
          </w:tcPr>
          <w:p w14:paraId="6D88535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6</w:t>
            </w:r>
          </w:p>
        </w:tc>
        <w:tc>
          <w:tcPr>
            <w:tcW w:w="672" w:type="pct"/>
          </w:tcPr>
          <w:p w14:paraId="21F1454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77E9D700" w14:textId="77777777" w:rsidTr="00F7111F">
        <w:tc>
          <w:tcPr>
            <w:tcW w:w="371" w:type="pct"/>
          </w:tcPr>
          <w:p w14:paraId="5DF8A4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26BA3A5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15D47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  <w:tc>
          <w:tcPr>
            <w:tcW w:w="672" w:type="pct"/>
          </w:tcPr>
          <w:p w14:paraId="029DB9B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783D6057" w14:textId="77777777" w:rsidTr="00F7111F">
        <w:tc>
          <w:tcPr>
            <w:tcW w:w="371" w:type="pct"/>
          </w:tcPr>
          <w:p w14:paraId="60EA061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0CF7E70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toilet</w:t>
            </w:r>
          </w:p>
        </w:tc>
        <w:tc>
          <w:tcPr>
            <w:tcW w:w="672" w:type="pct"/>
          </w:tcPr>
          <w:p w14:paraId="1D671FD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  <w:tc>
          <w:tcPr>
            <w:tcW w:w="672" w:type="pct"/>
          </w:tcPr>
          <w:p w14:paraId="183D06D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D13B06B" w14:textId="77777777" w:rsidR="00A632B4" w:rsidRPr="000824B0" w:rsidRDefault="00A632B4" w:rsidP="00A632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lang w:val="en-GB"/>
        </w:rPr>
        <w:t>No other specific response</w:t>
      </w: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6237"/>
        <w:gridCol w:w="1276"/>
        <w:gridCol w:w="1276"/>
      </w:tblGrid>
      <w:tr w:rsidR="000824B0" w:rsidRPr="000824B0" w14:paraId="0001D0C2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894811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285" w:type="pct"/>
            <w:shd w:val="clear" w:color="auto" w:fill="D0CECE" w:themeFill="background2" w:themeFillShade="E6"/>
          </w:tcPr>
          <w:p w14:paraId="642A47A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does wastewater from your toilet go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450B666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616523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0B4017BF" w14:textId="77777777" w:rsidTr="00F7111F">
        <w:tc>
          <w:tcPr>
            <w:tcW w:w="371" w:type="pct"/>
          </w:tcPr>
          <w:p w14:paraId="60B24A3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2D4F7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sewer system</w:t>
            </w:r>
          </w:p>
        </w:tc>
        <w:tc>
          <w:tcPr>
            <w:tcW w:w="672" w:type="pct"/>
          </w:tcPr>
          <w:p w14:paraId="2F2C4A7B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5132219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53EBCF4" w14:textId="77777777" w:rsidTr="00F7111F">
        <w:tc>
          <w:tcPr>
            <w:tcW w:w="371" w:type="pct"/>
          </w:tcPr>
          <w:p w14:paraId="34DBA5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959781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tic tank</w:t>
            </w:r>
          </w:p>
        </w:tc>
        <w:tc>
          <w:tcPr>
            <w:tcW w:w="672" w:type="pct"/>
          </w:tcPr>
          <w:p w14:paraId="2860D330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2592A1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1C68150B" w14:textId="77777777" w:rsidTr="00F7111F">
        <w:tc>
          <w:tcPr>
            <w:tcW w:w="371" w:type="pct"/>
          </w:tcPr>
          <w:p w14:paraId="52E3A28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01DFC0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/lake/canal</w:t>
            </w:r>
          </w:p>
        </w:tc>
        <w:tc>
          <w:tcPr>
            <w:tcW w:w="672" w:type="pct"/>
          </w:tcPr>
          <w:p w14:paraId="7FF29B87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19458E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4AD67F75" w14:textId="77777777" w:rsidTr="00F7111F">
        <w:tc>
          <w:tcPr>
            <w:tcW w:w="371" w:type="pct"/>
          </w:tcPr>
          <w:p w14:paraId="5FFC0BE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636287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latrine</w:t>
            </w:r>
          </w:p>
        </w:tc>
        <w:tc>
          <w:tcPr>
            <w:tcW w:w="672" w:type="pct"/>
          </w:tcPr>
          <w:p w14:paraId="55F4EB67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2FF7A73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ADF9487" w14:textId="77777777" w:rsidTr="00F7111F">
        <w:tc>
          <w:tcPr>
            <w:tcW w:w="371" w:type="pct"/>
          </w:tcPr>
          <w:p w14:paraId="21E498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59B0B20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 ____________________</w:t>
            </w:r>
          </w:p>
        </w:tc>
        <w:tc>
          <w:tcPr>
            <w:tcW w:w="672" w:type="pct"/>
          </w:tcPr>
          <w:p w14:paraId="6AAB736A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4E77896A" w14:textId="127670F8" w:rsidR="00233C4B" w:rsidRPr="000824B0" w:rsidRDefault="00E41543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0B04F874" w14:textId="77777777" w:rsidTr="00F7111F">
        <w:tc>
          <w:tcPr>
            <w:tcW w:w="371" w:type="pct"/>
          </w:tcPr>
          <w:p w14:paraId="4E51E3E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85" w:type="pct"/>
          </w:tcPr>
          <w:p w14:paraId="36A0B4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4E437E3F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7</w:t>
            </w:r>
          </w:p>
        </w:tc>
        <w:tc>
          <w:tcPr>
            <w:tcW w:w="672" w:type="pct"/>
          </w:tcPr>
          <w:p w14:paraId="0E4F15D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58BC217A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1ACD4B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6947D4E9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445D2D0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459501A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share this facility with other households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006CCED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7E1AA2E3" w14:textId="77777777" w:rsidTr="00F7111F">
        <w:tc>
          <w:tcPr>
            <w:tcW w:w="371" w:type="pct"/>
          </w:tcPr>
          <w:p w14:paraId="03BFE17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3384F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52400C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8</w:t>
            </w:r>
          </w:p>
        </w:tc>
      </w:tr>
      <w:tr w:rsidR="000824B0" w:rsidRPr="000824B0" w14:paraId="078255E8" w14:textId="77777777" w:rsidTr="00F7111F">
        <w:tc>
          <w:tcPr>
            <w:tcW w:w="371" w:type="pct"/>
          </w:tcPr>
          <w:p w14:paraId="5EE7D4B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ED7C92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374C5C6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6D728EB4" w14:textId="77777777" w:rsidTr="00F7111F">
        <w:tc>
          <w:tcPr>
            <w:tcW w:w="371" w:type="pct"/>
          </w:tcPr>
          <w:p w14:paraId="2E26616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1726D4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6DD7089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</w:tbl>
    <w:p w14:paraId="5ED99297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2426A8C2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BD986C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4314EEB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households use this toilet facility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1516BB9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377A7AC" w14:textId="77777777" w:rsidTr="00F7111F">
        <w:tc>
          <w:tcPr>
            <w:tcW w:w="371" w:type="pct"/>
          </w:tcPr>
          <w:p w14:paraId="7A24D05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159D72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households share this toilet, number: __________________</w:t>
            </w:r>
          </w:p>
        </w:tc>
        <w:tc>
          <w:tcPr>
            <w:tcW w:w="672" w:type="pct"/>
          </w:tcPr>
          <w:p w14:paraId="1EA0A2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1E93903" w14:textId="77777777" w:rsidTr="00F7111F">
        <w:tc>
          <w:tcPr>
            <w:tcW w:w="371" w:type="pct"/>
          </w:tcPr>
          <w:p w14:paraId="70683E5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A2D37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member of the public can use this toilet</w:t>
            </w:r>
          </w:p>
        </w:tc>
        <w:tc>
          <w:tcPr>
            <w:tcW w:w="672" w:type="pct"/>
          </w:tcPr>
          <w:p w14:paraId="63AB690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  <w:tr w:rsidR="000824B0" w:rsidRPr="000824B0" w14:paraId="450B5F6D" w14:textId="77777777" w:rsidTr="00F7111F">
        <w:tc>
          <w:tcPr>
            <w:tcW w:w="371" w:type="pct"/>
          </w:tcPr>
          <w:p w14:paraId="2B3D118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0D5BE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02EFD0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</w:t>
            </w:r>
          </w:p>
        </w:tc>
      </w:tr>
    </w:tbl>
    <w:p w14:paraId="6058A0C1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1BF9E2" w14:textId="77777777" w:rsidR="00233C4B" w:rsidRPr="000824B0" w:rsidRDefault="00233C4B" w:rsidP="00233C4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824B0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3 Livestock &amp; </w:t>
      </w:r>
      <w:proofErr w:type="spellStart"/>
      <w:r w:rsidRPr="000824B0">
        <w:rPr>
          <w:rFonts w:ascii="Times New Roman" w:hAnsi="Times New Roman" w:cs="Times New Roman"/>
          <w:b/>
          <w:sz w:val="24"/>
          <w:szCs w:val="24"/>
          <w:u w:val="single"/>
        </w:rPr>
        <w:t>crop</w:t>
      </w:r>
      <w:proofErr w:type="spellEnd"/>
      <w:r w:rsidRPr="000824B0">
        <w:rPr>
          <w:rFonts w:ascii="Times New Roman" w:hAnsi="Times New Roman" w:cs="Times New Roman"/>
          <w:b/>
          <w:sz w:val="24"/>
          <w:szCs w:val="24"/>
          <w:u w:val="single"/>
        </w:rPr>
        <w:t xml:space="preserve"> management</w:t>
      </w:r>
    </w:p>
    <w:p w14:paraId="234E30EA" w14:textId="77777777" w:rsidR="00233C4B" w:rsidRPr="000824B0" w:rsidRDefault="00233C4B" w:rsidP="00233C4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75288D01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9B7445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56C6AF4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or any of your household currently own any agriculture parcels exclusively or jointly with someone else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1F3FFF0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06B5D2A" w14:textId="77777777" w:rsidTr="00F7111F">
        <w:tc>
          <w:tcPr>
            <w:tcW w:w="371" w:type="pct"/>
          </w:tcPr>
          <w:p w14:paraId="2FB6662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37A04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7AF9E8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58A844E4" w14:textId="77777777" w:rsidTr="00F7111F">
        <w:tc>
          <w:tcPr>
            <w:tcW w:w="371" w:type="pct"/>
          </w:tcPr>
          <w:p w14:paraId="11E203D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6B9A14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3A6BE7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A</w:t>
            </w:r>
          </w:p>
        </w:tc>
      </w:tr>
      <w:tr w:rsidR="000824B0" w:rsidRPr="000824B0" w14:paraId="1F345029" w14:textId="77777777" w:rsidTr="00F7111F">
        <w:tc>
          <w:tcPr>
            <w:tcW w:w="371" w:type="pct"/>
          </w:tcPr>
          <w:p w14:paraId="4A67B9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83589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08D6457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9A</w:t>
            </w:r>
          </w:p>
        </w:tc>
      </w:tr>
    </w:tbl>
    <w:p w14:paraId="34F3EB85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37B692C1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C9F10C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9A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4D5281D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or any of your household work on agriculture parcels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14D25F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41113E2" w14:textId="77777777" w:rsidTr="00F7111F">
        <w:tc>
          <w:tcPr>
            <w:tcW w:w="371" w:type="pct"/>
          </w:tcPr>
          <w:p w14:paraId="7228D3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3374FE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1C0056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0</w:t>
            </w:r>
          </w:p>
        </w:tc>
      </w:tr>
      <w:tr w:rsidR="000824B0" w:rsidRPr="000824B0" w14:paraId="2E07E731" w14:textId="77777777" w:rsidTr="00F7111F">
        <w:tc>
          <w:tcPr>
            <w:tcW w:w="371" w:type="pct"/>
          </w:tcPr>
          <w:p w14:paraId="2E34966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27AA3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25F11D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05D2A355" w14:textId="77777777" w:rsidTr="00F7111F">
        <w:tc>
          <w:tcPr>
            <w:tcW w:w="371" w:type="pct"/>
          </w:tcPr>
          <w:p w14:paraId="003D206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4104A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4011CC2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</w:tbl>
    <w:p w14:paraId="7CD0A434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04821771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6B38652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6D8DC2E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primary use of this parcel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27B6FE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13183A1" w14:textId="77777777" w:rsidTr="00F7111F">
        <w:tc>
          <w:tcPr>
            <w:tcW w:w="371" w:type="pct"/>
          </w:tcPr>
          <w:p w14:paraId="0DCA08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AA263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</w:t>
            </w:r>
          </w:p>
        </w:tc>
        <w:tc>
          <w:tcPr>
            <w:tcW w:w="672" w:type="pct"/>
          </w:tcPr>
          <w:p w14:paraId="62D42F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4188FFEE" w14:textId="77777777" w:rsidTr="00F7111F">
        <w:tc>
          <w:tcPr>
            <w:tcW w:w="371" w:type="pct"/>
          </w:tcPr>
          <w:p w14:paraId="6393629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83965E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ps</w:t>
            </w:r>
          </w:p>
        </w:tc>
        <w:tc>
          <w:tcPr>
            <w:tcW w:w="672" w:type="pct"/>
          </w:tcPr>
          <w:p w14:paraId="3D069B8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</w:tr>
      <w:tr w:rsidR="000824B0" w:rsidRPr="000824B0" w14:paraId="7BCC81F6" w14:textId="77777777" w:rsidTr="00F7111F">
        <w:tc>
          <w:tcPr>
            <w:tcW w:w="371" w:type="pct"/>
          </w:tcPr>
          <w:p w14:paraId="3FCF134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2409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 and crops</w:t>
            </w:r>
          </w:p>
        </w:tc>
        <w:tc>
          <w:tcPr>
            <w:tcW w:w="672" w:type="pct"/>
          </w:tcPr>
          <w:p w14:paraId="2F80D08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1</w:t>
            </w:r>
          </w:p>
        </w:tc>
      </w:tr>
    </w:tbl>
    <w:p w14:paraId="6FA2C009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5AA331B8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1AE1B4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1F59059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rops are cultivated on this parcel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are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3538AF2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92191A3" w14:textId="77777777" w:rsidTr="00F7111F">
        <w:tc>
          <w:tcPr>
            <w:tcW w:w="371" w:type="pct"/>
          </w:tcPr>
          <w:p w14:paraId="41B74A8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FB3832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672" w:type="pct"/>
          </w:tcPr>
          <w:p w14:paraId="14BB1BA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00BE576" w14:textId="77777777" w:rsidTr="00F7111F">
        <w:tc>
          <w:tcPr>
            <w:tcW w:w="371" w:type="pct"/>
          </w:tcPr>
          <w:p w14:paraId="47DD199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82BAD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plants</w:t>
            </w:r>
          </w:p>
        </w:tc>
        <w:tc>
          <w:tcPr>
            <w:tcW w:w="672" w:type="pct"/>
          </w:tcPr>
          <w:p w14:paraId="0EBDBD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190DEF08" w14:textId="77777777" w:rsidTr="00F7111F">
        <w:tc>
          <w:tcPr>
            <w:tcW w:w="371" w:type="pct"/>
          </w:tcPr>
          <w:p w14:paraId="036EAC0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7C91E1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potato/potato</w:t>
            </w:r>
          </w:p>
        </w:tc>
        <w:tc>
          <w:tcPr>
            <w:tcW w:w="672" w:type="pct"/>
          </w:tcPr>
          <w:p w14:paraId="09944B0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C9FA752" w14:textId="77777777" w:rsidTr="00F7111F">
        <w:tc>
          <w:tcPr>
            <w:tcW w:w="371" w:type="pct"/>
          </w:tcPr>
          <w:p w14:paraId="4697C9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82AF9B1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Flower</w:t>
            </w:r>
            <w:proofErr w:type="spellEnd"/>
          </w:p>
        </w:tc>
        <w:tc>
          <w:tcPr>
            <w:tcW w:w="672" w:type="pct"/>
          </w:tcPr>
          <w:p w14:paraId="33B9DE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61FE874" w14:textId="77777777" w:rsidTr="00F7111F">
        <w:tc>
          <w:tcPr>
            <w:tcW w:w="371" w:type="pct"/>
          </w:tcPr>
          <w:p w14:paraId="13E302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6DA4F0F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Groundnuts</w:t>
            </w:r>
            <w:proofErr w:type="spellEnd"/>
          </w:p>
        </w:tc>
        <w:tc>
          <w:tcPr>
            <w:tcW w:w="672" w:type="pct"/>
          </w:tcPr>
          <w:p w14:paraId="0017A4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7E0E7FBA" w14:textId="77777777" w:rsidTr="00F7111F">
        <w:tc>
          <w:tcPr>
            <w:tcW w:w="371" w:type="pct"/>
          </w:tcPr>
          <w:p w14:paraId="31256C6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3BB9C3C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Corn</w:t>
            </w:r>
            <w:proofErr w:type="spellEnd"/>
          </w:p>
        </w:tc>
        <w:tc>
          <w:tcPr>
            <w:tcW w:w="672" w:type="pct"/>
          </w:tcPr>
          <w:p w14:paraId="4F6558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7421F43" w14:textId="77777777" w:rsidTr="00F7111F">
        <w:tc>
          <w:tcPr>
            <w:tcW w:w="371" w:type="pct"/>
          </w:tcPr>
          <w:p w14:paraId="0D470F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A224227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vi-VN"/>
              </w:rPr>
              <w:t>Bean</w:t>
            </w:r>
          </w:p>
        </w:tc>
        <w:tc>
          <w:tcPr>
            <w:tcW w:w="672" w:type="pct"/>
          </w:tcPr>
          <w:p w14:paraId="0F50BB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2BC13569" w14:textId="77777777" w:rsidTr="00F7111F">
        <w:tc>
          <w:tcPr>
            <w:tcW w:w="371" w:type="pct"/>
          </w:tcPr>
          <w:p w14:paraId="37ED7A4F" w14:textId="77777777" w:rsidR="00E434D4" w:rsidRPr="000824B0" w:rsidRDefault="00E434D4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C79F773" w14:textId="6DD2DE1C" w:rsidR="00E434D4" w:rsidRPr="000824B0" w:rsidRDefault="00E434D4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en-US"/>
              </w:rPr>
              <w:t>Fruit</w:t>
            </w:r>
          </w:p>
        </w:tc>
        <w:tc>
          <w:tcPr>
            <w:tcW w:w="672" w:type="pct"/>
          </w:tcPr>
          <w:p w14:paraId="5E16CCF2" w14:textId="77777777" w:rsidR="00E434D4" w:rsidRPr="000824B0" w:rsidRDefault="00E434D4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E437EDA" w14:textId="77777777" w:rsidTr="00F7111F">
        <w:tc>
          <w:tcPr>
            <w:tcW w:w="371" w:type="pct"/>
          </w:tcPr>
          <w:p w14:paraId="2EB61B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3B1635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: _______________________________</w:t>
            </w:r>
          </w:p>
        </w:tc>
        <w:tc>
          <w:tcPr>
            <w:tcW w:w="672" w:type="pct"/>
          </w:tcPr>
          <w:p w14:paraId="44CFAD9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  <w:tr w:rsidR="000824B0" w:rsidRPr="000824B0" w14:paraId="01A9A958" w14:textId="77777777" w:rsidTr="00F7111F">
        <w:tc>
          <w:tcPr>
            <w:tcW w:w="371" w:type="pct"/>
          </w:tcPr>
          <w:p w14:paraId="2E665AD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7B7EECE" w14:textId="77777777" w:rsidR="00233C4B" w:rsidRPr="000824B0" w:rsidRDefault="00233C4B" w:rsidP="0025185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0824B0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  <w:tc>
          <w:tcPr>
            <w:tcW w:w="672" w:type="pct"/>
          </w:tcPr>
          <w:p w14:paraId="5651229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2</w:t>
            </w:r>
          </w:p>
        </w:tc>
      </w:tr>
    </w:tbl>
    <w:p w14:paraId="64D2534F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p w14:paraId="3FA9C525" w14:textId="77777777" w:rsidR="002A303B" w:rsidRPr="000824B0" w:rsidRDefault="002A303B" w:rsidP="00233C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2B99777E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73D2DC5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B5B9DF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or any of your household currently own any livestock exclusively or jointly with someone else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04C8EF8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189EB6" w14:textId="77777777" w:rsidTr="00F7111F">
        <w:tc>
          <w:tcPr>
            <w:tcW w:w="371" w:type="pct"/>
          </w:tcPr>
          <w:p w14:paraId="3989DC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8E7035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72" w:type="pct"/>
          </w:tcPr>
          <w:p w14:paraId="517762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3</w:t>
            </w:r>
          </w:p>
        </w:tc>
      </w:tr>
      <w:tr w:rsidR="000824B0" w:rsidRPr="000824B0" w14:paraId="4D48A498" w14:textId="77777777" w:rsidTr="00F7111F">
        <w:tc>
          <w:tcPr>
            <w:tcW w:w="371" w:type="pct"/>
          </w:tcPr>
          <w:p w14:paraId="078D919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D1665C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</w:tcPr>
          <w:p w14:paraId="3F4B780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  <w:tr w:rsidR="000824B0" w:rsidRPr="000824B0" w14:paraId="450CD8D7" w14:textId="77777777" w:rsidTr="00F7111F">
        <w:tc>
          <w:tcPr>
            <w:tcW w:w="371" w:type="pct"/>
          </w:tcPr>
          <w:p w14:paraId="76DF455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E7316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0220B0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</w:tr>
    </w:tbl>
    <w:p w14:paraId="18E781C8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32A0980C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046A88B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060A6FC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livestock do you own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choices are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596FD73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57A0DDA8" w14:textId="77777777" w:rsidTr="00F7111F">
        <w:tc>
          <w:tcPr>
            <w:tcW w:w="371" w:type="pct"/>
          </w:tcPr>
          <w:p w14:paraId="55F5E53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56850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tle </w:t>
            </w:r>
          </w:p>
        </w:tc>
        <w:tc>
          <w:tcPr>
            <w:tcW w:w="672" w:type="pct"/>
          </w:tcPr>
          <w:p w14:paraId="1DD38BA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1AEEA35D" w14:textId="77777777" w:rsidTr="00F7111F">
        <w:tc>
          <w:tcPr>
            <w:tcW w:w="371" w:type="pct"/>
          </w:tcPr>
          <w:p w14:paraId="516450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05EAF6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ffalo</w:t>
            </w:r>
          </w:p>
        </w:tc>
        <w:tc>
          <w:tcPr>
            <w:tcW w:w="672" w:type="pct"/>
          </w:tcPr>
          <w:p w14:paraId="1B7CB9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386FE58C" w14:textId="77777777" w:rsidTr="00F7111F">
        <w:tc>
          <w:tcPr>
            <w:tcW w:w="371" w:type="pct"/>
          </w:tcPr>
          <w:p w14:paraId="4FFDEB7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B4030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672" w:type="pct"/>
          </w:tcPr>
          <w:p w14:paraId="488885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0CB31E38" w14:textId="77777777" w:rsidTr="00F7111F">
        <w:trPr>
          <w:trHeight w:val="53"/>
        </w:trPr>
        <w:tc>
          <w:tcPr>
            <w:tcW w:w="371" w:type="pct"/>
          </w:tcPr>
          <w:p w14:paraId="37C5F3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01255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s</w:t>
            </w:r>
          </w:p>
        </w:tc>
        <w:tc>
          <w:tcPr>
            <w:tcW w:w="672" w:type="pct"/>
          </w:tcPr>
          <w:p w14:paraId="1A676C5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6C60B701" w14:textId="77777777" w:rsidTr="00F7111F">
        <w:trPr>
          <w:trHeight w:val="53"/>
        </w:trPr>
        <w:tc>
          <w:tcPr>
            <w:tcW w:w="371" w:type="pct"/>
          </w:tcPr>
          <w:p w14:paraId="4E9B061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C4464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se</w:t>
            </w:r>
          </w:p>
        </w:tc>
        <w:tc>
          <w:tcPr>
            <w:tcW w:w="672" w:type="pct"/>
          </w:tcPr>
          <w:p w14:paraId="56D960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5AFD8510" w14:textId="77777777" w:rsidTr="00F7111F">
        <w:trPr>
          <w:trHeight w:val="53"/>
        </w:trPr>
        <w:tc>
          <w:tcPr>
            <w:tcW w:w="371" w:type="pct"/>
          </w:tcPr>
          <w:p w14:paraId="55598F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7EBE8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</w:t>
            </w:r>
          </w:p>
        </w:tc>
        <w:tc>
          <w:tcPr>
            <w:tcW w:w="672" w:type="pct"/>
          </w:tcPr>
          <w:p w14:paraId="6037E29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372829C2" w14:textId="77777777" w:rsidTr="00F7111F">
        <w:trPr>
          <w:trHeight w:val="53"/>
        </w:trPr>
        <w:tc>
          <w:tcPr>
            <w:tcW w:w="371" w:type="pct"/>
          </w:tcPr>
          <w:p w14:paraId="4AE6A37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D19A7E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___________________________</w:t>
            </w:r>
          </w:p>
        </w:tc>
        <w:tc>
          <w:tcPr>
            <w:tcW w:w="672" w:type="pct"/>
          </w:tcPr>
          <w:p w14:paraId="2C4A3D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  <w:tr w:rsidR="000824B0" w:rsidRPr="000824B0" w14:paraId="505C1FCE" w14:textId="77777777" w:rsidTr="00F7111F">
        <w:trPr>
          <w:trHeight w:val="53"/>
        </w:trPr>
        <w:tc>
          <w:tcPr>
            <w:tcW w:w="371" w:type="pct"/>
          </w:tcPr>
          <w:p w14:paraId="1AD6C1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BD01D2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39FA3F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4</w:t>
            </w:r>
          </w:p>
        </w:tc>
      </w:tr>
    </w:tbl>
    <w:p w14:paraId="793CF4B4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985AC7" w14:textId="77777777" w:rsidR="002A303B" w:rsidRPr="000824B0" w:rsidRDefault="002A303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2E588E83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3284998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240368F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livestock do all members of your household own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multiple entries are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31DE0AF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3539492F" w14:textId="77777777" w:rsidTr="00F7111F">
        <w:tc>
          <w:tcPr>
            <w:tcW w:w="371" w:type="pct"/>
          </w:tcPr>
          <w:p w14:paraId="166002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C3C352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tle: _________________________ </w:t>
            </w:r>
          </w:p>
        </w:tc>
        <w:tc>
          <w:tcPr>
            <w:tcW w:w="672" w:type="pct"/>
          </w:tcPr>
          <w:p w14:paraId="2CCFA6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0EA7F424" w14:textId="77777777" w:rsidTr="00F7111F">
        <w:tc>
          <w:tcPr>
            <w:tcW w:w="371" w:type="pct"/>
          </w:tcPr>
          <w:p w14:paraId="71B954D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DF94C0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ffalo : _________________________</w:t>
            </w:r>
          </w:p>
        </w:tc>
        <w:tc>
          <w:tcPr>
            <w:tcW w:w="672" w:type="pct"/>
          </w:tcPr>
          <w:p w14:paraId="0FE63C6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3FA75E7C" w14:textId="77777777" w:rsidTr="00F7111F">
        <w:tc>
          <w:tcPr>
            <w:tcW w:w="371" w:type="pct"/>
          </w:tcPr>
          <w:p w14:paraId="5C4DCFC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02A240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: : _________________________</w:t>
            </w:r>
          </w:p>
        </w:tc>
        <w:tc>
          <w:tcPr>
            <w:tcW w:w="672" w:type="pct"/>
          </w:tcPr>
          <w:p w14:paraId="5BB4BC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493D104B" w14:textId="77777777" w:rsidTr="00F7111F">
        <w:trPr>
          <w:trHeight w:val="53"/>
        </w:trPr>
        <w:tc>
          <w:tcPr>
            <w:tcW w:w="371" w:type="pct"/>
          </w:tcPr>
          <w:p w14:paraId="12E0967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CF8F76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s: _________________________</w:t>
            </w:r>
          </w:p>
        </w:tc>
        <w:tc>
          <w:tcPr>
            <w:tcW w:w="672" w:type="pct"/>
          </w:tcPr>
          <w:p w14:paraId="0638B9D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2917A06A" w14:textId="77777777" w:rsidTr="00F7111F">
        <w:trPr>
          <w:trHeight w:val="53"/>
        </w:trPr>
        <w:tc>
          <w:tcPr>
            <w:tcW w:w="371" w:type="pct"/>
          </w:tcPr>
          <w:p w14:paraId="46A6DB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A49FC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se: _________________________</w:t>
            </w:r>
          </w:p>
        </w:tc>
        <w:tc>
          <w:tcPr>
            <w:tcW w:w="672" w:type="pct"/>
          </w:tcPr>
          <w:p w14:paraId="535CC5A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71B1ECD2" w14:textId="77777777" w:rsidTr="00F7111F">
        <w:trPr>
          <w:trHeight w:val="53"/>
        </w:trPr>
        <w:tc>
          <w:tcPr>
            <w:tcW w:w="371" w:type="pct"/>
          </w:tcPr>
          <w:p w14:paraId="0A71C8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A36958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: _________________________</w:t>
            </w:r>
          </w:p>
        </w:tc>
        <w:tc>
          <w:tcPr>
            <w:tcW w:w="672" w:type="pct"/>
          </w:tcPr>
          <w:p w14:paraId="2B12221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  <w:tr w:rsidR="000824B0" w:rsidRPr="000824B0" w14:paraId="54EAC49F" w14:textId="77777777" w:rsidTr="00F7111F">
        <w:trPr>
          <w:trHeight w:val="53"/>
        </w:trPr>
        <w:tc>
          <w:tcPr>
            <w:tcW w:w="371" w:type="pct"/>
          </w:tcPr>
          <w:p w14:paraId="51D71DC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49E9EA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: _____________________________</w:t>
            </w:r>
          </w:p>
        </w:tc>
        <w:tc>
          <w:tcPr>
            <w:tcW w:w="672" w:type="pct"/>
          </w:tcPr>
          <w:p w14:paraId="143874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5</w:t>
            </w:r>
          </w:p>
        </w:tc>
      </w:tr>
    </w:tbl>
    <w:p w14:paraId="4D85F2C2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B045CF" w14:textId="77777777" w:rsidR="002A303B" w:rsidRPr="000824B0" w:rsidRDefault="002A303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2820C227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6BEE50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15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046419C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feed sources for your livestock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0F3CB20B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26871AE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58109F68" w14:textId="77777777" w:rsidTr="00F7111F">
        <w:tc>
          <w:tcPr>
            <w:tcW w:w="371" w:type="pct"/>
          </w:tcPr>
          <w:p w14:paraId="0BC513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28FE46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 and carry, grown in or near waterbodies</w:t>
            </w:r>
          </w:p>
        </w:tc>
        <w:tc>
          <w:tcPr>
            <w:tcW w:w="597" w:type="pct"/>
          </w:tcPr>
          <w:p w14:paraId="053B25F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492CD5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1116B25" w14:textId="77777777" w:rsidTr="00F7111F">
        <w:tc>
          <w:tcPr>
            <w:tcW w:w="371" w:type="pct"/>
          </w:tcPr>
          <w:p w14:paraId="10C03A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988023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 and carry, grown elsewhere</w:t>
            </w:r>
          </w:p>
        </w:tc>
        <w:tc>
          <w:tcPr>
            <w:tcW w:w="597" w:type="pct"/>
          </w:tcPr>
          <w:p w14:paraId="31CADF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4EEF656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EAE03CF" w14:textId="77777777" w:rsidTr="00F7111F">
        <w:tc>
          <w:tcPr>
            <w:tcW w:w="371" w:type="pct"/>
          </w:tcPr>
          <w:p w14:paraId="24483EA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298B98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thering </w:t>
            </w:r>
          </w:p>
        </w:tc>
        <w:tc>
          <w:tcPr>
            <w:tcW w:w="597" w:type="pct"/>
          </w:tcPr>
          <w:p w14:paraId="38124B9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30EB51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4C47C074" w14:textId="77777777" w:rsidTr="00F7111F">
        <w:tc>
          <w:tcPr>
            <w:tcW w:w="371" w:type="pct"/>
          </w:tcPr>
          <w:p w14:paraId="04D4E9F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720E42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y product</w:t>
            </w:r>
          </w:p>
        </w:tc>
        <w:tc>
          <w:tcPr>
            <w:tcW w:w="597" w:type="pct"/>
          </w:tcPr>
          <w:p w14:paraId="43DC845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7DCD692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2CB1518A" w14:textId="77777777" w:rsidTr="00F7111F">
        <w:tc>
          <w:tcPr>
            <w:tcW w:w="371" w:type="pct"/>
          </w:tcPr>
          <w:p w14:paraId="77AF007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FB216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roaming/Grazing, in or near waterbodies</w:t>
            </w:r>
          </w:p>
        </w:tc>
        <w:tc>
          <w:tcPr>
            <w:tcW w:w="597" w:type="pct"/>
          </w:tcPr>
          <w:p w14:paraId="3E06858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1B3DCB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4D8AC9B" w14:textId="77777777" w:rsidTr="00F7111F">
        <w:tc>
          <w:tcPr>
            <w:tcW w:w="371" w:type="pct"/>
          </w:tcPr>
          <w:p w14:paraId="2991DF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C2B4BC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roaming/Grazing, elsewhere</w:t>
            </w:r>
          </w:p>
        </w:tc>
        <w:tc>
          <w:tcPr>
            <w:tcW w:w="597" w:type="pct"/>
          </w:tcPr>
          <w:p w14:paraId="04065B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02E5617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A7C8FA9" w14:textId="77777777" w:rsidTr="00F7111F">
        <w:tc>
          <w:tcPr>
            <w:tcW w:w="371" w:type="pct"/>
          </w:tcPr>
          <w:p w14:paraId="475F4CB8" w14:textId="77777777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E0F14BF" w14:textId="3430CC88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eastAsia="Times New Roman" w:hAnsi="Times New Roman" w:cs="Times New Roman"/>
                <w:lang w:val="en-US"/>
              </w:rPr>
              <w:t>Other processed feed source</w:t>
            </w:r>
          </w:p>
        </w:tc>
        <w:tc>
          <w:tcPr>
            <w:tcW w:w="597" w:type="pct"/>
          </w:tcPr>
          <w:p w14:paraId="139BBE6D" w14:textId="77777777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</w:tcPr>
          <w:p w14:paraId="58E529AC" w14:textId="65DE541E" w:rsidR="00F040E0" w:rsidRPr="000824B0" w:rsidRDefault="00F040E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763AF40D" w14:textId="77777777" w:rsidTr="00F7111F">
        <w:tc>
          <w:tcPr>
            <w:tcW w:w="371" w:type="pct"/>
          </w:tcPr>
          <w:p w14:paraId="77628DC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1AE4EE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: ___________________</w:t>
            </w:r>
          </w:p>
        </w:tc>
        <w:tc>
          <w:tcPr>
            <w:tcW w:w="597" w:type="pct"/>
          </w:tcPr>
          <w:p w14:paraId="5BA3049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17F3922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508D9947" w14:textId="77777777" w:rsidTr="00F7111F">
        <w:tc>
          <w:tcPr>
            <w:tcW w:w="371" w:type="pct"/>
          </w:tcPr>
          <w:p w14:paraId="4EB189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BFB0AD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38DA8F0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6</w:t>
            </w:r>
          </w:p>
        </w:tc>
        <w:tc>
          <w:tcPr>
            <w:tcW w:w="672" w:type="pct"/>
          </w:tcPr>
          <w:p w14:paraId="33AEB61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633E26B6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CB54E3" w14:textId="77777777" w:rsidR="002A303B" w:rsidRPr="000824B0" w:rsidRDefault="002A303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652229D8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625FFFD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Q16 </w:t>
            </w:r>
          </w:p>
        </w:tc>
        <w:tc>
          <w:tcPr>
            <w:tcW w:w="3957" w:type="pct"/>
            <w:shd w:val="clear" w:color="auto" w:fill="D9D9D9" w:themeFill="background1" w:themeFillShade="D9"/>
          </w:tcPr>
          <w:p w14:paraId="17E7A2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the purpose of your livestock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2C5C1F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4B0" w:rsidRPr="000824B0" w14:paraId="515FBE20" w14:textId="77777777" w:rsidTr="00F7111F">
        <w:tc>
          <w:tcPr>
            <w:tcW w:w="371" w:type="pct"/>
          </w:tcPr>
          <w:p w14:paraId="6AAC37E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7" w:type="pct"/>
          </w:tcPr>
          <w:p w14:paraId="6BE9A37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proofErr w:type="spellEnd"/>
          </w:p>
        </w:tc>
        <w:tc>
          <w:tcPr>
            <w:tcW w:w="672" w:type="pct"/>
          </w:tcPr>
          <w:p w14:paraId="7D30BA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1FA311CB" w14:textId="77777777" w:rsidTr="00F7111F">
        <w:tc>
          <w:tcPr>
            <w:tcW w:w="371" w:type="pct"/>
          </w:tcPr>
          <w:p w14:paraId="610DAD4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64BCC2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672" w:type="pct"/>
          </w:tcPr>
          <w:p w14:paraId="3889F5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5BF12D52" w14:textId="77777777" w:rsidTr="00F7111F">
        <w:tc>
          <w:tcPr>
            <w:tcW w:w="371" w:type="pct"/>
          </w:tcPr>
          <w:p w14:paraId="4DEE5CB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4C675B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672" w:type="pct"/>
          </w:tcPr>
          <w:p w14:paraId="343E7A9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06FAA02C" w14:textId="77777777" w:rsidTr="00F7111F">
        <w:tc>
          <w:tcPr>
            <w:tcW w:w="371" w:type="pct"/>
          </w:tcPr>
          <w:p w14:paraId="4E648D6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0291E13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raft power</w:t>
            </w:r>
          </w:p>
        </w:tc>
        <w:tc>
          <w:tcPr>
            <w:tcW w:w="672" w:type="pct"/>
          </w:tcPr>
          <w:p w14:paraId="3178EBC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36738CA4" w14:textId="77777777" w:rsidTr="00F7111F">
        <w:tc>
          <w:tcPr>
            <w:tcW w:w="371" w:type="pct"/>
          </w:tcPr>
          <w:p w14:paraId="770EA53D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07E614C4" w14:textId="600189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ale</w:t>
            </w:r>
          </w:p>
        </w:tc>
        <w:tc>
          <w:tcPr>
            <w:tcW w:w="672" w:type="pct"/>
          </w:tcPr>
          <w:p w14:paraId="20B76392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65F92A4" w14:textId="77777777" w:rsidTr="00F7111F">
        <w:tc>
          <w:tcPr>
            <w:tcW w:w="371" w:type="pct"/>
          </w:tcPr>
          <w:p w14:paraId="57DF5E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2F44956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:___________________</w:t>
            </w:r>
          </w:p>
        </w:tc>
        <w:tc>
          <w:tcPr>
            <w:tcW w:w="672" w:type="pct"/>
          </w:tcPr>
          <w:p w14:paraId="752422F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  <w:tr w:rsidR="000824B0" w:rsidRPr="000824B0" w14:paraId="1860905D" w14:textId="77777777" w:rsidTr="00F7111F">
        <w:tc>
          <w:tcPr>
            <w:tcW w:w="371" w:type="pct"/>
          </w:tcPr>
          <w:p w14:paraId="1B8956C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7" w:type="pct"/>
          </w:tcPr>
          <w:p w14:paraId="7ED1CD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  <w:tc>
          <w:tcPr>
            <w:tcW w:w="672" w:type="pct"/>
          </w:tcPr>
          <w:p w14:paraId="51D5F6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17</w:t>
            </w:r>
          </w:p>
        </w:tc>
      </w:tr>
    </w:tbl>
    <w:p w14:paraId="4B8EED0B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7D443" w14:textId="77777777" w:rsidR="002A303B" w:rsidRPr="000824B0" w:rsidRDefault="002A303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1083ED0C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45288DB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Q17 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3FD2AE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r livestock come in or near waterbodies where vegetables for human consumption are being grown?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107F531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7FA309C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Risk Score </w:t>
            </w:r>
          </w:p>
          <w:p w14:paraId="2CBAAC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4B0" w:rsidRPr="000824B0" w14:paraId="1B23EA9C" w14:textId="77777777" w:rsidTr="00F7111F">
        <w:tc>
          <w:tcPr>
            <w:tcW w:w="371" w:type="pct"/>
          </w:tcPr>
          <w:p w14:paraId="30299E2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47A532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</w:tcPr>
          <w:p w14:paraId="2784E9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30F0A62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2ED4BAEC" w14:textId="77777777" w:rsidTr="00F7111F">
        <w:tc>
          <w:tcPr>
            <w:tcW w:w="371" w:type="pct"/>
          </w:tcPr>
          <w:p w14:paraId="4BEC297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3E00201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597" w:type="pct"/>
          </w:tcPr>
          <w:p w14:paraId="25DCB6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1F522EA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1731C7E4" w14:textId="77777777" w:rsidTr="00F7111F">
        <w:tc>
          <w:tcPr>
            <w:tcW w:w="371" w:type="pct"/>
          </w:tcPr>
          <w:p w14:paraId="3213CC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3C87B9C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597" w:type="pct"/>
          </w:tcPr>
          <w:p w14:paraId="3DEFFE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3B0A5A2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FEA38EC" w14:textId="77777777" w:rsidTr="00F7111F">
        <w:tc>
          <w:tcPr>
            <w:tcW w:w="371" w:type="pct"/>
          </w:tcPr>
          <w:p w14:paraId="6BCE26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5E94ECB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597" w:type="pct"/>
          </w:tcPr>
          <w:p w14:paraId="12495E1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8</w:t>
            </w:r>
          </w:p>
        </w:tc>
        <w:tc>
          <w:tcPr>
            <w:tcW w:w="672" w:type="pct"/>
          </w:tcPr>
          <w:p w14:paraId="23AAF0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7969ABE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019DC529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37BB18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8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1FB370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r livestock come in or near water supply for crop water irrigation?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41DC8F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458104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Risk Score</w:t>
            </w:r>
          </w:p>
        </w:tc>
      </w:tr>
      <w:tr w:rsidR="000824B0" w:rsidRPr="000824B0" w14:paraId="28117333" w14:textId="77777777" w:rsidTr="00F7111F">
        <w:tc>
          <w:tcPr>
            <w:tcW w:w="371" w:type="pct"/>
          </w:tcPr>
          <w:p w14:paraId="1CA1549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7437F7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</w:tcPr>
          <w:p w14:paraId="220BE34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3D19F67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67708025" w14:textId="77777777" w:rsidTr="00F7111F">
        <w:tc>
          <w:tcPr>
            <w:tcW w:w="371" w:type="pct"/>
          </w:tcPr>
          <w:p w14:paraId="407D2CF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1D31E2F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597" w:type="pct"/>
          </w:tcPr>
          <w:p w14:paraId="1DDD91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581CE4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2226068" w14:textId="77777777" w:rsidTr="00F7111F">
        <w:tc>
          <w:tcPr>
            <w:tcW w:w="371" w:type="pct"/>
          </w:tcPr>
          <w:p w14:paraId="61F1018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75D47C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597" w:type="pct"/>
          </w:tcPr>
          <w:p w14:paraId="73A8AB2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28BC129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E38EB47" w14:textId="77777777" w:rsidTr="00F7111F">
        <w:tc>
          <w:tcPr>
            <w:tcW w:w="371" w:type="pct"/>
          </w:tcPr>
          <w:p w14:paraId="0BD954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pct"/>
          </w:tcPr>
          <w:p w14:paraId="2B79F0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597" w:type="pct"/>
          </w:tcPr>
          <w:p w14:paraId="0017DB4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 Q19</w:t>
            </w:r>
          </w:p>
        </w:tc>
        <w:tc>
          <w:tcPr>
            <w:tcW w:w="672" w:type="pct"/>
          </w:tcPr>
          <w:p w14:paraId="2E437DA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18A6E853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76EACBC0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62B706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19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5B84C8E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source of drinking-water for your livestock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most important one(s)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101B644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5E32AB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3870391F" w14:textId="77777777" w:rsidTr="00F7111F">
        <w:tc>
          <w:tcPr>
            <w:tcW w:w="371" w:type="pct"/>
          </w:tcPr>
          <w:p w14:paraId="28978F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95865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d water into dwelling</w:t>
            </w:r>
          </w:p>
        </w:tc>
        <w:tc>
          <w:tcPr>
            <w:tcW w:w="597" w:type="pct"/>
          </w:tcPr>
          <w:p w14:paraId="2F27AB6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1FE8938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229BF97" w14:textId="77777777" w:rsidTr="00F7111F">
        <w:tc>
          <w:tcPr>
            <w:tcW w:w="371" w:type="pct"/>
          </w:tcPr>
          <w:p w14:paraId="444C32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A271EB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 well/borehole</w:t>
            </w:r>
          </w:p>
        </w:tc>
        <w:tc>
          <w:tcPr>
            <w:tcW w:w="597" w:type="pct"/>
          </w:tcPr>
          <w:p w14:paraId="09D3125A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0173CA6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D72C715" w14:textId="77777777" w:rsidTr="00F7111F">
        <w:tc>
          <w:tcPr>
            <w:tcW w:w="371" w:type="pct"/>
          </w:tcPr>
          <w:p w14:paraId="26A7F7B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14D645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cted dug well</w:t>
            </w:r>
          </w:p>
        </w:tc>
        <w:tc>
          <w:tcPr>
            <w:tcW w:w="597" w:type="pct"/>
          </w:tcPr>
          <w:p w14:paraId="7B455BE7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2EE39FB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8EF24D8" w14:textId="77777777" w:rsidTr="00F7111F">
        <w:tc>
          <w:tcPr>
            <w:tcW w:w="371" w:type="pct"/>
          </w:tcPr>
          <w:p w14:paraId="674C52C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610C10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water collection</w:t>
            </w:r>
          </w:p>
        </w:tc>
        <w:tc>
          <w:tcPr>
            <w:tcW w:w="597" w:type="pct"/>
          </w:tcPr>
          <w:p w14:paraId="7BCB46B2" w14:textId="77777777" w:rsidR="00233C4B" w:rsidRPr="000824B0" w:rsidRDefault="00233C4B" w:rsidP="00251859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40640A6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2B5528DA" w14:textId="77777777" w:rsidTr="00F7111F">
        <w:tc>
          <w:tcPr>
            <w:tcW w:w="371" w:type="pct"/>
          </w:tcPr>
          <w:p w14:paraId="69656B1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2CAAF3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 water (river, dam, lake, pond, stream, canal, irrigation channels)</w:t>
            </w:r>
          </w:p>
        </w:tc>
        <w:tc>
          <w:tcPr>
            <w:tcW w:w="597" w:type="pct"/>
          </w:tcPr>
          <w:p w14:paraId="64B0CA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6D67347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F3B291B" w14:textId="77777777" w:rsidTr="00F7111F">
        <w:tc>
          <w:tcPr>
            <w:tcW w:w="371" w:type="pct"/>
          </w:tcPr>
          <w:p w14:paraId="7D0D08D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818EB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_______</w:t>
            </w:r>
          </w:p>
        </w:tc>
        <w:tc>
          <w:tcPr>
            <w:tcW w:w="597" w:type="pct"/>
          </w:tcPr>
          <w:p w14:paraId="6F03443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6B5CB93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391162F8" w14:textId="77777777" w:rsidTr="00F7111F">
        <w:tc>
          <w:tcPr>
            <w:tcW w:w="371" w:type="pct"/>
          </w:tcPr>
          <w:p w14:paraId="7BA4E9D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0AADE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361A49E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</w:t>
            </w:r>
          </w:p>
        </w:tc>
        <w:tc>
          <w:tcPr>
            <w:tcW w:w="672" w:type="pct"/>
          </w:tcPr>
          <w:p w14:paraId="2990F4F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6B0E9E61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D533C4" w14:textId="77777777" w:rsidR="002A303B" w:rsidRPr="000824B0" w:rsidRDefault="002A303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6FB740B4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ADEEAB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44DF7BD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use manure of cattle/buffalo/goat/horse/pig/human as a fertilizer of your parcel?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4C9FEA7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2DF3740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32F4551B" w14:textId="77777777" w:rsidTr="00F7111F">
        <w:tc>
          <w:tcPr>
            <w:tcW w:w="371" w:type="pct"/>
          </w:tcPr>
          <w:p w14:paraId="643A25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5BDF0A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02C5026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0A</w:t>
            </w:r>
          </w:p>
        </w:tc>
        <w:tc>
          <w:tcPr>
            <w:tcW w:w="672" w:type="pct"/>
          </w:tcPr>
          <w:p w14:paraId="5AF98F1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56BD091" w14:textId="77777777" w:rsidTr="00F7111F">
        <w:tc>
          <w:tcPr>
            <w:tcW w:w="371" w:type="pct"/>
          </w:tcPr>
          <w:p w14:paraId="6271CA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265B9E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5399841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36C865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5E9B6E13" w14:textId="77777777" w:rsidTr="00F7111F">
        <w:tc>
          <w:tcPr>
            <w:tcW w:w="371" w:type="pct"/>
          </w:tcPr>
          <w:p w14:paraId="042D0D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F6395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3A73726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79F8F35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BDAAE4A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803"/>
        <w:gridCol w:w="6346"/>
        <w:gridCol w:w="1100"/>
        <w:gridCol w:w="1244"/>
      </w:tblGrid>
      <w:tr w:rsidR="004C09A7" w:rsidRPr="000824B0" w14:paraId="47690BFB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F5D092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0A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0F33EBF7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treat manure before use as fertilizer?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55F0265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78FAC51E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F7111F" w:rsidRPr="000824B0" w14:paraId="1F269539" w14:textId="77777777" w:rsidTr="00F7111F">
        <w:tc>
          <w:tcPr>
            <w:tcW w:w="371" w:type="pct"/>
          </w:tcPr>
          <w:p w14:paraId="23FD6E3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C7AA34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treatment (use fresh manure)</w:t>
            </w:r>
          </w:p>
        </w:tc>
        <w:tc>
          <w:tcPr>
            <w:tcW w:w="597" w:type="pct"/>
          </w:tcPr>
          <w:p w14:paraId="17D7A0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646A4A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7111F" w:rsidRPr="000824B0" w14:paraId="1A6B743E" w14:textId="77777777" w:rsidTr="00F7111F">
        <w:tc>
          <w:tcPr>
            <w:tcW w:w="371" w:type="pct"/>
          </w:tcPr>
          <w:p w14:paraId="2637724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8285EC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ting before use</w:t>
            </w:r>
          </w:p>
        </w:tc>
        <w:tc>
          <w:tcPr>
            <w:tcW w:w="597" w:type="pct"/>
          </w:tcPr>
          <w:p w14:paraId="7FC875E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85FB33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7111F" w:rsidRPr="000824B0" w14:paraId="2947A6D6" w14:textId="77777777" w:rsidTr="00F7111F">
        <w:tc>
          <w:tcPr>
            <w:tcW w:w="371" w:type="pct"/>
          </w:tcPr>
          <w:p w14:paraId="27571C8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3EE55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</w:t>
            </w:r>
          </w:p>
        </w:tc>
        <w:tc>
          <w:tcPr>
            <w:tcW w:w="597" w:type="pct"/>
          </w:tcPr>
          <w:p w14:paraId="79440C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42AE06C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F7111F" w:rsidRPr="000824B0" w14:paraId="2492E2E1" w14:textId="77777777" w:rsidTr="00F7111F">
        <w:tc>
          <w:tcPr>
            <w:tcW w:w="371" w:type="pct"/>
          </w:tcPr>
          <w:p w14:paraId="3CD83AB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4E50F8D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367F83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1</w:t>
            </w:r>
          </w:p>
        </w:tc>
        <w:tc>
          <w:tcPr>
            <w:tcW w:w="672" w:type="pct"/>
          </w:tcPr>
          <w:p w14:paraId="16AA768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386558FE" w14:textId="77777777" w:rsidR="00D62B63" w:rsidRPr="000824B0" w:rsidRDefault="00D62B63" w:rsidP="00D62B6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lang w:val="en-GB"/>
        </w:rPr>
        <w:t>No other specific response</w:t>
      </w:r>
    </w:p>
    <w:tbl>
      <w:tblPr>
        <w:tblStyle w:val="TableGrid1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35EAE590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859FA1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1</w:t>
            </w: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DD037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use pesticides on your parcel the last year?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DB2A1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43DD73C4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8F0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68A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specify type and frequency used the last year: _____________________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5F0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33090A24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0E3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BF3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E1D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  <w:tr w:rsidR="000824B0" w:rsidRPr="000824B0" w14:paraId="51641DA5" w14:textId="77777777" w:rsidTr="00F7111F"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C5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788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_____________________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D69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2</w:t>
            </w:r>
          </w:p>
        </w:tc>
      </w:tr>
    </w:tbl>
    <w:p w14:paraId="08D22507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3281B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4 </w:t>
      </w:r>
      <w:proofErr w:type="spellStart"/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>Culinary</w:t>
      </w:r>
      <w:proofErr w:type="spellEnd"/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0824B0">
        <w:rPr>
          <w:rFonts w:ascii="Times New Roman" w:hAnsi="Times New Roman" w:cs="Times New Roman"/>
          <w:b/>
          <w:bCs/>
          <w:sz w:val="24"/>
          <w:szCs w:val="24"/>
          <w:u w:val="single"/>
        </w:rPr>
        <w:t>practices</w:t>
      </w:r>
      <w:proofErr w:type="spellEnd"/>
    </w:p>
    <w:p w14:paraId="25864DE1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15C56706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C6681D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2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38EDC1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is mainly responsible for cooking in this household?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4A9D760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334D2F0" w14:textId="77777777" w:rsidTr="00F7111F">
        <w:tc>
          <w:tcPr>
            <w:tcW w:w="371" w:type="pct"/>
          </w:tcPr>
          <w:p w14:paraId="510E166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47EB40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ndmother/father</w:t>
            </w:r>
          </w:p>
        </w:tc>
        <w:tc>
          <w:tcPr>
            <w:tcW w:w="672" w:type="pct"/>
          </w:tcPr>
          <w:p w14:paraId="2BCE44D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0D097DF7" w14:textId="77777777" w:rsidTr="00F7111F">
        <w:tc>
          <w:tcPr>
            <w:tcW w:w="371" w:type="pct"/>
          </w:tcPr>
          <w:p w14:paraId="3C8D164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B9D95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672" w:type="pct"/>
          </w:tcPr>
          <w:p w14:paraId="3777E14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067EFFD4" w14:textId="77777777" w:rsidTr="00F7111F">
        <w:tc>
          <w:tcPr>
            <w:tcW w:w="371" w:type="pct"/>
          </w:tcPr>
          <w:p w14:paraId="4032302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06EA76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672" w:type="pct"/>
          </w:tcPr>
          <w:p w14:paraId="1018123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21880D60" w14:textId="77777777" w:rsidTr="00F7111F">
        <w:tc>
          <w:tcPr>
            <w:tcW w:w="371" w:type="pct"/>
          </w:tcPr>
          <w:p w14:paraId="51291E9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1865D2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672" w:type="pct"/>
          </w:tcPr>
          <w:p w14:paraId="0AB01E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2450E289" w14:textId="77777777" w:rsidTr="00F7111F">
        <w:tc>
          <w:tcPr>
            <w:tcW w:w="371" w:type="pct"/>
          </w:tcPr>
          <w:p w14:paraId="7B75F0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69FA7D0" w14:textId="77777777" w:rsidR="00233C4B" w:rsidRPr="000824B0" w:rsidDel="00B5107D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___</w:t>
            </w:r>
          </w:p>
        </w:tc>
        <w:tc>
          <w:tcPr>
            <w:tcW w:w="672" w:type="pct"/>
          </w:tcPr>
          <w:p w14:paraId="65F5DD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  <w:tr w:rsidR="000824B0" w:rsidRPr="000824B0" w14:paraId="35DDA6D9" w14:textId="77777777" w:rsidTr="00F7111F">
        <w:tc>
          <w:tcPr>
            <w:tcW w:w="371" w:type="pct"/>
          </w:tcPr>
          <w:p w14:paraId="4E0F762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2340A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618E945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3</w:t>
            </w:r>
          </w:p>
        </w:tc>
      </w:tr>
    </w:tbl>
    <w:p w14:paraId="13569320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6A71EF" w14:textId="77777777" w:rsidR="00861297" w:rsidRPr="000824B0" w:rsidRDefault="00861297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0419014C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7B56E04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82710285"/>
            <w:bookmarkStart w:id="7" w:name="_Hlk82709595"/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3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4EE60F3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is household consume one of these plants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6AE225D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0D19A4C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59276B0C" w14:textId="77777777" w:rsidTr="00F7111F">
        <w:tc>
          <w:tcPr>
            <w:tcW w:w="371" w:type="pct"/>
          </w:tcPr>
          <w:p w14:paraId="4E5370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200F40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299E122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  <w:tc>
          <w:tcPr>
            <w:tcW w:w="672" w:type="pct"/>
          </w:tcPr>
          <w:p w14:paraId="302A12F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088202C" w14:textId="77777777" w:rsidTr="00F7111F">
        <w:tc>
          <w:tcPr>
            <w:tcW w:w="371" w:type="pct"/>
          </w:tcPr>
          <w:p w14:paraId="58427DD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9E313E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677E3FA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  <w:tc>
          <w:tcPr>
            <w:tcW w:w="672" w:type="pct"/>
          </w:tcPr>
          <w:p w14:paraId="715BF9B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0FE98790" w14:textId="77777777" w:rsidTr="00F7111F">
        <w:tc>
          <w:tcPr>
            <w:tcW w:w="371" w:type="pct"/>
          </w:tcPr>
          <w:p w14:paraId="31471C7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101BCB0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548EEE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4</w:t>
            </w:r>
          </w:p>
        </w:tc>
        <w:tc>
          <w:tcPr>
            <w:tcW w:w="672" w:type="pct"/>
          </w:tcPr>
          <w:p w14:paraId="2A01536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D025D6E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55540ECD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EC70EB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4</w:t>
            </w:r>
          </w:p>
        </w:tc>
        <w:tc>
          <w:tcPr>
            <w:tcW w:w="3360" w:type="pct"/>
            <w:shd w:val="clear" w:color="auto" w:fill="D0CECE" w:themeFill="background2" w:themeFillShade="E6"/>
          </w:tcPr>
          <w:p w14:paraId="258B6BF4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this household prepare one of these plants at home (either raw or cooked)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you will be shown some pictures)</w:t>
            </w:r>
          </w:p>
        </w:tc>
        <w:tc>
          <w:tcPr>
            <w:tcW w:w="597" w:type="pct"/>
            <w:shd w:val="clear" w:color="auto" w:fill="D0CECE" w:themeFill="background2" w:themeFillShade="E6"/>
          </w:tcPr>
          <w:p w14:paraId="70B9265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0CECE" w:themeFill="background2" w:themeFillShade="E6"/>
          </w:tcPr>
          <w:p w14:paraId="0A00A20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7C045F34" w14:textId="77777777" w:rsidTr="00F7111F">
        <w:tc>
          <w:tcPr>
            <w:tcW w:w="371" w:type="pct"/>
          </w:tcPr>
          <w:p w14:paraId="14C8B3C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2A5A2F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57690CF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5</w:t>
            </w:r>
          </w:p>
        </w:tc>
        <w:tc>
          <w:tcPr>
            <w:tcW w:w="672" w:type="pct"/>
          </w:tcPr>
          <w:p w14:paraId="7422F45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348CB7BA" w14:textId="77777777" w:rsidTr="00F7111F">
        <w:tc>
          <w:tcPr>
            <w:tcW w:w="371" w:type="pct"/>
          </w:tcPr>
          <w:p w14:paraId="4EC557A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03C1AFE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3886679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  <w:tc>
          <w:tcPr>
            <w:tcW w:w="672" w:type="pct"/>
          </w:tcPr>
          <w:p w14:paraId="174105E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161ED90C" w14:textId="77777777" w:rsidTr="00F7111F">
        <w:tc>
          <w:tcPr>
            <w:tcW w:w="371" w:type="pct"/>
          </w:tcPr>
          <w:p w14:paraId="15712C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1C97F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A2433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  <w:tc>
          <w:tcPr>
            <w:tcW w:w="672" w:type="pct"/>
          </w:tcPr>
          <w:p w14:paraId="79DFB48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bookmarkEnd w:id="6"/>
    </w:tbl>
    <w:p w14:paraId="38796804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431C09DF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2498464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5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00CE0AE9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Wh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of </w:t>
            </w:r>
            <w:r w:rsidRPr="000824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llowing plants does your household consume raw? 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ou will be shown some pictures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(multiple choices possible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B8547A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66E0AC3" w14:textId="77777777" w:rsidTr="00F7111F">
        <w:tc>
          <w:tcPr>
            <w:tcW w:w="371" w:type="pct"/>
          </w:tcPr>
          <w:p w14:paraId="25B39AC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645E4A3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er spinach, water morning glory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ố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726136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DF8927B" w14:textId="77777777" w:rsidTr="00F7111F">
        <w:tc>
          <w:tcPr>
            <w:tcW w:w="371" w:type="pct"/>
          </w:tcPr>
          <w:p w14:paraId="169F910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28B067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cress (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ải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oo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2A82FB8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2B72C76" w14:textId="77777777" w:rsidTr="00F7111F">
        <w:tc>
          <w:tcPr>
            <w:tcW w:w="371" w:type="pct"/>
          </w:tcPr>
          <w:p w14:paraId="4418761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781312" w14:textId="75222F2D" w:rsidR="00233C4B" w:rsidRPr="005508D5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hyperlink r:id="rId6" w:history="1">
              <w:r w:rsidRPr="000824B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Rice Paddy Herb</w:t>
              </w:r>
            </w:hyperlink>
            <w:r w:rsidR="00233C4B"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ngổ)</w:t>
            </w:r>
          </w:p>
        </w:tc>
        <w:tc>
          <w:tcPr>
            <w:tcW w:w="672" w:type="pct"/>
          </w:tcPr>
          <w:p w14:paraId="0E807FE5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50770992" w14:textId="77777777" w:rsidTr="00F7111F">
        <w:tc>
          <w:tcPr>
            <w:tcW w:w="371" w:type="pct"/>
          </w:tcPr>
          <w:p w14:paraId="7831948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11B6A4A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alad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xà lách)</w:t>
            </w:r>
          </w:p>
        </w:tc>
        <w:tc>
          <w:tcPr>
            <w:tcW w:w="672" w:type="pct"/>
          </w:tcPr>
          <w:p w14:paraId="33C966BC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1EF4C3E" w14:textId="77777777" w:rsidTr="00F7111F">
        <w:tc>
          <w:tcPr>
            <w:tcW w:w="371" w:type="pct"/>
          </w:tcPr>
          <w:p w14:paraId="01B706A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585E0C5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weet Cabbage (Rau cải ngọt)</w:t>
            </w:r>
          </w:p>
        </w:tc>
        <w:tc>
          <w:tcPr>
            <w:tcW w:w="672" w:type="pct"/>
          </w:tcPr>
          <w:p w14:paraId="5C0CCBB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46CEAB39" w14:textId="77777777" w:rsidTr="00F7111F">
        <w:tc>
          <w:tcPr>
            <w:tcW w:w="371" w:type="pct"/>
          </w:tcPr>
          <w:p w14:paraId="044CEBE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6029652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Lotus (Ngó sen)</w:t>
            </w:r>
          </w:p>
        </w:tc>
        <w:tc>
          <w:tcPr>
            <w:tcW w:w="672" w:type="pct"/>
          </w:tcPr>
          <w:p w14:paraId="7C4D91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54F87806" w14:textId="77777777" w:rsidTr="00F7111F">
        <w:tc>
          <w:tcPr>
            <w:tcW w:w="371" w:type="pct"/>
          </w:tcPr>
          <w:p w14:paraId="018B8F1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1FD0F9D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ish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ttuce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ếp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á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672" w:type="pct"/>
          </w:tcPr>
          <w:p w14:paraId="444CE4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5788E981" w14:textId="77777777" w:rsidTr="00F7111F">
        <w:tc>
          <w:tcPr>
            <w:tcW w:w="371" w:type="pct"/>
          </w:tcPr>
          <w:p w14:paraId="5B21630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AE1167B" w14:textId="3B78B9CC" w:rsidR="00233C4B" w:rsidRPr="005508D5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ater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opwor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>cần</w:t>
            </w:r>
            <w:proofErr w:type="spellEnd"/>
            <w:r w:rsidR="00233C4B" w:rsidRPr="000824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2" w:type="pct"/>
          </w:tcPr>
          <w:p w14:paraId="182827B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3358BB83" w14:textId="77777777" w:rsidTr="00F7111F">
        <w:tc>
          <w:tcPr>
            <w:tcW w:w="371" w:type="pct"/>
          </w:tcPr>
          <w:p w14:paraId="36B167DB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EE9FEB8" w14:textId="2BA02029" w:rsidR="00480D60" w:rsidRPr="000824B0" w:rsidRDefault="00480D60" w:rsidP="002518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non-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plants</w:t>
            </w:r>
            <w:proofErr w:type="spellEnd"/>
          </w:p>
        </w:tc>
        <w:tc>
          <w:tcPr>
            <w:tcW w:w="672" w:type="pct"/>
          </w:tcPr>
          <w:p w14:paraId="01DDC199" w14:textId="77777777" w:rsidR="00480D60" w:rsidRPr="000824B0" w:rsidRDefault="00480D60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07563C84" w14:textId="77777777" w:rsidTr="00F7111F">
        <w:tc>
          <w:tcPr>
            <w:tcW w:w="371" w:type="pct"/>
          </w:tcPr>
          <w:p w14:paraId="3A72D90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62FC88E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__</w:t>
            </w:r>
          </w:p>
        </w:tc>
        <w:tc>
          <w:tcPr>
            <w:tcW w:w="672" w:type="pct"/>
          </w:tcPr>
          <w:p w14:paraId="0D1C077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14090CB7" w14:textId="77777777" w:rsidTr="00F7111F">
        <w:tc>
          <w:tcPr>
            <w:tcW w:w="371" w:type="pct"/>
          </w:tcPr>
          <w:p w14:paraId="125C4B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9D6B10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household does not consume raw plants/vegetables</w:t>
            </w:r>
          </w:p>
        </w:tc>
        <w:tc>
          <w:tcPr>
            <w:tcW w:w="672" w:type="pct"/>
          </w:tcPr>
          <w:p w14:paraId="3C513FC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  <w:tr w:rsidR="000824B0" w:rsidRPr="000824B0" w14:paraId="7729D5E4" w14:textId="77777777" w:rsidTr="00F7111F">
        <w:tc>
          <w:tcPr>
            <w:tcW w:w="371" w:type="pct"/>
          </w:tcPr>
          <w:p w14:paraId="3A39844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B94495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12CDAB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6</w:t>
            </w:r>
          </w:p>
        </w:tc>
      </w:tr>
    </w:tbl>
    <w:p w14:paraId="1AFF76AE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A01680" w14:textId="77777777" w:rsidR="00861297" w:rsidRPr="000824B0" w:rsidRDefault="00861297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0824B0" w14:paraId="66D5B578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578A596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6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1075441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Wh</w:t>
            </w:r>
            <w:r w:rsidRPr="00550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5508D5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of </w:t>
            </w:r>
            <w:r w:rsidRPr="005508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llowing plants does your household consume cooked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824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ou will be shown some pictures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(multiple </w:t>
            </w:r>
            <w:proofErr w:type="spellStart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ices</w:t>
            </w:r>
            <w:proofErr w:type="spellEnd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sible</w:t>
            </w:r>
            <w:proofErr w:type="spellEnd"/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DC0C1BF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24641AEC" w14:textId="77777777" w:rsidTr="00F7111F">
        <w:tc>
          <w:tcPr>
            <w:tcW w:w="371" w:type="pct"/>
          </w:tcPr>
          <w:p w14:paraId="2F9FAAD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B68CED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er spinach, water morning glory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ố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1ED31F4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09B8099" w14:textId="77777777" w:rsidTr="00F7111F">
        <w:tc>
          <w:tcPr>
            <w:tcW w:w="371" w:type="pct"/>
          </w:tcPr>
          <w:p w14:paraId="2F699CB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1ACD4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cress (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ải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oong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5E5A131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336B72F1" w14:textId="77777777" w:rsidTr="00F7111F">
        <w:tc>
          <w:tcPr>
            <w:tcW w:w="371" w:type="pct"/>
          </w:tcPr>
          <w:p w14:paraId="28A1483F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E5D6A7C" w14:textId="1D38C48A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hyperlink r:id="rId7" w:history="1">
              <w:r w:rsidRPr="000824B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Rice Paddy Herb</w:t>
              </w:r>
            </w:hyperlink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ngổ)</w:t>
            </w:r>
          </w:p>
        </w:tc>
        <w:tc>
          <w:tcPr>
            <w:tcW w:w="672" w:type="pct"/>
          </w:tcPr>
          <w:p w14:paraId="70CAE977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332E1BB3" w14:textId="77777777" w:rsidTr="00F7111F">
        <w:tc>
          <w:tcPr>
            <w:tcW w:w="371" w:type="pct"/>
          </w:tcPr>
          <w:p w14:paraId="3C25530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EEE23D4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Salad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Rau xà lách)</w:t>
            </w:r>
          </w:p>
        </w:tc>
        <w:tc>
          <w:tcPr>
            <w:tcW w:w="672" w:type="pct"/>
          </w:tcPr>
          <w:p w14:paraId="10E16D63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2EE2CBE" w14:textId="77777777" w:rsidTr="00F7111F">
        <w:tc>
          <w:tcPr>
            <w:tcW w:w="371" w:type="pct"/>
          </w:tcPr>
          <w:p w14:paraId="0AE9665E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708CA70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weet Cabbage (Rau cải ngọt)</w:t>
            </w:r>
          </w:p>
        </w:tc>
        <w:tc>
          <w:tcPr>
            <w:tcW w:w="672" w:type="pct"/>
          </w:tcPr>
          <w:p w14:paraId="674AFD8E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22BDFBB0" w14:textId="77777777" w:rsidTr="00F7111F">
        <w:tc>
          <w:tcPr>
            <w:tcW w:w="371" w:type="pct"/>
          </w:tcPr>
          <w:p w14:paraId="46374E0A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2B9A76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Lotus (Ngó sen)</w:t>
            </w:r>
          </w:p>
        </w:tc>
        <w:tc>
          <w:tcPr>
            <w:tcW w:w="672" w:type="pct"/>
          </w:tcPr>
          <w:p w14:paraId="37571499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7A64A40" w14:textId="77777777" w:rsidTr="00F7111F">
        <w:tc>
          <w:tcPr>
            <w:tcW w:w="371" w:type="pct"/>
          </w:tcPr>
          <w:p w14:paraId="6D6D5B10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174B63A2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ish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ttuce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nt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Rau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ếp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á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672" w:type="pct"/>
          </w:tcPr>
          <w:p w14:paraId="423A0A34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79F0D4B5" w14:textId="77777777" w:rsidTr="00F7111F">
        <w:tc>
          <w:tcPr>
            <w:tcW w:w="371" w:type="pct"/>
          </w:tcPr>
          <w:p w14:paraId="517B5F87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050C9590" w14:textId="25D89E8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ater </w:t>
            </w:r>
            <w:proofErr w:type="spellStart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opwort</w:t>
            </w:r>
            <w:proofErr w:type="spellEnd"/>
            <w:r w:rsidRPr="000824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Rau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cần</w:t>
            </w:r>
            <w:proofErr w:type="spellEnd"/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2" w:type="pct"/>
          </w:tcPr>
          <w:p w14:paraId="4ED26EC8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4669C9C6" w14:textId="77777777" w:rsidTr="00F7111F">
        <w:tc>
          <w:tcPr>
            <w:tcW w:w="371" w:type="pct"/>
          </w:tcPr>
          <w:p w14:paraId="3F92857B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317A56F" w14:textId="5A06CE71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non-</w:t>
            </w:r>
            <w:proofErr w:type="spellStart"/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plants</w:t>
            </w:r>
            <w:proofErr w:type="spellEnd"/>
          </w:p>
        </w:tc>
        <w:tc>
          <w:tcPr>
            <w:tcW w:w="672" w:type="pct"/>
          </w:tcPr>
          <w:p w14:paraId="6D3286C9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6CA2A26A" w14:textId="77777777" w:rsidTr="00F7111F">
        <w:tc>
          <w:tcPr>
            <w:tcW w:w="371" w:type="pct"/>
          </w:tcPr>
          <w:p w14:paraId="271D0CBB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07E27D8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, specify:_____________________________</w:t>
            </w:r>
          </w:p>
        </w:tc>
        <w:tc>
          <w:tcPr>
            <w:tcW w:w="672" w:type="pct"/>
          </w:tcPr>
          <w:p w14:paraId="22CB4F0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3792E96E" w14:textId="77777777" w:rsidTr="00F7111F">
        <w:tc>
          <w:tcPr>
            <w:tcW w:w="371" w:type="pct"/>
          </w:tcPr>
          <w:p w14:paraId="363DC088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7A0FFD57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household does not consume cooked plants/vegetables</w:t>
            </w:r>
          </w:p>
        </w:tc>
        <w:tc>
          <w:tcPr>
            <w:tcW w:w="672" w:type="pct"/>
          </w:tcPr>
          <w:p w14:paraId="5276EDF0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  <w:tr w:rsidR="000824B0" w:rsidRPr="000824B0" w14:paraId="52C77476" w14:textId="77777777" w:rsidTr="00F7111F">
        <w:tc>
          <w:tcPr>
            <w:tcW w:w="371" w:type="pct"/>
          </w:tcPr>
          <w:p w14:paraId="1A11E141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AFB283F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043C41D" w14:textId="77777777" w:rsidR="00176FB7" w:rsidRPr="000824B0" w:rsidRDefault="00176FB7" w:rsidP="00176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7</w:t>
            </w:r>
          </w:p>
        </w:tc>
      </w:tr>
    </w:tbl>
    <w:p w14:paraId="48CBAA3C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91CEB9" w14:textId="77777777" w:rsidR="00861297" w:rsidRPr="000824B0" w:rsidRDefault="00861297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579724A8" w14:textId="77777777" w:rsidTr="00F7111F">
        <w:tc>
          <w:tcPr>
            <w:tcW w:w="371" w:type="pct"/>
            <w:shd w:val="clear" w:color="auto" w:fill="D9D9D9" w:themeFill="background1" w:themeFillShade="D9"/>
          </w:tcPr>
          <w:p w14:paraId="484E91B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t>Q27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0938219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your household wash these plants before use?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496DAC72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0F7D5E4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6DF676DF" w14:textId="77777777" w:rsidTr="00F7111F">
        <w:tc>
          <w:tcPr>
            <w:tcW w:w="371" w:type="pct"/>
          </w:tcPr>
          <w:p w14:paraId="5C6630D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576BE8C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97" w:type="pct"/>
          </w:tcPr>
          <w:p w14:paraId="61CE7AE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8</w:t>
            </w:r>
          </w:p>
        </w:tc>
        <w:tc>
          <w:tcPr>
            <w:tcW w:w="672" w:type="pct"/>
          </w:tcPr>
          <w:p w14:paraId="494EC5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FA0330F" w14:textId="77777777" w:rsidTr="00F7111F">
        <w:tc>
          <w:tcPr>
            <w:tcW w:w="371" w:type="pct"/>
          </w:tcPr>
          <w:p w14:paraId="233B2D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03BC55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597" w:type="pct"/>
          </w:tcPr>
          <w:p w14:paraId="000EFD0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5A0E3F5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789B26D3" w14:textId="77777777" w:rsidTr="00F7111F">
        <w:tc>
          <w:tcPr>
            <w:tcW w:w="371" w:type="pct"/>
          </w:tcPr>
          <w:p w14:paraId="6FD3C1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9A40FF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1606150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8</w:t>
            </w:r>
          </w:p>
        </w:tc>
        <w:tc>
          <w:tcPr>
            <w:tcW w:w="672" w:type="pct"/>
          </w:tcPr>
          <w:p w14:paraId="0261AF9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bookmarkEnd w:id="7"/>
    </w:tbl>
    <w:p w14:paraId="732D521B" w14:textId="77777777" w:rsidR="00233C4B" w:rsidRPr="000824B0" w:rsidRDefault="00233C4B" w:rsidP="00233C4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5"/>
        <w:gridCol w:w="6379"/>
        <w:gridCol w:w="1133"/>
        <w:gridCol w:w="1276"/>
      </w:tblGrid>
      <w:tr w:rsidR="00F7111F" w:rsidRPr="000824B0" w14:paraId="27E0DC1B" w14:textId="37310FD3" w:rsidTr="00F7111F">
        <w:tc>
          <w:tcPr>
            <w:tcW w:w="371" w:type="pct"/>
            <w:shd w:val="clear" w:color="auto" w:fill="D9D9D9" w:themeFill="background1" w:themeFillShade="D9"/>
          </w:tcPr>
          <w:p w14:paraId="2CB3C47B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8</w:t>
            </w:r>
          </w:p>
        </w:tc>
        <w:tc>
          <w:tcPr>
            <w:tcW w:w="3360" w:type="pct"/>
            <w:shd w:val="clear" w:color="auto" w:fill="D9D9D9" w:themeFill="background1" w:themeFillShade="D9"/>
          </w:tcPr>
          <w:p w14:paraId="0785611A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es your household wash these plants?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the most important one(s))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14:paraId="22EAE1B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7038D17D" w14:textId="3B916B6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score</w:t>
            </w:r>
          </w:p>
        </w:tc>
      </w:tr>
      <w:tr w:rsidR="000824B0" w:rsidRPr="000824B0" w14:paraId="5EFF38AB" w14:textId="4EC99F52" w:rsidTr="00F7111F">
        <w:tc>
          <w:tcPr>
            <w:tcW w:w="371" w:type="pct"/>
          </w:tcPr>
          <w:p w14:paraId="7868B00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6334F90B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water</w:t>
            </w:r>
          </w:p>
        </w:tc>
        <w:tc>
          <w:tcPr>
            <w:tcW w:w="597" w:type="pct"/>
          </w:tcPr>
          <w:p w14:paraId="0242FD62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27F1F0D2" w14:textId="54D21E4A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5C949D46" w14:textId="07B06E93" w:rsidTr="00F7111F">
        <w:tc>
          <w:tcPr>
            <w:tcW w:w="371" w:type="pct"/>
          </w:tcPr>
          <w:p w14:paraId="002DEE7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D2101E5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water + vinegar</w:t>
            </w:r>
          </w:p>
        </w:tc>
        <w:tc>
          <w:tcPr>
            <w:tcW w:w="597" w:type="pct"/>
          </w:tcPr>
          <w:p w14:paraId="7652ABC5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168EBF6B" w14:textId="1BE0EEDA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824B0" w:rsidRPr="000824B0" w14:paraId="639245E8" w14:textId="7D522051" w:rsidTr="00F7111F">
        <w:tc>
          <w:tcPr>
            <w:tcW w:w="371" w:type="pct"/>
          </w:tcPr>
          <w:p w14:paraId="4C62783F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78ABDF5A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water + salt </w:t>
            </w:r>
          </w:p>
        </w:tc>
        <w:tc>
          <w:tcPr>
            <w:tcW w:w="597" w:type="pct"/>
          </w:tcPr>
          <w:p w14:paraId="74A4710F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52AEC952" w14:textId="1F37DF3D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824B0" w:rsidRPr="000824B0" w14:paraId="06BCAD09" w14:textId="166E3F69" w:rsidTr="00F7111F">
        <w:tc>
          <w:tcPr>
            <w:tcW w:w="371" w:type="pct"/>
          </w:tcPr>
          <w:p w14:paraId="7D90C00D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3524ACB5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</w:t>
            </w:r>
          </w:p>
        </w:tc>
        <w:tc>
          <w:tcPr>
            <w:tcW w:w="597" w:type="pct"/>
          </w:tcPr>
          <w:p w14:paraId="5B026A81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1E8352D9" w14:textId="6CDC62D2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0824B0" w:rsidRPr="000824B0" w14:paraId="172FC493" w14:textId="2F0E0F0C" w:rsidTr="00F7111F">
        <w:tc>
          <w:tcPr>
            <w:tcW w:w="371" w:type="pct"/>
          </w:tcPr>
          <w:p w14:paraId="0F46E167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pct"/>
          </w:tcPr>
          <w:p w14:paraId="2D41E990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597" w:type="pct"/>
          </w:tcPr>
          <w:p w14:paraId="54A9F52E" w14:textId="77777777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Q29</w:t>
            </w:r>
          </w:p>
        </w:tc>
        <w:tc>
          <w:tcPr>
            <w:tcW w:w="672" w:type="pct"/>
          </w:tcPr>
          <w:p w14:paraId="49640C63" w14:textId="55C9D681" w:rsidR="00E8323A" w:rsidRPr="000824B0" w:rsidRDefault="00E8323A" w:rsidP="00E83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2313E590" w14:textId="067D8DC4" w:rsidR="00D62B63" w:rsidRPr="000824B0" w:rsidRDefault="00D62B63" w:rsidP="00D62B6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704"/>
        <w:gridCol w:w="7513"/>
        <w:gridCol w:w="1276"/>
      </w:tblGrid>
      <w:tr w:rsidR="000824B0" w:rsidRPr="0023762E" w14:paraId="56D5596C" w14:textId="77777777" w:rsidTr="00F7111F">
        <w:tc>
          <w:tcPr>
            <w:tcW w:w="371" w:type="pct"/>
            <w:shd w:val="clear" w:color="auto" w:fill="D0CECE" w:themeFill="background2" w:themeFillShade="E6"/>
          </w:tcPr>
          <w:p w14:paraId="525DC241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8D5">
              <w:rPr>
                <w:rFonts w:ascii="Times New Roman" w:hAnsi="Times New Roman" w:cs="Times New Roman"/>
                <w:sz w:val="24"/>
                <w:szCs w:val="24"/>
              </w:rPr>
              <w:t>Q29</w:t>
            </w:r>
          </w:p>
        </w:tc>
        <w:tc>
          <w:tcPr>
            <w:tcW w:w="3957" w:type="pct"/>
            <w:shd w:val="clear" w:color="auto" w:fill="D0CECE" w:themeFill="background2" w:themeFillShade="E6"/>
          </w:tcPr>
          <w:p w14:paraId="71F21EF0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does your household obtain these plants </w:t>
            </w:r>
            <w:r w:rsidRPr="005508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indicate the most important one(s))</w:t>
            </w:r>
          </w:p>
        </w:tc>
        <w:tc>
          <w:tcPr>
            <w:tcW w:w="672" w:type="pct"/>
            <w:shd w:val="clear" w:color="auto" w:fill="D0CECE" w:themeFill="background2" w:themeFillShade="E6"/>
          </w:tcPr>
          <w:p w14:paraId="7099C988" w14:textId="77777777" w:rsidR="00233C4B" w:rsidRPr="005508D5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4B0" w:rsidRPr="000824B0" w14:paraId="170E1752" w14:textId="77777777" w:rsidTr="00F7111F">
        <w:tc>
          <w:tcPr>
            <w:tcW w:w="371" w:type="pct"/>
          </w:tcPr>
          <w:p w14:paraId="51D4572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A215C7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market (Wet market)</w:t>
            </w:r>
          </w:p>
        </w:tc>
        <w:tc>
          <w:tcPr>
            <w:tcW w:w="672" w:type="pct"/>
          </w:tcPr>
          <w:p w14:paraId="4CE562DA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34419D0A" w14:textId="77777777" w:rsidTr="00F7111F">
        <w:tc>
          <w:tcPr>
            <w:tcW w:w="371" w:type="pct"/>
          </w:tcPr>
          <w:p w14:paraId="12A15B44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8" w:name="_Hlk100395579"/>
          </w:p>
        </w:tc>
        <w:tc>
          <w:tcPr>
            <w:tcW w:w="3957" w:type="pct"/>
          </w:tcPr>
          <w:p w14:paraId="5336F53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ivated from own parcel</w:t>
            </w:r>
          </w:p>
        </w:tc>
        <w:tc>
          <w:tcPr>
            <w:tcW w:w="672" w:type="pct"/>
          </w:tcPr>
          <w:p w14:paraId="7E6999E3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6BDC6BE8" w14:textId="77777777" w:rsidTr="00F7111F">
        <w:tc>
          <w:tcPr>
            <w:tcW w:w="371" w:type="pct"/>
          </w:tcPr>
          <w:p w14:paraId="543260F9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2BBF103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ivated from other parcel (e.g. family and friends</w:t>
            </w:r>
          </w:p>
        </w:tc>
        <w:tc>
          <w:tcPr>
            <w:tcW w:w="672" w:type="pct"/>
          </w:tcPr>
          <w:p w14:paraId="5BDDED1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bookmarkEnd w:id="8"/>
      <w:tr w:rsidR="000824B0" w:rsidRPr="000824B0" w14:paraId="7D0296C3" w14:textId="77777777" w:rsidTr="00F7111F">
        <w:tc>
          <w:tcPr>
            <w:tcW w:w="371" w:type="pct"/>
          </w:tcPr>
          <w:p w14:paraId="02248F1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F92C0F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er market</w:t>
            </w:r>
          </w:p>
        </w:tc>
        <w:tc>
          <w:tcPr>
            <w:tcW w:w="672" w:type="pct"/>
          </w:tcPr>
          <w:p w14:paraId="4C01D2D8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0AFA8FD3" w14:textId="77777777" w:rsidTr="00F7111F">
        <w:tc>
          <w:tcPr>
            <w:tcW w:w="371" w:type="pct"/>
          </w:tcPr>
          <w:p w14:paraId="675E9F10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34091C21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aurant</w:t>
            </w:r>
          </w:p>
        </w:tc>
        <w:tc>
          <w:tcPr>
            <w:tcW w:w="672" w:type="pct"/>
          </w:tcPr>
          <w:p w14:paraId="5C88E65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7F2E2F11" w14:textId="77777777" w:rsidTr="00F7111F">
        <w:tc>
          <w:tcPr>
            <w:tcW w:w="371" w:type="pct"/>
          </w:tcPr>
          <w:p w14:paraId="496C45CD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59BEB37F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pecify____________________</w:t>
            </w:r>
          </w:p>
        </w:tc>
        <w:tc>
          <w:tcPr>
            <w:tcW w:w="672" w:type="pct"/>
          </w:tcPr>
          <w:p w14:paraId="03F8E9CE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  <w:tr w:rsidR="000824B0" w:rsidRPr="000824B0" w14:paraId="46341C6C" w14:textId="77777777" w:rsidTr="00F7111F">
        <w:tc>
          <w:tcPr>
            <w:tcW w:w="371" w:type="pct"/>
          </w:tcPr>
          <w:p w14:paraId="29D097F6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7" w:type="pct"/>
          </w:tcPr>
          <w:p w14:paraId="42628AB7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672" w:type="pct"/>
          </w:tcPr>
          <w:p w14:paraId="597059DB" w14:textId="77777777" w:rsidR="00233C4B" w:rsidRPr="000824B0" w:rsidRDefault="00233C4B" w:rsidP="002518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4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&gt;END</w:t>
            </w:r>
          </w:p>
        </w:tc>
      </w:tr>
    </w:tbl>
    <w:p w14:paraId="58332A5C" w14:textId="77777777" w:rsidR="00233C4B" w:rsidRPr="000824B0" w:rsidRDefault="00233C4B" w:rsidP="00233C4B">
      <w:pPr>
        <w:rPr>
          <w:rFonts w:ascii="Times New Roman" w:hAnsi="Times New Roman" w:cs="Times New Roman"/>
          <w:sz w:val="24"/>
          <w:szCs w:val="24"/>
        </w:rPr>
      </w:pPr>
    </w:p>
    <w:p w14:paraId="5B083666" w14:textId="77777777" w:rsidR="003C4E67" w:rsidRPr="000824B0" w:rsidRDefault="003C4E67" w:rsidP="003F0C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0FB872" w14:textId="76940905" w:rsidR="00A50FA4" w:rsidRPr="000824B0" w:rsidRDefault="00A50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730584" w14:textId="77777777" w:rsidR="005508D5" w:rsidRPr="000824B0" w:rsidRDefault="005508D5" w:rsidP="005508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24B0">
        <w:rPr>
          <w:rFonts w:ascii="Times New Roman" w:hAnsi="Times New Roman" w:cs="Times New Roman"/>
          <w:sz w:val="24"/>
          <w:szCs w:val="24"/>
          <w:lang w:val="en-GB"/>
        </w:rPr>
        <w:t>Thank you for your participation!</w:t>
      </w:r>
    </w:p>
    <w:p w14:paraId="15DEE76F" w14:textId="3D22C360" w:rsidR="00A50FA4" w:rsidRPr="000824B0" w:rsidRDefault="00A50FA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50FA4" w:rsidRPr="000824B0" w:rsidSect="007F67A9">
      <w:pgSz w:w="11906" w:h="16838"/>
      <w:pgMar w:top="709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79606A"/>
    <w:multiLevelType w:val="multilevel"/>
    <w:tmpl w:val="9BBAB33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7865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A4"/>
    <w:rsid w:val="000074C0"/>
    <w:rsid w:val="000145F6"/>
    <w:rsid w:val="00024E45"/>
    <w:rsid w:val="000824B0"/>
    <w:rsid w:val="00084E50"/>
    <w:rsid w:val="00085ABB"/>
    <w:rsid w:val="00095923"/>
    <w:rsid w:val="000A3319"/>
    <w:rsid w:val="000A7FD3"/>
    <w:rsid w:val="000B1CFD"/>
    <w:rsid w:val="000C3CE0"/>
    <w:rsid w:val="000E41F2"/>
    <w:rsid w:val="00104704"/>
    <w:rsid w:val="00123A7C"/>
    <w:rsid w:val="001253B6"/>
    <w:rsid w:val="0016384E"/>
    <w:rsid w:val="00164647"/>
    <w:rsid w:val="00176FB7"/>
    <w:rsid w:val="001923CF"/>
    <w:rsid w:val="00192E31"/>
    <w:rsid w:val="0019578D"/>
    <w:rsid w:val="00196CA0"/>
    <w:rsid w:val="001A6123"/>
    <w:rsid w:val="001B7A0A"/>
    <w:rsid w:val="001F11CE"/>
    <w:rsid w:val="001F480B"/>
    <w:rsid w:val="00211D71"/>
    <w:rsid w:val="00221C4D"/>
    <w:rsid w:val="002304F1"/>
    <w:rsid w:val="00233C4B"/>
    <w:rsid w:val="00236A3A"/>
    <w:rsid w:val="0023762E"/>
    <w:rsid w:val="00242676"/>
    <w:rsid w:val="00246DCB"/>
    <w:rsid w:val="00260F2A"/>
    <w:rsid w:val="00276405"/>
    <w:rsid w:val="00277DE7"/>
    <w:rsid w:val="00277F8D"/>
    <w:rsid w:val="00285D9F"/>
    <w:rsid w:val="00295135"/>
    <w:rsid w:val="002A303B"/>
    <w:rsid w:val="002C0877"/>
    <w:rsid w:val="002C0D6B"/>
    <w:rsid w:val="002C6303"/>
    <w:rsid w:val="002C7723"/>
    <w:rsid w:val="002D403A"/>
    <w:rsid w:val="00313BBC"/>
    <w:rsid w:val="00331409"/>
    <w:rsid w:val="00345F31"/>
    <w:rsid w:val="00354AF4"/>
    <w:rsid w:val="0036132C"/>
    <w:rsid w:val="00365CC9"/>
    <w:rsid w:val="003663D4"/>
    <w:rsid w:val="00390D79"/>
    <w:rsid w:val="003B1515"/>
    <w:rsid w:val="003B395D"/>
    <w:rsid w:val="003B6568"/>
    <w:rsid w:val="003B7B8D"/>
    <w:rsid w:val="003C11DF"/>
    <w:rsid w:val="003C4E67"/>
    <w:rsid w:val="003C647A"/>
    <w:rsid w:val="003E5FAB"/>
    <w:rsid w:val="003F0CA4"/>
    <w:rsid w:val="003F5414"/>
    <w:rsid w:val="004245B7"/>
    <w:rsid w:val="004463C4"/>
    <w:rsid w:val="004517BE"/>
    <w:rsid w:val="00480D60"/>
    <w:rsid w:val="00480F6A"/>
    <w:rsid w:val="004A7999"/>
    <w:rsid w:val="004B3E56"/>
    <w:rsid w:val="004B5537"/>
    <w:rsid w:val="004C09A7"/>
    <w:rsid w:val="004C5611"/>
    <w:rsid w:val="004E02D5"/>
    <w:rsid w:val="004F2B60"/>
    <w:rsid w:val="00504F71"/>
    <w:rsid w:val="00543956"/>
    <w:rsid w:val="005508D5"/>
    <w:rsid w:val="0056533A"/>
    <w:rsid w:val="005755E2"/>
    <w:rsid w:val="00584284"/>
    <w:rsid w:val="005A5F58"/>
    <w:rsid w:val="005B2BF6"/>
    <w:rsid w:val="005C2C53"/>
    <w:rsid w:val="005C7E91"/>
    <w:rsid w:val="005E0DAD"/>
    <w:rsid w:val="00616A23"/>
    <w:rsid w:val="0062456B"/>
    <w:rsid w:val="00624BF2"/>
    <w:rsid w:val="00652618"/>
    <w:rsid w:val="0065361F"/>
    <w:rsid w:val="00655F23"/>
    <w:rsid w:val="00662569"/>
    <w:rsid w:val="00672E38"/>
    <w:rsid w:val="00684FE5"/>
    <w:rsid w:val="00686814"/>
    <w:rsid w:val="00687DB3"/>
    <w:rsid w:val="006A2F9C"/>
    <w:rsid w:val="006C4F06"/>
    <w:rsid w:val="006D06C5"/>
    <w:rsid w:val="006E30A5"/>
    <w:rsid w:val="0071071E"/>
    <w:rsid w:val="007134D5"/>
    <w:rsid w:val="00714BC3"/>
    <w:rsid w:val="007634BC"/>
    <w:rsid w:val="00777548"/>
    <w:rsid w:val="007D17CE"/>
    <w:rsid w:val="007D2E04"/>
    <w:rsid w:val="007D4530"/>
    <w:rsid w:val="007F67A9"/>
    <w:rsid w:val="00812397"/>
    <w:rsid w:val="00814EE2"/>
    <w:rsid w:val="0082521E"/>
    <w:rsid w:val="00834812"/>
    <w:rsid w:val="008457A9"/>
    <w:rsid w:val="0085759D"/>
    <w:rsid w:val="00861297"/>
    <w:rsid w:val="008662DB"/>
    <w:rsid w:val="00871A7C"/>
    <w:rsid w:val="008819EB"/>
    <w:rsid w:val="00882CF6"/>
    <w:rsid w:val="008C3854"/>
    <w:rsid w:val="008C6A4A"/>
    <w:rsid w:val="008D53F1"/>
    <w:rsid w:val="00952664"/>
    <w:rsid w:val="00966201"/>
    <w:rsid w:val="00992909"/>
    <w:rsid w:val="009A1B80"/>
    <w:rsid w:val="009A2A26"/>
    <w:rsid w:val="009C5CB8"/>
    <w:rsid w:val="009E0982"/>
    <w:rsid w:val="009F333D"/>
    <w:rsid w:val="009F5098"/>
    <w:rsid w:val="00A50FA4"/>
    <w:rsid w:val="00A632B4"/>
    <w:rsid w:val="00AB17F4"/>
    <w:rsid w:val="00AD3E77"/>
    <w:rsid w:val="00AD637E"/>
    <w:rsid w:val="00AD6E73"/>
    <w:rsid w:val="00AE134A"/>
    <w:rsid w:val="00AE3CD9"/>
    <w:rsid w:val="00B053F3"/>
    <w:rsid w:val="00B213E8"/>
    <w:rsid w:val="00B251AB"/>
    <w:rsid w:val="00B25E19"/>
    <w:rsid w:val="00B31FE6"/>
    <w:rsid w:val="00B32CC0"/>
    <w:rsid w:val="00B46952"/>
    <w:rsid w:val="00B77AA2"/>
    <w:rsid w:val="00B84004"/>
    <w:rsid w:val="00B867EA"/>
    <w:rsid w:val="00B943C4"/>
    <w:rsid w:val="00BA21F5"/>
    <w:rsid w:val="00BA74D8"/>
    <w:rsid w:val="00BB0E3C"/>
    <w:rsid w:val="00BD4113"/>
    <w:rsid w:val="00BD54B3"/>
    <w:rsid w:val="00BE012D"/>
    <w:rsid w:val="00BE187A"/>
    <w:rsid w:val="00C00B5B"/>
    <w:rsid w:val="00C11A57"/>
    <w:rsid w:val="00C15011"/>
    <w:rsid w:val="00C35A56"/>
    <w:rsid w:val="00C75DBE"/>
    <w:rsid w:val="00C83B22"/>
    <w:rsid w:val="00CB2634"/>
    <w:rsid w:val="00CB32D9"/>
    <w:rsid w:val="00CC13E7"/>
    <w:rsid w:val="00CD31DD"/>
    <w:rsid w:val="00CF578E"/>
    <w:rsid w:val="00D00A7C"/>
    <w:rsid w:val="00D04AAC"/>
    <w:rsid w:val="00D2237E"/>
    <w:rsid w:val="00D26D7F"/>
    <w:rsid w:val="00D507A3"/>
    <w:rsid w:val="00D62B63"/>
    <w:rsid w:val="00D6429F"/>
    <w:rsid w:val="00D67E50"/>
    <w:rsid w:val="00D94FF7"/>
    <w:rsid w:val="00DD0898"/>
    <w:rsid w:val="00DE49F8"/>
    <w:rsid w:val="00DF49E6"/>
    <w:rsid w:val="00DF6D22"/>
    <w:rsid w:val="00E04CA2"/>
    <w:rsid w:val="00E1471D"/>
    <w:rsid w:val="00E3223C"/>
    <w:rsid w:val="00E41543"/>
    <w:rsid w:val="00E434D4"/>
    <w:rsid w:val="00E53EBE"/>
    <w:rsid w:val="00E82A7D"/>
    <w:rsid w:val="00E8323A"/>
    <w:rsid w:val="00E9043F"/>
    <w:rsid w:val="00E94792"/>
    <w:rsid w:val="00EC0AF6"/>
    <w:rsid w:val="00EC61DD"/>
    <w:rsid w:val="00EF78E4"/>
    <w:rsid w:val="00F040E0"/>
    <w:rsid w:val="00F1580C"/>
    <w:rsid w:val="00F7111F"/>
    <w:rsid w:val="00F75049"/>
    <w:rsid w:val="00FB5D73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EAF5EED"/>
  <w15:chartTrackingRefBased/>
  <w15:docId w15:val="{81B9DF35-4373-45AC-94A3-66C9491B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2BF6"/>
    <w:pPr>
      <w:keepNext/>
      <w:widowControl w:val="0"/>
      <w:spacing w:after="0" w:line="360" w:lineRule="auto"/>
      <w:outlineLvl w:val="0"/>
    </w:pPr>
    <w:rPr>
      <w:rFonts w:ascii="Times New Roman" w:eastAsia="SimSun" w:hAnsi="Times New Roman" w:cs="Times New Roman"/>
      <w:b/>
      <w:bCs/>
      <w:iCs/>
      <w:color w:val="000000"/>
      <w:sz w:val="28"/>
      <w:szCs w:val="28"/>
      <w:lang w:val="fr-FR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C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C4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3C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2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2BF6"/>
    <w:rPr>
      <w:rFonts w:ascii="Times New Roman" w:eastAsia="SimSun" w:hAnsi="Times New Roman" w:cs="Times New Roman"/>
      <w:b/>
      <w:bCs/>
      <w:iCs/>
      <w:color w:val="000000"/>
      <w:sz w:val="28"/>
      <w:szCs w:val="28"/>
      <w:lang w:val="fr-FR" w:eastAsia="zh-CN"/>
    </w:rPr>
  </w:style>
  <w:style w:type="paragraph" w:styleId="Revision">
    <w:name w:val="Revision"/>
    <w:hidden/>
    <w:uiPriority w:val="99"/>
    <w:semiHidden/>
    <w:rsid w:val="00221C4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21C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FA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A7FD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33C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rsid w:val="00233C4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rsid w:val="00233C4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33C4B"/>
    <w:rPr>
      <w:rFonts w:asciiTheme="majorHAnsi" w:eastAsiaTheme="majorEastAsia" w:hAnsiTheme="majorHAnsi" w:cstheme="majorBidi"/>
      <w:color w:val="2F5496" w:themeColor="accent1" w:themeShade="BF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233C4B"/>
  </w:style>
  <w:style w:type="character" w:styleId="Hyperlink">
    <w:name w:val="Hyperlink"/>
    <w:basedOn w:val="DefaultParagraphFont"/>
    <w:uiPriority w:val="99"/>
    <w:unhideWhenUsed/>
    <w:rsid w:val="00233C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3C4B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233C4B"/>
    <w:rPr>
      <w:lang w:val="en-ZW"/>
    </w:rPr>
  </w:style>
  <w:style w:type="paragraph" w:styleId="Footer">
    <w:name w:val="footer"/>
    <w:basedOn w:val="Normal"/>
    <w:link w:val="FooterChar"/>
    <w:uiPriority w:val="99"/>
    <w:unhideWhenUsed/>
    <w:rsid w:val="00233C4B"/>
    <w:pPr>
      <w:tabs>
        <w:tab w:val="center" w:pos="4513"/>
        <w:tab w:val="right" w:pos="9026"/>
      </w:tabs>
      <w:spacing w:after="0" w:line="240" w:lineRule="auto"/>
    </w:pPr>
    <w:rPr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233C4B"/>
    <w:rPr>
      <w:lang w:val="en-ZW"/>
    </w:rPr>
  </w:style>
  <w:style w:type="character" w:customStyle="1" w:styleId="CommentSubjectChar1">
    <w:name w:val="Comment Subject Char1"/>
    <w:basedOn w:val="CommentTextChar"/>
    <w:uiPriority w:val="99"/>
    <w:semiHidden/>
    <w:rsid w:val="00233C4B"/>
    <w:rPr>
      <w:rFonts w:ascii="Calibri" w:eastAsia="Calibri" w:hAnsi="Calibri" w:cs="Times New Roman"/>
      <w:b/>
      <w:bCs/>
      <w:kern w:val="0"/>
      <w:sz w:val="20"/>
      <w:szCs w:val="20"/>
      <w:lang w:val="en-ZW"/>
      <w14:ligatures w14:val="none"/>
    </w:rPr>
  </w:style>
  <w:style w:type="paragraph" w:styleId="NormalWeb">
    <w:name w:val="Normal (Web)"/>
    <w:basedOn w:val="Normal"/>
    <w:uiPriority w:val="99"/>
    <w:unhideWhenUsed/>
    <w:rsid w:val="00233C4B"/>
    <w:rPr>
      <w:rFonts w:ascii="Times New Roman" w:hAnsi="Times New Roman" w:cs="Times New Roman"/>
      <w:sz w:val="24"/>
      <w:szCs w:val="24"/>
      <w:lang w:val="en-ZW"/>
    </w:rPr>
  </w:style>
  <w:style w:type="paragraph" w:styleId="TOCHeading">
    <w:name w:val="TOC Heading"/>
    <w:basedOn w:val="Heading1"/>
    <w:next w:val="Normal"/>
    <w:uiPriority w:val="39"/>
    <w:unhideWhenUsed/>
    <w:qFormat/>
    <w:rsid w:val="00233C4B"/>
    <w:pPr>
      <w:keepNext w:val="0"/>
      <w:widowControl/>
      <w:spacing w:before="240" w:after="160" w:line="240" w:lineRule="auto"/>
      <w:jc w:val="both"/>
      <w:outlineLvl w:val="9"/>
    </w:pPr>
    <w:rPr>
      <w:rFonts w:eastAsiaTheme="minorHAnsi"/>
      <w:b w:val="0"/>
      <w:bCs w:val="0"/>
      <w:iCs w:val="0"/>
      <w:color w:val="auto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33C4B"/>
    <w:pPr>
      <w:spacing w:after="100"/>
    </w:pPr>
    <w:rPr>
      <w:lang w:val="en-ZW"/>
    </w:rPr>
  </w:style>
  <w:style w:type="paragraph" w:styleId="TOC2">
    <w:name w:val="toc 2"/>
    <w:basedOn w:val="Normal"/>
    <w:next w:val="Normal"/>
    <w:autoRedefine/>
    <w:uiPriority w:val="39"/>
    <w:unhideWhenUsed/>
    <w:rsid w:val="00233C4B"/>
    <w:pPr>
      <w:spacing w:after="100"/>
      <w:ind w:left="220"/>
    </w:pPr>
    <w:rPr>
      <w:lang w:val="en-ZW"/>
    </w:rPr>
  </w:style>
  <w:style w:type="paragraph" w:styleId="TOC3">
    <w:name w:val="toc 3"/>
    <w:basedOn w:val="Normal"/>
    <w:next w:val="Normal"/>
    <w:autoRedefine/>
    <w:uiPriority w:val="39"/>
    <w:unhideWhenUsed/>
    <w:rsid w:val="00233C4B"/>
    <w:pPr>
      <w:tabs>
        <w:tab w:val="right" w:leader="dot" w:pos="9016"/>
      </w:tabs>
      <w:spacing w:after="0"/>
      <w:ind w:left="284" w:firstLine="156"/>
    </w:pPr>
    <w:rPr>
      <w:lang w:val="en-ZW"/>
    </w:rPr>
  </w:style>
  <w:style w:type="table" w:customStyle="1" w:styleId="TableGrid1">
    <w:name w:val="Table Grid1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33C4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link w:val="NoSpacingChar"/>
    <w:uiPriority w:val="1"/>
    <w:qFormat/>
    <w:rsid w:val="00233C4B"/>
    <w:pPr>
      <w:spacing w:after="0" w:line="240" w:lineRule="auto"/>
    </w:pPr>
    <w:rPr>
      <w:rFonts w:eastAsia="Times New Roman"/>
      <w:lang w:val="en-US" w:eastAsia="ja-JP"/>
    </w:rPr>
  </w:style>
  <w:style w:type="character" w:customStyle="1" w:styleId="NoSpacingChar">
    <w:name w:val="No Spacing Char"/>
    <w:basedOn w:val="DefaultParagraphFont"/>
    <w:link w:val="NoSpacing1"/>
    <w:uiPriority w:val="1"/>
    <w:rsid w:val="00233C4B"/>
    <w:rPr>
      <w:rFonts w:eastAsia="Times New Roman"/>
      <w:lang w:val="en-US" w:eastAsia="ja-JP"/>
    </w:rPr>
  </w:style>
  <w:style w:type="paragraph" w:styleId="NoSpacing">
    <w:name w:val="No Spacing"/>
    <w:uiPriority w:val="1"/>
    <w:qFormat/>
    <w:rsid w:val="00233C4B"/>
    <w:pPr>
      <w:spacing w:after="0" w:line="240" w:lineRule="auto"/>
    </w:pPr>
    <w:rPr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233C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233C4B"/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styleId="FollowedHyperlink">
    <w:name w:val="FollowedHyperlink"/>
    <w:basedOn w:val="DefaultParagraphFont"/>
    <w:uiPriority w:val="99"/>
    <w:semiHidden/>
    <w:unhideWhenUsed/>
    <w:rsid w:val="00233C4B"/>
    <w:rPr>
      <w:color w:val="800080"/>
      <w:u w:val="single"/>
    </w:rPr>
  </w:style>
  <w:style w:type="paragraph" w:customStyle="1" w:styleId="xl65">
    <w:name w:val="xl65"/>
    <w:basedOn w:val="Normal"/>
    <w:rsid w:val="00233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7">
    <w:name w:val="xl6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8">
    <w:name w:val="xl68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69">
    <w:name w:val="xl69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70">
    <w:name w:val="xl70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1">
    <w:name w:val="xl71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2">
    <w:name w:val="xl72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3">
    <w:name w:val="xl7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4">
    <w:name w:val="xl74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5">
    <w:name w:val="xl75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6">
    <w:name w:val="xl76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7">
    <w:name w:val="xl7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8">
    <w:name w:val="xl78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79">
    <w:name w:val="xl79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0">
    <w:name w:val="xl80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1">
    <w:name w:val="xl81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2">
    <w:name w:val="xl82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3">
    <w:name w:val="xl8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4">
    <w:name w:val="xl8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85">
    <w:name w:val="xl85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6">
    <w:name w:val="xl86"/>
    <w:basedOn w:val="Normal"/>
    <w:rsid w:val="00233C4B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7">
    <w:name w:val="xl87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8">
    <w:name w:val="xl88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89">
    <w:name w:val="xl89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90">
    <w:name w:val="xl90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1">
    <w:name w:val="xl91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2">
    <w:name w:val="xl92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3">
    <w:name w:val="xl93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4">
    <w:name w:val="xl9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5">
    <w:name w:val="xl95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6">
    <w:name w:val="xl96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97">
    <w:name w:val="xl97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98">
    <w:name w:val="xl98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99">
    <w:name w:val="xl99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0">
    <w:name w:val="xl100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1">
    <w:name w:val="xl101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2">
    <w:name w:val="xl102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3">
    <w:name w:val="xl103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4">
    <w:name w:val="xl10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5">
    <w:name w:val="xl105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6">
    <w:name w:val="xl10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107">
    <w:name w:val="xl107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xl108">
    <w:name w:val="xl108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customStyle="1" w:styleId="msonormal0">
    <w:name w:val="msonormal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font6">
    <w:name w:val="font6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nl-BE"/>
    </w:rPr>
  </w:style>
  <w:style w:type="paragraph" w:customStyle="1" w:styleId="xl109">
    <w:name w:val="xl109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0">
    <w:name w:val="xl110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1">
    <w:name w:val="xl111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2">
    <w:name w:val="xl112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3">
    <w:name w:val="xl113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4">
    <w:name w:val="xl114"/>
    <w:basedOn w:val="Normal"/>
    <w:rsid w:val="00233C4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5">
    <w:name w:val="xl115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6">
    <w:name w:val="xl11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7">
    <w:name w:val="xl117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8">
    <w:name w:val="xl118"/>
    <w:basedOn w:val="Normal"/>
    <w:rsid w:val="00233C4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19">
    <w:name w:val="xl119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0">
    <w:name w:val="xl120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1">
    <w:name w:val="xl121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2">
    <w:name w:val="xl122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3">
    <w:name w:val="xl123"/>
    <w:basedOn w:val="Normal"/>
    <w:rsid w:val="00233C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4">
    <w:name w:val="xl124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5">
    <w:name w:val="xl125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6">
    <w:name w:val="xl12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7">
    <w:name w:val="xl127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28">
    <w:name w:val="xl12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29">
    <w:name w:val="xl12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0">
    <w:name w:val="xl130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1">
    <w:name w:val="xl131"/>
    <w:basedOn w:val="Normal"/>
    <w:rsid w:val="00233C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2">
    <w:name w:val="xl132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3">
    <w:name w:val="xl133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4">
    <w:name w:val="xl134"/>
    <w:basedOn w:val="Normal"/>
    <w:rsid w:val="00233C4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5">
    <w:name w:val="xl135"/>
    <w:basedOn w:val="Normal"/>
    <w:rsid w:val="0023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6">
    <w:name w:val="xl136"/>
    <w:basedOn w:val="Normal"/>
    <w:rsid w:val="00233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7">
    <w:name w:val="xl137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8">
    <w:name w:val="xl13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39">
    <w:name w:val="xl13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40">
    <w:name w:val="xl140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41">
    <w:name w:val="xl141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2">
    <w:name w:val="xl142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3">
    <w:name w:val="xl143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4">
    <w:name w:val="xl144"/>
    <w:basedOn w:val="Normal"/>
    <w:rsid w:val="00233C4B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5">
    <w:name w:val="xl14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6">
    <w:name w:val="xl146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7">
    <w:name w:val="xl147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8">
    <w:name w:val="xl148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49">
    <w:name w:val="xl14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0">
    <w:name w:val="xl150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1">
    <w:name w:val="xl151"/>
    <w:basedOn w:val="Normal"/>
    <w:rsid w:val="00233C4B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2">
    <w:name w:val="xl152"/>
    <w:basedOn w:val="Normal"/>
    <w:rsid w:val="00233C4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3">
    <w:name w:val="xl153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4">
    <w:name w:val="xl154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5">
    <w:name w:val="xl15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6">
    <w:name w:val="xl156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7">
    <w:name w:val="xl157"/>
    <w:basedOn w:val="Normal"/>
    <w:rsid w:val="00233C4B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8">
    <w:name w:val="xl158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59">
    <w:name w:val="xl159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0">
    <w:name w:val="xl16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1">
    <w:name w:val="xl161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62">
    <w:name w:val="xl162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3">
    <w:name w:val="xl163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4">
    <w:name w:val="xl164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5">
    <w:name w:val="xl165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6">
    <w:name w:val="xl166"/>
    <w:basedOn w:val="Normal"/>
    <w:rsid w:val="00233C4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7">
    <w:name w:val="xl167"/>
    <w:basedOn w:val="Normal"/>
    <w:rsid w:val="00233C4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8">
    <w:name w:val="xl168"/>
    <w:basedOn w:val="Normal"/>
    <w:rsid w:val="00233C4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69">
    <w:name w:val="xl169"/>
    <w:basedOn w:val="Normal"/>
    <w:rsid w:val="00233C4B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0">
    <w:name w:val="xl170"/>
    <w:basedOn w:val="Normal"/>
    <w:rsid w:val="00233C4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1">
    <w:name w:val="xl171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2">
    <w:name w:val="xl172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3">
    <w:name w:val="xl173"/>
    <w:basedOn w:val="Normal"/>
    <w:rsid w:val="00233C4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4">
    <w:name w:val="xl174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75">
    <w:name w:val="xl175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6">
    <w:name w:val="xl176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77">
    <w:name w:val="xl177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78">
    <w:name w:val="xl178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79">
    <w:name w:val="xl17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BE"/>
    </w:rPr>
  </w:style>
  <w:style w:type="paragraph" w:customStyle="1" w:styleId="xl180">
    <w:name w:val="xl180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1">
    <w:name w:val="xl181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2">
    <w:name w:val="xl182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3">
    <w:name w:val="xl183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84">
    <w:name w:val="xl184"/>
    <w:basedOn w:val="Normal"/>
    <w:rsid w:val="00233C4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5">
    <w:name w:val="xl185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6">
    <w:name w:val="xl186"/>
    <w:basedOn w:val="Normal"/>
    <w:rsid w:val="00233C4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87">
    <w:name w:val="xl187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88">
    <w:name w:val="xl188"/>
    <w:basedOn w:val="Normal"/>
    <w:rsid w:val="00233C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89">
    <w:name w:val="xl189"/>
    <w:basedOn w:val="Normal"/>
    <w:rsid w:val="00233C4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90">
    <w:name w:val="xl190"/>
    <w:basedOn w:val="Normal"/>
    <w:rsid w:val="00233C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customStyle="1" w:styleId="xl191">
    <w:name w:val="xl191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2">
    <w:name w:val="xl192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3">
    <w:name w:val="xl193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4">
    <w:name w:val="xl194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5">
    <w:name w:val="xl19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6">
    <w:name w:val="xl196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97">
    <w:name w:val="xl197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198">
    <w:name w:val="xl198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99">
    <w:name w:val="xl199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0">
    <w:name w:val="xl200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1">
    <w:name w:val="xl201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2">
    <w:name w:val="xl202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03">
    <w:name w:val="xl203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4">
    <w:name w:val="xl204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5">
    <w:name w:val="xl205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12121"/>
      <w:sz w:val="20"/>
      <w:szCs w:val="20"/>
      <w:lang w:eastAsia="nl-BE"/>
    </w:rPr>
  </w:style>
  <w:style w:type="paragraph" w:customStyle="1" w:styleId="xl206">
    <w:name w:val="xl206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07">
    <w:name w:val="xl207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208">
    <w:name w:val="xl208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09">
    <w:name w:val="xl209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0">
    <w:name w:val="xl210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1">
    <w:name w:val="xl211"/>
    <w:basedOn w:val="Normal"/>
    <w:rsid w:val="00233C4B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2">
    <w:name w:val="xl212"/>
    <w:basedOn w:val="Normal"/>
    <w:rsid w:val="00233C4B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3">
    <w:name w:val="xl213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14">
    <w:name w:val="xl21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5">
    <w:name w:val="xl215"/>
    <w:basedOn w:val="Normal"/>
    <w:rsid w:val="00233C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6">
    <w:name w:val="xl216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7">
    <w:name w:val="xl217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8">
    <w:name w:val="xl218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19">
    <w:name w:val="xl219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0">
    <w:name w:val="xl22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1">
    <w:name w:val="xl221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2">
    <w:name w:val="xl222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3">
    <w:name w:val="xl223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24">
    <w:name w:val="xl22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5">
    <w:name w:val="xl22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F81BD"/>
      <w:sz w:val="20"/>
      <w:szCs w:val="20"/>
      <w:lang w:eastAsia="nl-BE"/>
    </w:rPr>
  </w:style>
  <w:style w:type="paragraph" w:customStyle="1" w:styleId="xl226">
    <w:name w:val="xl226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F81BD"/>
      <w:sz w:val="20"/>
      <w:szCs w:val="20"/>
      <w:lang w:eastAsia="nl-BE"/>
    </w:rPr>
  </w:style>
  <w:style w:type="paragraph" w:customStyle="1" w:styleId="xl227">
    <w:name w:val="xl227"/>
    <w:basedOn w:val="Normal"/>
    <w:rsid w:val="00233C4B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8">
    <w:name w:val="xl228"/>
    <w:basedOn w:val="Normal"/>
    <w:rsid w:val="00233C4B"/>
    <w:pPr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29">
    <w:name w:val="xl229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0">
    <w:name w:val="xl230"/>
    <w:basedOn w:val="Normal"/>
    <w:rsid w:val="00233C4B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1">
    <w:name w:val="xl231"/>
    <w:basedOn w:val="Normal"/>
    <w:rsid w:val="00233C4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2">
    <w:name w:val="xl232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3">
    <w:name w:val="xl233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4">
    <w:name w:val="xl234"/>
    <w:basedOn w:val="Normal"/>
    <w:rsid w:val="00233C4B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5">
    <w:name w:val="xl235"/>
    <w:basedOn w:val="Normal"/>
    <w:rsid w:val="00233C4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6">
    <w:name w:val="xl236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7">
    <w:name w:val="xl237"/>
    <w:basedOn w:val="Normal"/>
    <w:rsid w:val="00233C4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8">
    <w:name w:val="xl238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39">
    <w:name w:val="xl239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0">
    <w:name w:val="xl240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1">
    <w:name w:val="xl241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2">
    <w:name w:val="xl242"/>
    <w:basedOn w:val="Normal"/>
    <w:rsid w:val="00233C4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3">
    <w:name w:val="xl243"/>
    <w:basedOn w:val="Normal"/>
    <w:rsid w:val="00233C4B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4">
    <w:name w:val="xl244"/>
    <w:basedOn w:val="Normal"/>
    <w:rsid w:val="00233C4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5">
    <w:name w:val="xl245"/>
    <w:basedOn w:val="Normal"/>
    <w:rsid w:val="00233C4B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6">
    <w:name w:val="xl246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7">
    <w:name w:val="xl247"/>
    <w:basedOn w:val="Normal"/>
    <w:rsid w:val="00233C4B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8">
    <w:name w:val="xl248"/>
    <w:basedOn w:val="Normal"/>
    <w:rsid w:val="00233C4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49">
    <w:name w:val="xl249"/>
    <w:basedOn w:val="Normal"/>
    <w:rsid w:val="00233C4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0">
    <w:name w:val="xl250"/>
    <w:basedOn w:val="Normal"/>
    <w:rsid w:val="00233C4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1">
    <w:name w:val="xl251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2">
    <w:name w:val="xl252"/>
    <w:basedOn w:val="Normal"/>
    <w:rsid w:val="00233C4B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nl-BE"/>
    </w:rPr>
  </w:style>
  <w:style w:type="paragraph" w:customStyle="1" w:styleId="xl253">
    <w:name w:val="xl253"/>
    <w:basedOn w:val="Normal"/>
    <w:rsid w:val="00233C4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4">
    <w:name w:val="xl254"/>
    <w:basedOn w:val="Normal"/>
    <w:rsid w:val="00233C4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5">
    <w:name w:val="xl255"/>
    <w:basedOn w:val="Normal"/>
    <w:rsid w:val="00233C4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6">
    <w:name w:val="xl256"/>
    <w:basedOn w:val="Normal"/>
    <w:rsid w:val="00233C4B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7">
    <w:name w:val="xl257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8">
    <w:name w:val="xl258"/>
    <w:basedOn w:val="Normal"/>
    <w:rsid w:val="00233C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59">
    <w:name w:val="xl259"/>
    <w:basedOn w:val="Normal"/>
    <w:rsid w:val="00233C4B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0">
    <w:name w:val="xl260"/>
    <w:basedOn w:val="Normal"/>
    <w:rsid w:val="00233C4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1">
    <w:name w:val="xl261"/>
    <w:basedOn w:val="Normal"/>
    <w:rsid w:val="00233C4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2">
    <w:name w:val="xl262"/>
    <w:basedOn w:val="Normal"/>
    <w:rsid w:val="00233C4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3">
    <w:name w:val="xl263"/>
    <w:basedOn w:val="Normal"/>
    <w:rsid w:val="00233C4B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64">
    <w:name w:val="xl264"/>
    <w:basedOn w:val="Normal"/>
    <w:rsid w:val="00233C4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5">
    <w:name w:val="xl265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6">
    <w:name w:val="xl266"/>
    <w:basedOn w:val="Normal"/>
    <w:rsid w:val="00233C4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7">
    <w:name w:val="xl267"/>
    <w:basedOn w:val="Normal"/>
    <w:rsid w:val="00233C4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8">
    <w:name w:val="xl268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269">
    <w:name w:val="xl269"/>
    <w:basedOn w:val="Normal"/>
    <w:rsid w:val="00233C4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70">
    <w:name w:val="xl270"/>
    <w:basedOn w:val="Normal"/>
    <w:rsid w:val="00233C4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271">
    <w:name w:val="xl271"/>
    <w:basedOn w:val="Normal"/>
    <w:rsid w:val="00233C4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720"/>
    </w:pPr>
    <w:rPr>
      <w:rFonts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960"/>
    </w:pPr>
    <w:rPr>
      <w:rFonts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200"/>
    </w:pPr>
    <w:rPr>
      <w:rFonts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440"/>
    </w:pPr>
    <w:rPr>
      <w:rFonts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680"/>
    </w:pPr>
    <w:rPr>
      <w:rFonts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33C4B"/>
    <w:pPr>
      <w:spacing w:after="0" w:line="240" w:lineRule="auto"/>
      <w:ind w:left="1920"/>
    </w:pPr>
    <w:rPr>
      <w:rFonts w:cstheme="minorHAnsi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3C4B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3C4B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33C4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33C4B"/>
    <w:pPr>
      <w:spacing w:after="0" w:line="240" w:lineRule="auto"/>
      <w:jc w:val="center"/>
    </w:pPr>
    <w:rPr>
      <w:rFonts w:ascii="Times New Roman" w:hAnsi="Times New Roman" w:cs="Times New Roman"/>
      <w:sz w:val="20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C4B"/>
    <w:rPr>
      <w:rFonts w:ascii="Times New Roman" w:hAnsi="Times New Roman" w:cs="Times New Roman"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C4B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C4B"/>
    <w:rPr>
      <w:rFonts w:ascii="Times New Roman" w:hAnsi="Times New Roman" w:cs="Times New Roman"/>
      <w:sz w:val="20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3C4B"/>
  </w:style>
  <w:style w:type="table" w:styleId="GridTable3-Accent1">
    <w:name w:val="Grid Table 3 Accent 1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numbering" w:customStyle="1" w:styleId="CurrentList1">
    <w:name w:val="Current List1"/>
    <w:uiPriority w:val="99"/>
    <w:rsid w:val="00233C4B"/>
    <w:pPr>
      <w:numPr>
        <w:numId w:val="1"/>
      </w:numPr>
    </w:pPr>
  </w:style>
  <w:style w:type="character" w:customStyle="1" w:styleId="mw-page-title-main">
    <w:name w:val="mw-page-title-main"/>
    <w:basedOn w:val="DefaultParagraphFont"/>
    <w:rsid w:val="00233C4B"/>
  </w:style>
  <w:style w:type="table" w:styleId="GridTable1Light-Accent1">
    <w:name w:val="Grid Table 1 Light Accent 1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33C4B"/>
    <w:rPr>
      <w:color w:val="666666"/>
    </w:rPr>
  </w:style>
  <w:style w:type="character" w:customStyle="1" w:styleId="apple-converted-space">
    <w:name w:val="apple-converted-space"/>
    <w:basedOn w:val="DefaultParagraphFont"/>
    <w:rsid w:val="00233C4B"/>
  </w:style>
  <w:style w:type="table" w:styleId="GridTable3-Accent5">
    <w:name w:val="Grid Table 3 Accent 5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33C4B"/>
    <w:rPr>
      <w:color w:val="605E5C"/>
      <w:shd w:val="clear" w:color="auto" w:fill="E1DFDD"/>
    </w:rPr>
  </w:style>
  <w:style w:type="table" w:styleId="GridTable6ColourfulAccent1">
    <w:name w:val="Grid Table 6 Colorful Accent 1"/>
    <w:basedOn w:val="TableNormal"/>
    <w:uiPriority w:val="51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urfulAccent5">
    <w:name w:val="Grid Table 6 Colorful Accent 5"/>
    <w:basedOn w:val="TableNormal"/>
    <w:uiPriority w:val="51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1Light-Accent1">
    <w:name w:val="List Table 1 Light Accent 1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urfulAccent1">
    <w:name w:val="Grid Table 7 Colorful Accent 1"/>
    <w:basedOn w:val="TableNormal"/>
    <w:uiPriority w:val="52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urfulAccent1">
    <w:name w:val="List Table 7 Colorful Accent 1"/>
    <w:basedOn w:val="TableNormal"/>
    <w:uiPriority w:val="52"/>
    <w:rsid w:val="00233C4B"/>
    <w:pPr>
      <w:spacing w:after="0" w:line="240" w:lineRule="auto"/>
    </w:pPr>
    <w:rPr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6">
    <w:name w:val="List Table 6 Colorful Accent 6"/>
    <w:basedOn w:val="TableNormal"/>
    <w:uiPriority w:val="51"/>
    <w:rsid w:val="00233C4B"/>
    <w:pPr>
      <w:spacing w:after="0" w:line="240" w:lineRule="auto"/>
    </w:pPr>
    <w:rPr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233C4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233C4B"/>
    <w:rPr>
      <w:rFonts w:ascii="Courier New" w:eastAsia="Times New Roman" w:hAnsi="Courier New" w:cs="Courier New"/>
      <w:sz w:val="20"/>
      <w:szCs w:val="20"/>
    </w:rPr>
  </w:style>
  <w:style w:type="table" w:styleId="GridTable7ColourfulAccent5">
    <w:name w:val="Grid Table 7 Colorful Accent 5"/>
    <w:basedOn w:val="TableNormal"/>
    <w:uiPriority w:val="52"/>
    <w:rsid w:val="00233C4B"/>
    <w:pPr>
      <w:spacing w:after="0" w:line="240" w:lineRule="auto"/>
    </w:pPr>
    <w:rPr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233C4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33C4B"/>
    <w:pPr>
      <w:spacing w:after="0" w:line="240" w:lineRule="auto"/>
    </w:pPr>
    <w:rPr>
      <w:lang w:val="en-Z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C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C4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233C4B"/>
  </w:style>
  <w:style w:type="table" w:styleId="PlainTable2">
    <w:name w:val="Plain Table 2"/>
    <w:basedOn w:val="TableNormal"/>
    <w:uiPriority w:val="42"/>
    <w:rsid w:val="00233C4B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ype">
    <w:name w:val="type"/>
    <w:basedOn w:val="DefaultParagraphFont"/>
    <w:rsid w:val="00233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eb.archive.org/web/20140908201208/http:/www.uni-graz.at/~katzer/engl/Limn_aro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eb.archive.org/web/20140908201208/http:/www.uni-graz.at/~katzer/engl/Limn_aro.html" TargetMode="External"/><Relationship Id="rId5" Type="http://schemas.openxmlformats.org/officeDocument/2006/relationships/hyperlink" Target="https://web.archive.org/web/20140908201208/http:/www.uni-graz.at/~katzer/engl/Limn_aro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5</Words>
  <Characters>16359</Characters>
  <Application>Microsoft Office Word</Application>
  <DocSecurity>0</DocSecurity>
  <Lines>2337</Lines>
  <Paragraphs>14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inh HoangQuang</cp:lastModifiedBy>
  <cp:revision>6</cp:revision>
  <dcterms:created xsi:type="dcterms:W3CDTF">2024-08-08T02:19:00Z</dcterms:created>
  <dcterms:modified xsi:type="dcterms:W3CDTF">2024-10-2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b60d6d5ff841143a183899362bfc13fd702123e37011b8167bd524b20bcb5</vt:lpwstr>
  </property>
</Properties>
</file>